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227782"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Start of Block: SURVEY INSTRUCTIONS</w:t>
      </w:r>
    </w:p>
    <w:p w14:paraId="754F9AB4"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09EEDB90"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1 Medical Student Alumni Survey  </w:t>
      </w:r>
      <w:r w:rsidRPr="00305F67">
        <w:rPr>
          <w:bCs/>
          <w:color w:val="000000" w:themeColor="text1"/>
          <w:sz w:val="20"/>
          <w:szCs w:val="20"/>
        </w:rPr>
        <w:br/>
        <w:t xml:space="preserve"> Welcome to the School of Medicine's Global Health Alumni Survey. Upon completing, you will be receiving a $20 </w:t>
      </w:r>
      <w:r>
        <w:rPr>
          <w:bCs/>
          <w:color w:val="000000" w:themeColor="text1"/>
          <w:sz w:val="20"/>
          <w:szCs w:val="20"/>
        </w:rPr>
        <w:t>coffee</w:t>
      </w:r>
      <w:r w:rsidRPr="00305F67">
        <w:rPr>
          <w:bCs/>
          <w:color w:val="000000" w:themeColor="text1"/>
          <w:sz w:val="20"/>
          <w:szCs w:val="20"/>
        </w:rPr>
        <w:t xml:space="preserve"> E-gift card sent to your email.</w:t>
      </w:r>
      <w:r w:rsidRPr="00305F67">
        <w:rPr>
          <w:bCs/>
          <w:color w:val="000000" w:themeColor="text1"/>
          <w:sz w:val="20"/>
          <w:szCs w:val="20"/>
        </w:rPr>
        <w:br/>
        <w:t xml:space="preserve"> </w:t>
      </w:r>
      <w:r w:rsidRPr="00305F67">
        <w:rPr>
          <w:bCs/>
          <w:color w:val="000000" w:themeColor="text1"/>
          <w:sz w:val="20"/>
          <w:szCs w:val="20"/>
        </w:rPr>
        <w:br/>
        <w:t xml:space="preserve"> The purpose of this survey is to understand careers of School of Medicine Alumni who did and did not participate in global health programs during medical school.</w:t>
      </w:r>
      <w:r w:rsidRPr="00305F67">
        <w:rPr>
          <w:bCs/>
          <w:color w:val="000000" w:themeColor="text1"/>
          <w:sz w:val="20"/>
          <w:szCs w:val="20"/>
        </w:rPr>
        <w:br/>
        <w:t xml:space="preserve">  </w:t>
      </w:r>
      <w:r w:rsidRPr="00305F67">
        <w:rPr>
          <w:bCs/>
          <w:color w:val="000000" w:themeColor="text1"/>
          <w:sz w:val="20"/>
          <w:szCs w:val="20"/>
        </w:rPr>
        <w:br/>
        <w:t xml:space="preserve"> How will your responses be used &amp; your data protected?  The information from this survey will be used by the Office of </w:t>
      </w:r>
      <w:r>
        <w:rPr>
          <w:bCs/>
          <w:color w:val="000000" w:themeColor="text1"/>
          <w:sz w:val="20"/>
          <w:szCs w:val="20"/>
        </w:rPr>
        <w:t>Global Health Education</w:t>
      </w:r>
      <w:r w:rsidRPr="00305F67">
        <w:rPr>
          <w:bCs/>
          <w:color w:val="000000" w:themeColor="text1"/>
          <w:sz w:val="20"/>
          <w:szCs w:val="20"/>
        </w:rPr>
        <w:t xml:space="preserve"> in accordance with Institutional Review Board to evaluate </w:t>
      </w:r>
      <w:r>
        <w:rPr>
          <w:bCs/>
          <w:color w:val="000000" w:themeColor="text1"/>
          <w:sz w:val="20"/>
          <w:szCs w:val="20"/>
        </w:rPr>
        <w:t>School of Medicine</w:t>
      </w:r>
      <w:r w:rsidRPr="00305F67">
        <w:rPr>
          <w:bCs/>
          <w:color w:val="000000" w:themeColor="text1"/>
          <w:sz w:val="20"/>
          <w:szCs w:val="20"/>
        </w:rPr>
        <w:t xml:space="preserve"> global programs by knowing something about the careers of alumni. Your participation in this survey is voluntary and your names will not be linked with any personal, identifying information. This survey is being administered to all alumni from 2011-2015. The SOM may use email addresses in confidentiality to help us better reach alumni with future questionnaires. </w:t>
      </w:r>
      <w:r w:rsidRPr="00305F67">
        <w:rPr>
          <w:bCs/>
          <w:color w:val="000000" w:themeColor="text1"/>
          <w:sz w:val="20"/>
          <w:szCs w:val="20"/>
        </w:rPr>
        <w:br/>
        <w:t xml:space="preserve"> </w:t>
      </w:r>
      <w:r w:rsidRPr="00305F67">
        <w:rPr>
          <w:bCs/>
          <w:color w:val="000000" w:themeColor="text1"/>
          <w:sz w:val="20"/>
          <w:szCs w:val="20"/>
        </w:rPr>
        <w:br/>
        <w:t xml:space="preserve"> Timeline: This survey takes only about 9 minutes to complete. It will remain available online for ten weeks, closing July 23, 2019. Upon completion, participants will receive a $20 </w:t>
      </w:r>
      <w:r>
        <w:rPr>
          <w:bCs/>
          <w:color w:val="000000" w:themeColor="text1"/>
          <w:sz w:val="20"/>
          <w:szCs w:val="20"/>
        </w:rPr>
        <w:t>coffee</w:t>
      </w:r>
      <w:r w:rsidRPr="00305F67">
        <w:rPr>
          <w:bCs/>
          <w:color w:val="000000" w:themeColor="text1"/>
          <w:sz w:val="20"/>
          <w:szCs w:val="20"/>
        </w:rPr>
        <w:t xml:space="preserve"> E-gift card via email.</w:t>
      </w:r>
      <w:r w:rsidRPr="00305F67">
        <w:rPr>
          <w:bCs/>
          <w:color w:val="000000" w:themeColor="text1"/>
          <w:sz w:val="20"/>
          <w:szCs w:val="20"/>
        </w:rPr>
        <w:br/>
        <w:t xml:space="preserve"> </w:t>
      </w:r>
      <w:r w:rsidRPr="00305F67">
        <w:rPr>
          <w:bCs/>
          <w:color w:val="000000" w:themeColor="text1"/>
          <w:sz w:val="20"/>
          <w:szCs w:val="20"/>
        </w:rPr>
        <w:br/>
        <w:t xml:space="preserve"> </w:t>
      </w:r>
      <w:r w:rsidRPr="00305F67">
        <w:rPr>
          <w:bCs/>
          <w:i/>
          <w:color w:val="000000" w:themeColor="text1"/>
          <w:sz w:val="20"/>
          <w:szCs w:val="20"/>
        </w:rPr>
        <w:t xml:space="preserve">Should you experience technical difficulties, have other questions regarding the survey, or would like to receive the survey results, please contact School of Medicine's Office of </w:t>
      </w:r>
      <w:r>
        <w:rPr>
          <w:bCs/>
          <w:i/>
          <w:color w:val="000000" w:themeColor="text1"/>
          <w:sz w:val="20"/>
          <w:szCs w:val="20"/>
        </w:rPr>
        <w:t>Global Health Education</w:t>
      </w:r>
      <w:r w:rsidRPr="00305F67">
        <w:rPr>
          <w:bCs/>
          <w:i/>
          <w:color w:val="000000" w:themeColor="text1"/>
          <w:sz w:val="20"/>
          <w:szCs w:val="20"/>
        </w:rPr>
        <w:t>: Shay_Slifko@med.unc.edu</w:t>
      </w:r>
    </w:p>
    <w:p w14:paraId="2B69D3A5"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15E91A7D"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50" w:type="auto"/>
        <w:tblLook w:val="07E0" w:firstRow="1" w:lastRow="1" w:firstColumn="1" w:lastColumn="1" w:noHBand="1" w:noVBand="1"/>
      </w:tblPr>
      <w:tblGrid>
        <w:gridCol w:w="50"/>
      </w:tblGrid>
      <w:tr w:rsidR="00391080" w:rsidRPr="00305F67" w14:paraId="3F049A1D" w14:textId="77777777" w:rsidTr="00D63606">
        <w:tc>
          <w:tcPr>
            <w:tcW w:w="50" w:type="dxa"/>
          </w:tcPr>
          <w:p w14:paraId="2AA9F412" w14:textId="77777777" w:rsidR="00391080" w:rsidRDefault="00391080" w:rsidP="00D63606">
            <w:pPr>
              <w:widowControl w:val="0"/>
              <w:autoSpaceDE w:val="0"/>
              <w:autoSpaceDN w:val="0"/>
              <w:adjustRightInd w:val="0"/>
              <w:spacing w:line="480" w:lineRule="auto"/>
              <w:jc w:val="left"/>
              <w:rPr>
                <w:bCs/>
                <w:color w:val="000000" w:themeColor="text1"/>
                <w:sz w:val="20"/>
                <w:szCs w:val="20"/>
              </w:rPr>
            </w:pPr>
          </w:p>
          <w:p w14:paraId="55051507"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p>
        </w:tc>
      </w:tr>
    </w:tbl>
    <w:p w14:paraId="2E992BF1"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45379B7C"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2 Knowing the purpose of the survey, do you wish to participate?</w:t>
      </w:r>
    </w:p>
    <w:p w14:paraId="0154C336"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Yes, I agree to participate.  (1) </w:t>
      </w:r>
    </w:p>
    <w:p w14:paraId="2BD195F5"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o, I do not wish to participate and would like to exit this survey.  (0) </w:t>
      </w:r>
    </w:p>
    <w:p w14:paraId="22729958"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217192EF"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 xml:space="preserve">Skip To: End of Survey If Knowing the purpose of the survey, do you wish to participate? = No, I do not wish to participate and would </w:t>
      </w:r>
      <w:r w:rsidRPr="00305F67">
        <w:rPr>
          <w:bCs/>
          <w:i/>
          <w:color w:val="000000" w:themeColor="text1"/>
          <w:sz w:val="20"/>
          <w:szCs w:val="20"/>
        </w:rPr>
        <w:lastRenderedPageBreak/>
        <w:t>like to exit this survey.</w:t>
      </w:r>
    </w:p>
    <w:p w14:paraId="1D1EA15F"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Skip To: End of Block If Knowing the purpose of the survey, do you wish to participate? = Yes, I agree to participate.</w:t>
      </w:r>
    </w:p>
    <w:p w14:paraId="3B2180BB"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End of Block: SURVEY INSTRUCTIONS</w:t>
      </w:r>
    </w:p>
    <w:p w14:paraId="0F546582"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33C6E6AC"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Start of Block: 2. Current Practice</w:t>
      </w:r>
    </w:p>
    <w:tbl>
      <w:tblPr>
        <w:tblStyle w:val="QQuestionIconTable"/>
        <w:tblW w:w="50" w:type="auto"/>
        <w:tblLook w:val="07E0" w:firstRow="1" w:lastRow="1" w:firstColumn="1" w:lastColumn="1" w:noHBand="1" w:noVBand="1"/>
      </w:tblPr>
      <w:tblGrid>
        <w:gridCol w:w="50"/>
      </w:tblGrid>
      <w:tr w:rsidR="00391080" w:rsidRPr="00305F67" w14:paraId="4B028D09" w14:textId="77777777" w:rsidTr="00D63606">
        <w:tc>
          <w:tcPr>
            <w:tcW w:w="50" w:type="dxa"/>
          </w:tcPr>
          <w:p w14:paraId="708C2208"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p>
        </w:tc>
      </w:tr>
    </w:tbl>
    <w:p w14:paraId="3BE95D20"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02A659B7"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3 Are you currently employed?</w:t>
      </w:r>
    </w:p>
    <w:p w14:paraId="42CC60BA"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Yes  (1) </w:t>
      </w:r>
    </w:p>
    <w:p w14:paraId="35A78F99"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o  (0) </w:t>
      </w:r>
    </w:p>
    <w:p w14:paraId="783CAAC2"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4A6FCDEF"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Skip To: End of Block If Are you currently employed? = No</w:t>
      </w:r>
    </w:p>
    <w:p w14:paraId="3E3C3499"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100" w:type="auto"/>
        <w:tblLook w:val="07E0" w:firstRow="1" w:lastRow="1" w:firstColumn="1" w:lastColumn="1" w:noHBand="1" w:noVBand="1"/>
      </w:tblPr>
      <w:tblGrid>
        <w:gridCol w:w="380"/>
        <w:gridCol w:w="380"/>
      </w:tblGrid>
      <w:tr w:rsidR="00391080" w:rsidRPr="00305F67" w14:paraId="4FB38BBF" w14:textId="77777777" w:rsidTr="00D63606">
        <w:tc>
          <w:tcPr>
            <w:tcW w:w="50" w:type="dxa"/>
          </w:tcPr>
          <w:p w14:paraId="26BAA534"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5F84A6FD" wp14:editId="7F073231">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c>
          <w:tcPr>
            <w:tcW w:w="50" w:type="dxa"/>
          </w:tcPr>
          <w:p w14:paraId="61608AA3"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521D6C6C" wp14:editId="4DD5575B">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3604F3E1"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770CE23D"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4 Select your current job position. Select all that apply.</w:t>
      </w:r>
    </w:p>
    <w:p w14:paraId="445046C1"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Resident  (1) </w:t>
      </w:r>
    </w:p>
    <w:p w14:paraId="56B7390C"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Fellow  (2) </w:t>
      </w:r>
    </w:p>
    <w:p w14:paraId="4E146085"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Physician in outpatient setting  (3) </w:t>
      </w:r>
    </w:p>
    <w:p w14:paraId="7EC79C03"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Physician in inpatient setting  (4) </w:t>
      </w:r>
    </w:p>
    <w:p w14:paraId="4AB92D27"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Administrative leadership  (5) </w:t>
      </w:r>
    </w:p>
    <w:p w14:paraId="3D0619FE"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Other- please specify  (6) ________________________________________________</w:t>
      </w:r>
    </w:p>
    <w:p w14:paraId="2E200389"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1D346594"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50" w:type="auto"/>
        <w:tblLook w:val="07E0" w:firstRow="1" w:lastRow="1" w:firstColumn="1" w:lastColumn="1" w:noHBand="1" w:noVBand="1"/>
      </w:tblPr>
      <w:tblGrid>
        <w:gridCol w:w="380"/>
      </w:tblGrid>
      <w:tr w:rsidR="00391080" w:rsidRPr="00305F67" w14:paraId="1F995B22" w14:textId="77777777" w:rsidTr="00D63606">
        <w:tc>
          <w:tcPr>
            <w:tcW w:w="50" w:type="dxa"/>
          </w:tcPr>
          <w:p w14:paraId="7E29AB30"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lastRenderedPageBreak/>
              <w:drawing>
                <wp:inline distT="0" distB="0" distL="0" distR="0" wp14:anchorId="0C851C06" wp14:editId="6990BD1D">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5949E338"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029EBA35"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5 Are you currently practicing in the United States?</w:t>
      </w:r>
    </w:p>
    <w:p w14:paraId="1E5A3515"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Yes  (1) </w:t>
      </w:r>
    </w:p>
    <w:p w14:paraId="05B33875"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No. Where are you practicing?  (0) ________________________________________________</w:t>
      </w:r>
    </w:p>
    <w:p w14:paraId="4789921B"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03B6F918"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1D7EB4AF"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Display This Question:</w:t>
      </w:r>
    </w:p>
    <w:p w14:paraId="20E6626F"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 xml:space="preserve">If </w:t>
      </w:r>
      <w:proofErr w:type="gramStart"/>
      <w:r w:rsidRPr="00305F67">
        <w:rPr>
          <w:bCs/>
          <w:i/>
          <w:color w:val="000000" w:themeColor="text1"/>
          <w:sz w:val="20"/>
          <w:szCs w:val="20"/>
        </w:rPr>
        <w:t>Are</w:t>
      </w:r>
      <w:proofErr w:type="gramEnd"/>
      <w:r w:rsidRPr="00305F67">
        <w:rPr>
          <w:bCs/>
          <w:i/>
          <w:color w:val="000000" w:themeColor="text1"/>
          <w:sz w:val="20"/>
          <w:szCs w:val="20"/>
        </w:rPr>
        <w:t xml:space="preserve"> you currently practicing in the United States? = Yes</w:t>
      </w:r>
    </w:p>
    <w:tbl>
      <w:tblPr>
        <w:tblStyle w:val="QQuestionIconTable"/>
        <w:tblW w:w="50" w:type="auto"/>
        <w:tblLook w:val="07E0" w:firstRow="1" w:lastRow="1" w:firstColumn="1" w:lastColumn="1" w:noHBand="1" w:noVBand="1"/>
      </w:tblPr>
      <w:tblGrid>
        <w:gridCol w:w="380"/>
      </w:tblGrid>
      <w:tr w:rsidR="00391080" w:rsidRPr="00305F67" w14:paraId="5E03BFB7" w14:textId="77777777" w:rsidTr="00D63606">
        <w:tc>
          <w:tcPr>
            <w:tcW w:w="50" w:type="dxa"/>
          </w:tcPr>
          <w:p w14:paraId="415B1364"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70B3DE72" wp14:editId="3F699E3F">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14:paraId="50DEA7E5"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08DBE2EC"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6 Please enter the local zip code where you are practicing most often.</w:t>
      </w:r>
    </w:p>
    <w:p w14:paraId="769D2C55"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06BAA65A"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418C8CB5"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47FED691"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Display This Question:</w:t>
      </w:r>
    </w:p>
    <w:p w14:paraId="167A5836"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 xml:space="preserve">If </w:t>
      </w:r>
      <w:proofErr w:type="gramStart"/>
      <w:r w:rsidRPr="00305F67">
        <w:rPr>
          <w:bCs/>
          <w:i/>
          <w:color w:val="000000" w:themeColor="text1"/>
          <w:sz w:val="20"/>
          <w:szCs w:val="20"/>
        </w:rPr>
        <w:t>Are</w:t>
      </w:r>
      <w:proofErr w:type="gramEnd"/>
      <w:r w:rsidRPr="00305F67">
        <w:rPr>
          <w:bCs/>
          <w:i/>
          <w:color w:val="000000" w:themeColor="text1"/>
          <w:sz w:val="20"/>
          <w:szCs w:val="20"/>
        </w:rPr>
        <w:t xml:space="preserve"> you currently practicing in the United States? = No. Where are you practicing?</w:t>
      </w:r>
    </w:p>
    <w:p w14:paraId="6E96D9CB"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2C2E3A35"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7 Please enter the city and country where you are practicing.</w:t>
      </w:r>
    </w:p>
    <w:p w14:paraId="047BC7AB"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City  (4) ________________________________________________</w:t>
      </w:r>
    </w:p>
    <w:p w14:paraId="1BA79861"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Country  (5) ________________________________________________</w:t>
      </w:r>
    </w:p>
    <w:p w14:paraId="078D8FFE"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5CD9B314"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100" w:type="auto"/>
        <w:tblLook w:val="07E0" w:firstRow="1" w:lastRow="1" w:firstColumn="1" w:lastColumn="1" w:noHBand="1" w:noVBand="1"/>
      </w:tblPr>
      <w:tblGrid>
        <w:gridCol w:w="380"/>
        <w:gridCol w:w="380"/>
      </w:tblGrid>
      <w:tr w:rsidR="00391080" w:rsidRPr="00305F67" w14:paraId="3BD8736A" w14:textId="77777777" w:rsidTr="00D63606">
        <w:tc>
          <w:tcPr>
            <w:tcW w:w="50" w:type="dxa"/>
          </w:tcPr>
          <w:p w14:paraId="26B7DBC3"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51E8A0D7" wp14:editId="646F3CA8">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c>
          <w:tcPr>
            <w:tcW w:w="50" w:type="dxa"/>
          </w:tcPr>
          <w:p w14:paraId="767684FA"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1A76F018" wp14:editId="5FE5943F">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79D08870"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500F3636"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roofErr w:type="gramStart"/>
      <w:r w:rsidRPr="00305F67">
        <w:rPr>
          <w:bCs/>
          <w:color w:val="000000" w:themeColor="text1"/>
          <w:sz w:val="20"/>
          <w:szCs w:val="20"/>
        </w:rPr>
        <w:t>Q8</w:t>
      </w:r>
      <w:proofErr w:type="gramEnd"/>
      <w:r w:rsidRPr="00305F67">
        <w:rPr>
          <w:bCs/>
          <w:color w:val="000000" w:themeColor="text1"/>
          <w:sz w:val="20"/>
          <w:szCs w:val="20"/>
        </w:rPr>
        <w:t xml:space="preserve"> Are you working in a special type of practice?</w:t>
      </w:r>
    </w:p>
    <w:p w14:paraId="729F8377"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Federal Health Professional Shortage Area (HPSA)  (1) </w:t>
      </w:r>
    </w:p>
    <w:p w14:paraId="6C8361DE"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lastRenderedPageBreak/>
        <w:t xml:space="preserve">State-designated shortage area  (2) </w:t>
      </w:r>
    </w:p>
    <w:p w14:paraId="074E6262"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FEDERALLY DESIGNATED   Veterans Administration facility  Federally qualified Community Health Center (FQHC)  Migrant Health Center (MHC)  Indian Health Services (IHS) Clinic or Hospital  Rural Health Clinic  Critical Access Hospital   (3) </w:t>
      </w:r>
    </w:p>
    <w:p w14:paraId="65211042"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OT FEDERALLY DESIGNATED   Academic practice  Community Health Center (NOT federally designated)  Tribal Clinic; urban Indian clinic  Correctional facility  Health Department  Community Mental health facility  Other   (4) </w:t>
      </w:r>
    </w:p>
    <w:p w14:paraId="407998D5"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o.  (5) </w:t>
      </w:r>
    </w:p>
    <w:p w14:paraId="13E8E997"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695600E6"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236D567E"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Display This Question:</w:t>
      </w:r>
    </w:p>
    <w:p w14:paraId="349BD892"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 xml:space="preserve">If </w:t>
      </w:r>
      <w:proofErr w:type="gramStart"/>
      <w:r w:rsidRPr="00305F67">
        <w:rPr>
          <w:bCs/>
          <w:i/>
          <w:color w:val="000000" w:themeColor="text1"/>
          <w:sz w:val="20"/>
          <w:szCs w:val="20"/>
        </w:rPr>
        <w:t>Are</w:t>
      </w:r>
      <w:proofErr w:type="gramEnd"/>
      <w:r w:rsidRPr="00305F67">
        <w:rPr>
          <w:bCs/>
          <w:i/>
          <w:color w:val="000000" w:themeColor="text1"/>
          <w:sz w:val="20"/>
          <w:szCs w:val="20"/>
        </w:rPr>
        <w:t xml:space="preserve"> you working in a special type of practice? = FEDERALLY DESIGNATED   Veterans Administration facility  Federally qualified Community Health Center (FQHC)  Migrant Health Center (MHC)  Indian Health Services (&lt;strong&gt;IHS&lt;/strong&gt;) Clinic or Hospital  Rural Health Clinic  Critical Access Hospital</w:t>
      </w:r>
    </w:p>
    <w:p w14:paraId="59D026BD"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216B085D"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9 Please provide Federal Designation below:   Select all that apply.</w:t>
      </w:r>
    </w:p>
    <w:p w14:paraId="222C9A40"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Veterans Administration medical center  (1) </w:t>
      </w:r>
    </w:p>
    <w:p w14:paraId="24264126"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Federally qualified Community Health Center (FQHC)  (2) </w:t>
      </w:r>
    </w:p>
    <w:p w14:paraId="6A9E159C"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Migrant Health Center (MHC)  (3) </w:t>
      </w:r>
    </w:p>
    <w:p w14:paraId="4DAFF476"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Indian Health Services (IHS) Clinic or Hospital  (4) </w:t>
      </w:r>
    </w:p>
    <w:p w14:paraId="72423732"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Rural Health Clinic  (5) </w:t>
      </w:r>
    </w:p>
    <w:p w14:paraId="714C5B51"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Critical Access Hospital  (6) </w:t>
      </w:r>
    </w:p>
    <w:p w14:paraId="195830D5"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67561F56"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6DFD1CC7"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Display This Question:</w:t>
      </w:r>
    </w:p>
    <w:p w14:paraId="2245E5C5"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 xml:space="preserve">If </w:t>
      </w:r>
      <w:proofErr w:type="gramStart"/>
      <w:r w:rsidRPr="00305F67">
        <w:rPr>
          <w:bCs/>
          <w:i/>
          <w:color w:val="000000" w:themeColor="text1"/>
          <w:sz w:val="20"/>
          <w:szCs w:val="20"/>
        </w:rPr>
        <w:t>Are</w:t>
      </w:r>
      <w:proofErr w:type="gramEnd"/>
      <w:r w:rsidRPr="00305F67">
        <w:rPr>
          <w:bCs/>
          <w:i/>
          <w:color w:val="000000" w:themeColor="text1"/>
          <w:sz w:val="20"/>
          <w:szCs w:val="20"/>
        </w:rPr>
        <w:t xml:space="preserve"> you working in a special type of practice? = NOT FEDERALLY DESIGNATED   Academic practice  Community Health Center (NOT federally designated)  Tribal Clinic; urban Indian clinic  Correctional facility  Health Department  Community Mental health facility  Other</w:t>
      </w:r>
    </w:p>
    <w:p w14:paraId="6E8C8A8F"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20AC818B"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10 Please provide Non-Federal Designation below:  Select all that apply.</w:t>
      </w:r>
    </w:p>
    <w:p w14:paraId="14F27310"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Academic practice  (1) </w:t>
      </w:r>
    </w:p>
    <w:p w14:paraId="3434DDD1"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Community Health Center (NOT federally designated)  (2) </w:t>
      </w:r>
    </w:p>
    <w:p w14:paraId="6B2E6CD2"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Tribal Clinic; urban Indian clinic  (3) </w:t>
      </w:r>
    </w:p>
    <w:p w14:paraId="6F11A295"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Correctional facility  (4) </w:t>
      </w:r>
    </w:p>
    <w:p w14:paraId="1297165B"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Health Department  (5) </w:t>
      </w:r>
    </w:p>
    <w:p w14:paraId="49416E02"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Community Mental health facility  (6) </w:t>
      </w:r>
    </w:p>
    <w:p w14:paraId="6E263178"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Other  (7) </w:t>
      </w:r>
    </w:p>
    <w:p w14:paraId="4A44B444"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48C46F4B"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32EE5AE0"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Display This Question:</w:t>
      </w:r>
    </w:p>
    <w:p w14:paraId="7D2119EA"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If Please provide Non-Federal Designation below:  Select all that apply. = Other</w:t>
      </w:r>
    </w:p>
    <w:p w14:paraId="79EC1E57"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7254E504"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11 Other:</w:t>
      </w:r>
    </w:p>
    <w:p w14:paraId="3DE2BC92"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3E68F917"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5C28CF34"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50" w:type="auto"/>
        <w:tblLook w:val="07E0" w:firstRow="1" w:lastRow="1" w:firstColumn="1" w:lastColumn="1" w:noHBand="1" w:noVBand="1"/>
      </w:tblPr>
      <w:tblGrid>
        <w:gridCol w:w="380"/>
      </w:tblGrid>
      <w:tr w:rsidR="00391080" w:rsidRPr="00305F67" w14:paraId="743380AF" w14:textId="77777777" w:rsidTr="00D63606">
        <w:tc>
          <w:tcPr>
            <w:tcW w:w="50" w:type="dxa"/>
          </w:tcPr>
          <w:p w14:paraId="24A1F4A7"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05751254" wp14:editId="774CC108">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76DCA77E"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0A127899"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lastRenderedPageBreak/>
        <w:t>Q12 Please indicate which medical specialty best describes your residency/ fellowship training program.</w:t>
      </w:r>
      <w:r w:rsidRPr="00305F67">
        <w:rPr>
          <w:bCs/>
          <w:color w:val="000000" w:themeColor="text1"/>
          <w:sz w:val="20"/>
          <w:szCs w:val="20"/>
        </w:rPr>
        <w:br/>
        <w:t xml:space="preserve"> (Hold CTRL to select multiple items)</w:t>
      </w:r>
    </w:p>
    <w:p w14:paraId="01A947BF"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Anesthesiology or subspecialty  (1) </w:t>
      </w:r>
    </w:p>
    <w:p w14:paraId="56322CC6"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Dermatology or subspecialty  (2) </w:t>
      </w:r>
    </w:p>
    <w:p w14:paraId="5DEC7F39"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Emergency Medicine or subspecialty  (3) </w:t>
      </w:r>
    </w:p>
    <w:p w14:paraId="54D98419"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Family Medicine - general  (4) </w:t>
      </w:r>
    </w:p>
    <w:p w14:paraId="37AD9D7B"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Family Medicine - subspecialty  (5) </w:t>
      </w:r>
    </w:p>
    <w:p w14:paraId="1A7F4ED4"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Internal Medicine - general  (6) </w:t>
      </w:r>
    </w:p>
    <w:p w14:paraId="20FFD802"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Internal Medicine sub-specialty  (7) </w:t>
      </w:r>
    </w:p>
    <w:p w14:paraId="120E9906"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Internal Medicine/Pediatrics  (8) </w:t>
      </w:r>
    </w:p>
    <w:p w14:paraId="55113BEB"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Medical Genetics or subspecialty  (9) </w:t>
      </w:r>
    </w:p>
    <w:p w14:paraId="11347DD1"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eurological Surgery  (10) </w:t>
      </w:r>
    </w:p>
    <w:p w14:paraId="25CB6D6E"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eurology or subspecialty  (11) </w:t>
      </w:r>
    </w:p>
    <w:p w14:paraId="0831D8C6"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uclear Medicine  (12) </w:t>
      </w:r>
    </w:p>
    <w:p w14:paraId="7B55E62A"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Obstetrics and Gynecology or subspecialty  (13) </w:t>
      </w:r>
    </w:p>
    <w:p w14:paraId="296BC8FA"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Ophthalmology or subspecialty  (14) </w:t>
      </w:r>
    </w:p>
    <w:p w14:paraId="2709F211"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Orthopedic Surgery or subspecialty  (15) </w:t>
      </w:r>
    </w:p>
    <w:p w14:paraId="43984872"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lastRenderedPageBreak/>
        <w:t xml:space="preserve">Otolaryngology or subspecialty  (16) </w:t>
      </w:r>
    </w:p>
    <w:p w14:paraId="44202830"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Pathology or subspecialty  (17) </w:t>
      </w:r>
    </w:p>
    <w:p w14:paraId="20B28D0F"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Pediatrics - general  (18) </w:t>
      </w:r>
    </w:p>
    <w:p w14:paraId="7CDA4732"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Pediatrics subspecialty  (19) </w:t>
      </w:r>
    </w:p>
    <w:p w14:paraId="5CEA45B2"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Physical Medicine or Rehabilitation or subspecialty  (20) </w:t>
      </w:r>
    </w:p>
    <w:p w14:paraId="2280934F"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Plastic Surgery or subspecialty  (21) </w:t>
      </w:r>
    </w:p>
    <w:p w14:paraId="39A008C7"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Preventive Medicine or subspecialty  (22) </w:t>
      </w:r>
    </w:p>
    <w:p w14:paraId="4B7D9448"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Psychiatry or subspecialty  (23) </w:t>
      </w:r>
    </w:p>
    <w:p w14:paraId="2BAE6DC4"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Radiation Oncology  (24) </w:t>
      </w:r>
    </w:p>
    <w:p w14:paraId="5DB5C959"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Radiology or subspecialty  (25) </w:t>
      </w:r>
    </w:p>
    <w:p w14:paraId="21FA50AC"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Surgery or subspecialty  (26) </w:t>
      </w:r>
    </w:p>
    <w:p w14:paraId="1AF59B32"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Thoracic Surgery or subspecialty  (27) </w:t>
      </w:r>
    </w:p>
    <w:p w14:paraId="5B4F964B"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Urology or subspecialty  (28) </w:t>
      </w:r>
    </w:p>
    <w:p w14:paraId="17459FE1"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Vascular Surgery  (29) </w:t>
      </w:r>
    </w:p>
    <w:p w14:paraId="65132C0A"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Specialty not yet known  (0) </w:t>
      </w:r>
    </w:p>
    <w:p w14:paraId="2B8D6968"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ot certain I will undertake residency  (30) </w:t>
      </w:r>
    </w:p>
    <w:p w14:paraId="6B11723A"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175804CC"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100" w:type="auto"/>
        <w:tblLook w:val="07E0" w:firstRow="1" w:lastRow="1" w:firstColumn="1" w:lastColumn="1" w:noHBand="1" w:noVBand="1"/>
      </w:tblPr>
      <w:tblGrid>
        <w:gridCol w:w="380"/>
        <w:gridCol w:w="380"/>
      </w:tblGrid>
      <w:tr w:rsidR="00391080" w:rsidRPr="00305F67" w14:paraId="73BEE106" w14:textId="77777777" w:rsidTr="00D63606">
        <w:tc>
          <w:tcPr>
            <w:tcW w:w="50" w:type="dxa"/>
          </w:tcPr>
          <w:p w14:paraId="26BCC4FA"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569649AA" wp14:editId="5E94DF0A">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c>
          <w:tcPr>
            <w:tcW w:w="50" w:type="dxa"/>
          </w:tcPr>
          <w:p w14:paraId="32DD6D82"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103D6C23" wp14:editId="1F6A249A">
                  <wp:extent cx="228600" cy="228600"/>
                  <wp:effectExtent l="0" t="0" r="0" b="0"/>
                  <wp:docPr id="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7CCBAA59"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2C530C3F"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 xml:space="preserve">Q13  Please estimate the percentage of your work activities </w:t>
      </w:r>
      <w:r w:rsidRPr="00305F67">
        <w:rPr>
          <w:bCs/>
          <w:color w:val="000000" w:themeColor="text1"/>
          <w:sz w:val="20"/>
          <w:szCs w:val="20"/>
          <w:u w:val="single"/>
        </w:rPr>
        <w:t>per year that are regularly dedicated</w:t>
      </w:r>
      <w:r w:rsidRPr="00305F67">
        <w:rPr>
          <w:bCs/>
          <w:color w:val="000000" w:themeColor="text1"/>
          <w:sz w:val="20"/>
          <w:szCs w:val="20"/>
        </w:rPr>
        <w:t xml:space="preserve"> to global health scholarly/academic/clinical, work, etc.?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91080" w:rsidRPr="00305F67" w14:paraId="3BDD7069" w14:textId="77777777" w:rsidTr="00D636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909A6BB"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p>
        </w:tc>
        <w:tc>
          <w:tcPr>
            <w:tcW w:w="1596" w:type="dxa"/>
          </w:tcPr>
          <w:p w14:paraId="524DFF3E"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None (0)</w:t>
            </w:r>
          </w:p>
        </w:tc>
        <w:tc>
          <w:tcPr>
            <w:tcW w:w="1596" w:type="dxa"/>
          </w:tcPr>
          <w:p w14:paraId="1545C6EA"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1-25% (1)</w:t>
            </w:r>
          </w:p>
        </w:tc>
        <w:tc>
          <w:tcPr>
            <w:tcW w:w="1596" w:type="dxa"/>
          </w:tcPr>
          <w:p w14:paraId="30ECCD3C"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26-50% (2)</w:t>
            </w:r>
          </w:p>
        </w:tc>
        <w:tc>
          <w:tcPr>
            <w:tcW w:w="1596" w:type="dxa"/>
          </w:tcPr>
          <w:p w14:paraId="078A428E"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51-75% (3)</w:t>
            </w:r>
          </w:p>
        </w:tc>
        <w:tc>
          <w:tcPr>
            <w:tcW w:w="1596" w:type="dxa"/>
          </w:tcPr>
          <w:p w14:paraId="5E27E733"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76-100% (4)</w:t>
            </w:r>
          </w:p>
        </w:tc>
      </w:tr>
      <w:tr w:rsidR="00391080" w:rsidRPr="00305F67" w14:paraId="51A5BCC7"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392E40AA"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Clinical activities conducted internationally (2) </w:t>
            </w:r>
          </w:p>
        </w:tc>
        <w:tc>
          <w:tcPr>
            <w:tcW w:w="1596" w:type="dxa"/>
          </w:tcPr>
          <w:p w14:paraId="3E738F67"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72512D7E"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F4B3B20"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74281A4E"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18620D1"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582C47DD"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5E4809BD"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Global health academic teaching (4) </w:t>
            </w:r>
          </w:p>
        </w:tc>
        <w:tc>
          <w:tcPr>
            <w:tcW w:w="1596" w:type="dxa"/>
          </w:tcPr>
          <w:p w14:paraId="0CAA83A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488ADE1"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A8343EB"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68D1442B"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F310F7F"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7B17F63D"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35CDC320"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Global health research conducted from the U.S. (1) </w:t>
            </w:r>
          </w:p>
        </w:tc>
        <w:tc>
          <w:tcPr>
            <w:tcW w:w="1596" w:type="dxa"/>
          </w:tcPr>
          <w:p w14:paraId="31C3744C"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2516100"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77030B39"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AD27BD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7E519B5"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02A33EED"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614E78EB"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Global health programmatic work with NGOs or other organizations (11) </w:t>
            </w:r>
          </w:p>
        </w:tc>
        <w:tc>
          <w:tcPr>
            <w:tcW w:w="1596" w:type="dxa"/>
          </w:tcPr>
          <w:p w14:paraId="1A81CBD4"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075528B"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FEC5FC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A227756"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748E5C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02783E79"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4BB1B40F"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Working with immigrant populations in the U.S. (8) </w:t>
            </w:r>
          </w:p>
        </w:tc>
        <w:tc>
          <w:tcPr>
            <w:tcW w:w="1596" w:type="dxa"/>
          </w:tcPr>
          <w:p w14:paraId="7B55727F"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8167B2F"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1807618"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83F3D27"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D19D11E"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0F35F616"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5A0161E0"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lastRenderedPageBreak/>
              <w:t xml:space="preserve">Other (7) </w:t>
            </w:r>
          </w:p>
        </w:tc>
        <w:tc>
          <w:tcPr>
            <w:tcW w:w="1596" w:type="dxa"/>
          </w:tcPr>
          <w:p w14:paraId="0214B7E1"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6FDEF3A0"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57352681"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D130A7E"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E863F44"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bl>
    <w:p w14:paraId="242E706D"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249BD58C"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095C2E6F"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306E123F"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09BEBE07"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 xml:space="preserve">Q14 Approximately, what percentage of your patient population is insured under: </w:t>
      </w:r>
      <w:r w:rsidRPr="00305F67">
        <w:rPr>
          <w:bCs/>
          <w:i/>
          <w:color w:val="000000" w:themeColor="text1"/>
          <w:sz w:val="20"/>
          <w:szCs w:val="20"/>
        </w:rPr>
        <w:t>(Please make your best estimate)</w:t>
      </w:r>
    </w:p>
    <w:p w14:paraId="758CBC6D"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Medicaid %  (2) ________________________________________________</w:t>
      </w:r>
    </w:p>
    <w:p w14:paraId="3325900B"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Medicare %  (14) ________________________________________________</w:t>
      </w:r>
    </w:p>
    <w:p w14:paraId="4313C5F2"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Champ us or Tricare (military) coverage %  (15) ________________________________________________</w:t>
      </w:r>
    </w:p>
    <w:p w14:paraId="689DA77C"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Private (non-public) health insurance  (16) ________________________________________________</w:t>
      </w:r>
    </w:p>
    <w:p w14:paraId="032F2055"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Indian Health Service or tribal coverage %  (17) ________________________________________________</w:t>
      </w:r>
    </w:p>
    <w:p w14:paraId="41F82004"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Uninsured %  (10) ________________________________________________</w:t>
      </w:r>
    </w:p>
    <w:p w14:paraId="66F109B4"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Other type of coverage %  (3) ________________________________________________</w:t>
      </w:r>
    </w:p>
    <w:p w14:paraId="480E1D79"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N/A- I do not see patients.  (13) ________________________________________________</w:t>
      </w:r>
    </w:p>
    <w:p w14:paraId="608D980D"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330F168C"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64E0BAF2"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1C70B7B3"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15 Approximately, what percentage of your patient population require an English-language translator or language-proficient provider?</w:t>
      </w:r>
    </w:p>
    <w:p w14:paraId="2B440314"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Enter percentage  (12) ________________________________________________</w:t>
      </w:r>
    </w:p>
    <w:p w14:paraId="6B36E0D1"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335BA7DD"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391080" w:rsidRPr="00305F67" w14:paraId="700A663F" w14:textId="77777777" w:rsidTr="00D63606">
        <w:trPr>
          <w:trHeight w:val="300"/>
        </w:trPr>
        <w:tc>
          <w:tcPr>
            <w:tcW w:w="1368" w:type="dxa"/>
            <w:tcBorders>
              <w:top w:val="nil"/>
              <w:left w:val="nil"/>
              <w:bottom w:val="nil"/>
              <w:right w:val="nil"/>
            </w:tcBorders>
          </w:tcPr>
          <w:p w14:paraId="5E439F87" w14:textId="77777777" w:rsidR="00391080" w:rsidRPr="00305F67" w:rsidRDefault="00391080" w:rsidP="00D63606">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Page Break</w:t>
            </w:r>
          </w:p>
        </w:tc>
        <w:tc>
          <w:tcPr>
            <w:tcW w:w="8208" w:type="dxa"/>
            <w:tcBorders>
              <w:top w:val="nil"/>
              <w:left w:val="nil"/>
              <w:bottom w:val="nil"/>
              <w:right w:val="nil"/>
            </w:tcBorders>
          </w:tcPr>
          <w:p w14:paraId="634BDA81" w14:textId="77777777" w:rsidR="00391080" w:rsidRPr="00305F67" w:rsidRDefault="00391080" w:rsidP="00D63606">
            <w:pPr>
              <w:widowControl w:val="0"/>
              <w:autoSpaceDE w:val="0"/>
              <w:autoSpaceDN w:val="0"/>
              <w:adjustRightInd w:val="0"/>
              <w:spacing w:line="480" w:lineRule="auto"/>
              <w:rPr>
                <w:bCs/>
                <w:color w:val="000000" w:themeColor="text1"/>
                <w:sz w:val="20"/>
                <w:szCs w:val="20"/>
              </w:rPr>
            </w:pPr>
          </w:p>
        </w:tc>
      </w:tr>
    </w:tbl>
    <w:p w14:paraId="5A01617E"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br w:type="page"/>
      </w:r>
    </w:p>
    <w:tbl>
      <w:tblPr>
        <w:tblStyle w:val="QQuestionIconTable"/>
        <w:tblW w:w="50" w:type="auto"/>
        <w:tblLook w:val="07E0" w:firstRow="1" w:lastRow="1" w:firstColumn="1" w:lastColumn="1" w:noHBand="1" w:noVBand="1"/>
      </w:tblPr>
      <w:tblGrid>
        <w:gridCol w:w="380"/>
      </w:tblGrid>
      <w:tr w:rsidR="00391080" w:rsidRPr="00305F67" w14:paraId="3A58EE1F" w14:textId="77777777" w:rsidTr="00D63606">
        <w:tc>
          <w:tcPr>
            <w:tcW w:w="50" w:type="dxa"/>
          </w:tcPr>
          <w:p w14:paraId="0205FA1D"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lastRenderedPageBreak/>
              <w:drawing>
                <wp:inline distT="0" distB="0" distL="0" distR="0" wp14:anchorId="460AF007" wp14:editId="2CA70C58">
                  <wp:extent cx="228600" cy="228600"/>
                  <wp:effectExtent l="0" t="0" r="0" b="0"/>
                  <wp:docPr id="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00B3EEF7"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11E319BA"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roofErr w:type="gramStart"/>
      <w:r w:rsidRPr="00305F67">
        <w:rPr>
          <w:bCs/>
          <w:color w:val="000000" w:themeColor="text1"/>
          <w:sz w:val="20"/>
          <w:szCs w:val="20"/>
        </w:rPr>
        <w:t>Q16</w:t>
      </w:r>
      <w:proofErr w:type="gramEnd"/>
      <w:r w:rsidRPr="00305F67">
        <w:rPr>
          <w:bCs/>
          <w:color w:val="000000" w:themeColor="text1"/>
          <w:sz w:val="20"/>
          <w:szCs w:val="20"/>
        </w:rPr>
        <w:t xml:space="preserve"> Have you developed or produced any resources (books, publications, articles, courses, websites, etc.) focused on your international area of expertise?</w:t>
      </w:r>
    </w:p>
    <w:p w14:paraId="505EBD8D"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Yes  (1) </w:t>
      </w:r>
    </w:p>
    <w:p w14:paraId="5D9AAC6A"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o  (0) </w:t>
      </w:r>
    </w:p>
    <w:p w14:paraId="11D54D1B"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3EFBBC2E"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5A6F1377"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Display This Question:</w:t>
      </w:r>
    </w:p>
    <w:p w14:paraId="724AA581"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 xml:space="preserve">If </w:t>
      </w:r>
      <w:proofErr w:type="gramStart"/>
      <w:r w:rsidRPr="00305F67">
        <w:rPr>
          <w:bCs/>
          <w:i/>
          <w:color w:val="000000" w:themeColor="text1"/>
          <w:sz w:val="20"/>
          <w:szCs w:val="20"/>
        </w:rPr>
        <w:t>Have</w:t>
      </w:r>
      <w:proofErr w:type="gramEnd"/>
      <w:r w:rsidRPr="00305F67">
        <w:rPr>
          <w:bCs/>
          <w:i/>
          <w:color w:val="000000" w:themeColor="text1"/>
          <w:sz w:val="20"/>
          <w:szCs w:val="20"/>
        </w:rPr>
        <w:t xml:space="preserve"> you developed or produced any resources (books, publications, articles, courses, websites, e... = Yes</w:t>
      </w:r>
    </w:p>
    <w:p w14:paraId="34BC2792"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3146E07C"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17 Please describe up to 10 resources you developed since medical school graduation and include any web links. Resources may include articles, book chapters, courses, or websites. </w:t>
      </w:r>
    </w:p>
    <w:p w14:paraId="071EC3BA"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42475F68"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4723F265"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4916EFD2"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0FFB310C"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32954019"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22C8D567"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End of Block: 2. Current Practice</w:t>
      </w:r>
    </w:p>
    <w:p w14:paraId="0DAF8D7D"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22D3A950"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Start of Block: 3. Did a global elective inform your current practice?</w:t>
      </w:r>
    </w:p>
    <w:tbl>
      <w:tblPr>
        <w:tblStyle w:val="QQuestionIconTable"/>
        <w:tblW w:w="50" w:type="auto"/>
        <w:tblLook w:val="07E0" w:firstRow="1" w:lastRow="1" w:firstColumn="1" w:lastColumn="1" w:noHBand="1" w:noVBand="1"/>
      </w:tblPr>
      <w:tblGrid>
        <w:gridCol w:w="380"/>
      </w:tblGrid>
      <w:tr w:rsidR="00391080" w:rsidRPr="00305F67" w14:paraId="518CD107" w14:textId="77777777" w:rsidTr="00D63606">
        <w:tc>
          <w:tcPr>
            <w:tcW w:w="50" w:type="dxa"/>
          </w:tcPr>
          <w:p w14:paraId="2D131EAE"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1F91509B" wp14:editId="24CE0C79">
                  <wp:extent cx="228600" cy="228600"/>
                  <wp:effectExtent l="0" t="0" r="0" b="0"/>
                  <wp:docPr id="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223BCEE3"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6B7CB008"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 xml:space="preserve">Q18 During medical school, did you participate in a global health elective or global program abroad?    </w:t>
      </w:r>
      <w:r w:rsidRPr="00305F67">
        <w:rPr>
          <w:bCs/>
          <w:color w:val="000000" w:themeColor="text1"/>
          <w:sz w:val="20"/>
          <w:szCs w:val="20"/>
        </w:rPr>
        <w:br/>
        <w:t> </w:t>
      </w:r>
    </w:p>
    <w:p w14:paraId="297A0D62"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Yes  (1) </w:t>
      </w:r>
    </w:p>
    <w:p w14:paraId="4A60206C"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o  (0) </w:t>
      </w:r>
    </w:p>
    <w:p w14:paraId="64C8B56F"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02E55A3D"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lastRenderedPageBreak/>
        <w:t>Skip To: Q30 If During medical school, did you participate in a global health elective or global program abroad? ... = No</w:t>
      </w:r>
    </w:p>
    <w:p w14:paraId="33C393C1"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100" w:type="auto"/>
        <w:tblLook w:val="07E0" w:firstRow="1" w:lastRow="1" w:firstColumn="1" w:lastColumn="1" w:noHBand="1" w:noVBand="1"/>
      </w:tblPr>
      <w:tblGrid>
        <w:gridCol w:w="380"/>
        <w:gridCol w:w="380"/>
      </w:tblGrid>
      <w:tr w:rsidR="00391080" w:rsidRPr="00305F67" w14:paraId="72900787" w14:textId="77777777" w:rsidTr="00D63606">
        <w:tc>
          <w:tcPr>
            <w:tcW w:w="50" w:type="dxa"/>
          </w:tcPr>
          <w:p w14:paraId="7108126D"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0FC14059" wp14:editId="03CE4744">
                  <wp:extent cx="228600" cy="228600"/>
                  <wp:effectExtent l="0" t="0" r="0" b="0"/>
                  <wp:docPr id="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c>
          <w:tcPr>
            <w:tcW w:w="50" w:type="dxa"/>
          </w:tcPr>
          <w:p w14:paraId="5DB7E318"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1B90A045" wp14:editId="1661431F">
                  <wp:extent cx="228600" cy="228600"/>
                  <wp:effectExtent l="0" t="0" r="0" b="0"/>
                  <wp:docPr id="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1A7DB0E5"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62F7F591"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19 What was the total length of time you were at an international site in a medical student role?</w:t>
      </w:r>
    </w:p>
    <w:p w14:paraId="5D94943D"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lt; 1 week  (0) </w:t>
      </w:r>
    </w:p>
    <w:p w14:paraId="2807DCD3"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1-2 weeks  (1) </w:t>
      </w:r>
    </w:p>
    <w:p w14:paraId="50AF5D5F"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1 month  (2) </w:t>
      </w:r>
    </w:p>
    <w:p w14:paraId="729DF3BA"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2 months  (3) </w:t>
      </w:r>
    </w:p>
    <w:p w14:paraId="309C2E31"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3 months  (4) </w:t>
      </w:r>
    </w:p>
    <w:p w14:paraId="72A4DEF2"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3-6 months  (5) </w:t>
      </w:r>
    </w:p>
    <w:p w14:paraId="3A09DF41"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6 months to 1 year  (6) </w:t>
      </w:r>
    </w:p>
    <w:p w14:paraId="27C68579"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05FB4A07"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50" w:type="auto"/>
        <w:tblLook w:val="07E0" w:firstRow="1" w:lastRow="1" w:firstColumn="1" w:lastColumn="1" w:noHBand="1" w:noVBand="1"/>
      </w:tblPr>
      <w:tblGrid>
        <w:gridCol w:w="380"/>
      </w:tblGrid>
      <w:tr w:rsidR="00391080" w:rsidRPr="00305F67" w14:paraId="67DD2717" w14:textId="77777777" w:rsidTr="00D63606">
        <w:tc>
          <w:tcPr>
            <w:tcW w:w="50" w:type="dxa"/>
          </w:tcPr>
          <w:p w14:paraId="1453A492"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2C58BDC0" wp14:editId="63743F25">
                  <wp:extent cx="228600" cy="228600"/>
                  <wp:effectExtent l="0" t="0" r="0" b="0"/>
                  <wp:docPr id="1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2A318415"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48A4F497"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20 What was your role during this international experience as a medical student? Select all that apply.</w:t>
      </w:r>
    </w:p>
    <w:p w14:paraId="7B483253"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Clinical work in a hospital  (1) </w:t>
      </w:r>
    </w:p>
    <w:p w14:paraId="1BBF8274"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Clinical work in an outpatient setting  (2) </w:t>
      </w:r>
    </w:p>
    <w:p w14:paraId="1CFC6FFD"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Research  (3) </w:t>
      </w:r>
    </w:p>
    <w:p w14:paraId="1B60FA34"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Improving language skills  (4) </w:t>
      </w:r>
    </w:p>
    <w:p w14:paraId="726B66B1"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Public health or community health project  (5) </w:t>
      </w:r>
    </w:p>
    <w:p w14:paraId="1D4F9149"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lastRenderedPageBreak/>
        <w:t>Other- Please specify  (6) ________________________________________________</w:t>
      </w:r>
    </w:p>
    <w:p w14:paraId="10855019"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655E99DC"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50" w:type="auto"/>
        <w:tblLook w:val="07E0" w:firstRow="1" w:lastRow="1" w:firstColumn="1" w:lastColumn="1" w:noHBand="1" w:noVBand="1"/>
      </w:tblPr>
      <w:tblGrid>
        <w:gridCol w:w="380"/>
      </w:tblGrid>
      <w:tr w:rsidR="00391080" w:rsidRPr="00305F67" w14:paraId="5EA84625" w14:textId="77777777" w:rsidTr="00D63606">
        <w:tc>
          <w:tcPr>
            <w:tcW w:w="50" w:type="dxa"/>
          </w:tcPr>
          <w:p w14:paraId="79417166"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7DA76AD2" wp14:editId="1AB9E836">
                  <wp:extent cx="228600" cy="228600"/>
                  <wp:effectExtent l="0" t="0" r="0" b="0"/>
                  <wp:docPr id="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7897EF73"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77CA1233"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 xml:space="preserve">Q21 </w:t>
      </w:r>
      <w:r w:rsidRPr="00305F67">
        <w:rPr>
          <w:bCs/>
          <w:color w:val="000000" w:themeColor="text1"/>
          <w:sz w:val="20"/>
          <w:szCs w:val="20"/>
        </w:rPr>
        <w:br/>
        <w:t xml:space="preserve">How important has your </w:t>
      </w:r>
      <w:r>
        <w:rPr>
          <w:bCs/>
          <w:color w:val="000000" w:themeColor="text1"/>
          <w:sz w:val="20"/>
          <w:szCs w:val="20"/>
        </w:rPr>
        <w:t>medical school</w:t>
      </w:r>
      <w:r w:rsidRPr="00305F67">
        <w:rPr>
          <w:bCs/>
          <w:color w:val="000000" w:themeColor="text1"/>
          <w:sz w:val="20"/>
          <w:szCs w:val="20"/>
        </w:rPr>
        <w:t xml:space="preserve"> global experience been to your work </w:t>
      </w:r>
      <w:r w:rsidRPr="00305F67">
        <w:rPr>
          <w:bCs/>
          <w:color w:val="000000" w:themeColor="text1"/>
          <w:sz w:val="20"/>
          <w:szCs w:val="20"/>
          <w:u w:val="single"/>
        </w:rPr>
        <w:t xml:space="preserve">since </w:t>
      </w:r>
      <w:r w:rsidRPr="00305F67">
        <w:rPr>
          <w:bCs/>
          <w:color w:val="000000" w:themeColor="text1"/>
          <w:sz w:val="20"/>
          <w:szCs w:val="20"/>
        </w:rPr>
        <w:t>residency?</w:t>
      </w:r>
    </w:p>
    <w:p w14:paraId="1E291F72"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ot at all important  (1) </w:t>
      </w:r>
    </w:p>
    <w:p w14:paraId="2AA82811"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Slightly important  (2) </w:t>
      </w:r>
    </w:p>
    <w:p w14:paraId="1015CAE0"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Moderately important  (3) </w:t>
      </w:r>
    </w:p>
    <w:p w14:paraId="2F14BDC8"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Very important  (4) </w:t>
      </w:r>
    </w:p>
    <w:p w14:paraId="49C1634B"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Extremely important  (5) </w:t>
      </w:r>
    </w:p>
    <w:p w14:paraId="1B0B1295"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12D4ABE8"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03D3AB97"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6A6A7E32"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22 What was the biggest challenge encountered once you were on site?</w:t>
      </w:r>
    </w:p>
    <w:p w14:paraId="127822CD"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25DBD5C3"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7DA451A8"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23DDA699"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094D0C22"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6BD731F1"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39A3D03B"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50" w:type="auto"/>
        <w:tblLook w:val="07E0" w:firstRow="1" w:lastRow="1" w:firstColumn="1" w:lastColumn="1" w:noHBand="1" w:noVBand="1"/>
      </w:tblPr>
      <w:tblGrid>
        <w:gridCol w:w="380"/>
      </w:tblGrid>
      <w:tr w:rsidR="00391080" w:rsidRPr="00305F67" w14:paraId="097BCDFD" w14:textId="77777777" w:rsidTr="00D63606">
        <w:tc>
          <w:tcPr>
            <w:tcW w:w="50" w:type="dxa"/>
          </w:tcPr>
          <w:p w14:paraId="5C782DA4"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690E2513" wp14:editId="5EB1325A">
                  <wp:extent cx="228600" cy="228600"/>
                  <wp:effectExtent l="0" t="0" r="0" b="0"/>
                  <wp:docPr id="1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6D9A1B7B"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4C1D1CD8"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23 Please indicate how important each reason below was to your participation in your global health experience(s) during medical school.  (We want to know YOUR reason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91080" w:rsidRPr="00305F67" w14:paraId="1317EB40" w14:textId="77777777" w:rsidTr="00D636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3E85852"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p>
        </w:tc>
        <w:tc>
          <w:tcPr>
            <w:tcW w:w="1596" w:type="dxa"/>
          </w:tcPr>
          <w:p w14:paraId="53911110"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Not at all important (1)</w:t>
            </w:r>
          </w:p>
        </w:tc>
        <w:tc>
          <w:tcPr>
            <w:tcW w:w="1596" w:type="dxa"/>
          </w:tcPr>
          <w:p w14:paraId="7F487364"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Slightly important (2)</w:t>
            </w:r>
          </w:p>
        </w:tc>
        <w:tc>
          <w:tcPr>
            <w:tcW w:w="1596" w:type="dxa"/>
          </w:tcPr>
          <w:p w14:paraId="197FC8B4"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Important (3)</w:t>
            </w:r>
          </w:p>
        </w:tc>
        <w:tc>
          <w:tcPr>
            <w:tcW w:w="1596" w:type="dxa"/>
          </w:tcPr>
          <w:p w14:paraId="56436127"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Moderately Important (4)</w:t>
            </w:r>
          </w:p>
        </w:tc>
        <w:tc>
          <w:tcPr>
            <w:tcW w:w="1596" w:type="dxa"/>
          </w:tcPr>
          <w:p w14:paraId="71F3051C"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Very important (5)</w:t>
            </w:r>
          </w:p>
        </w:tc>
      </w:tr>
      <w:tr w:rsidR="00391080" w:rsidRPr="00305F67" w14:paraId="75505331"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17A8B544"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Research experience (1) </w:t>
            </w:r>
          </w:p>
        </w:tc>
        <w:tc>
          <w:tcPr>
            <w:tcW w:w="1596" w:type="dxa"/>
          </w:tcPr>
          <w:p w14:paraId="3E3EC254"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8B1D514"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9481B76"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E524460"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515EDCB"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057C7D1B"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259485D3"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Develop clinical skills (2) </w:t>
            </w:r>
          </w:p>
        </w:tc>
        <w:tc>
          <w:tcPr>
            <w:tcW w:w="1596" w:type="dxa"/>
          </w:tcPr>
          <w:p w14:paraId="4DDEAF6A"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72FC657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57CCD4DA"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680E9492"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2669C07"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5BF0975B"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13D83001"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Interest in travel to that region (3) </w:t>
            </w:r>
          </w:p>
        </w:tc>
        <w:tc>
          <w:tcPr>
            <w:tcW w:w="1596" w:type="dxa"/>
          </w:tcPr>
          <w:p w14:paraId="67B65CDE"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5A15ADED"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CBE51EA"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7C59384C"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5D1C7F4"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3E927A69"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37EB7558"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Developing skills in another language (4) </w:t>
            </w:r>
          </w:p>
        </w:tc>
        <w:tc>
          <w:tcPr>
            <w:tcW w:w="1596" w:type="dxa"/>
          </w:tcPr>
          <w:p w14:paraId="5F019166"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5A33ED7D"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52AC2C8"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47F3B7D"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019F32A"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3CD2D6B7"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146ED40E"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Family/ethnic background in that region (5) </w:t>
            </w:r>
          </w:p>
        </w:tc>
        <w:tc>
          <w:tcPr>
            <w:tcW w:w="1596" w:type="dxa"/>
          </w:tcPr>
          <w:p w14:paraId="7AC9E29E"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E07B6D1"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78FD4DA8"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8992F27"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7B2AE3B"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79137824"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7F83F6AE"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Faith/Religion (6) </w:t>
            </w:r>
          </w:p>
        </w:tc>
        <w:tc>
          <w:tcPr>
            <w:tcW w:w="1596" w:type="dxa"/>
          </w:tcPr>
          <w:p w14:paraId="049B6701"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58CB3328"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6765C4D"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5BFB67D"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6C89BF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3953B1BB"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7AF4E620"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Build CV for residency (7) </w:t>
            </w:r>
          </w:p>
        </w:tc>
        <w:tc>
          <w:tcPr>
            <w:tcW w:w="1596" w:type="dxa"/>
          </w:tcPr>
          <w:p w14:paraId="202D4CF1"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4ED820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6A15301"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5FA23C2"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83A8D8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29479B33"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5AD6364A"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Sense of service (9) </w:t>
            </w:r>
          </w:p>
        </w:tc>
        <w:tc>
          <w:tcPr>
            <w:tcW w:w="1596" w:type="dxa"/>
          </w:tcPr>
          <w:p w14:paraId="66ED892D"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1B46A7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1649538"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ABD5E35"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5DD4016D"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3C383451"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3B19BCE2"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Other (8) </w:t>
            </w:r>
          </w:p>
        </w:tc>
        <w:tc>
          <w:tcPr>
            <w:tcW w:w="1596" w:type="dxa"/>
          </w:tcPr>
          <w:p w14:paraId="656FFD45"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45431BC"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7D04C1D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A8CB54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3129DB0"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bl>
    <w:p w14:paraId="533BD6ED"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39B11139"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58EE8A5A"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50" w:type="auto"/>
        <w:tblLook w:val="07E0" w:firstRow="1" w:lastRow="1" w:firstColumn="1" w:lastColumn="1" w:noHBand="1" w:noVBand="1"/>
      </w:tblPr>
      <w:tblGrid>
        <w:gridCol w:w="380"/>
      </w:tblGrid>
      <w:tr w:rsidR="00391080" w:rsidRPr="00305F67" w14:paraId="43A57A4B" w14:textId="77777777" w:rsidTr="00D63606">
        <w:tc>
          <w:tcPr>
            <w:tcW w:w="50" w:type="dxa"/>
          </w:tcPr>
          <w:p w14:paraId="523E85F2"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4EE5887A" wp14:editId="56B18BBB">
                  <wp:extent cx="228600" cy="228600"/>
                  <wp:effectExtent l="0" t="0" r="0" b="0"/>
                  <wp:docPr id="1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3E515FDF"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52D7B292"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lastRenderedPageBreak/>
        <w:t xml:space="preserve">Q24 How important was your </w:t>
      </w:r>
      <w:r>
        <w:rPr>
          <w:bCs/>
          <w:color w:val="000000" w:themeColor="text1"/>
          <w:sz w:val="20"/>
          <w:szCs w:val="20"/>
        </w:rPr>
        <w:t>medical school</w:t>
      </w:r>
      <w:r w:rsidRPr="00305F67">
        <w:rPr>
          <w:bCs/>
          <w:color w:val="000000" w:themeColor="text1"/>
          <w:sz w:val="20"/>
          <w:szCs w:val="20"/>
        </w:rPr>
        <w:t xml:space="preserve"> global experience in choosing your residency?</w:t>
      </w:r>
    </w:p>
    <w:p w14:paraId="37EA6C99"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ot at all important  (1) </w:t>
      </w:r>
    </w:p>
    <w:p w14:paraId="3754F017"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Slightly important  (2) </w:t>
      </w:r>
    </w:p>
    <w:p w14:paraId="508B7946"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Moderately important  (3) </w:t>
      </w:r>
    </w:p>
    <w:p w14:paraId="11B840E2"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Very important  (4) </w:t>
      </w:r>
    </w:p>
    <w:p w14:paraId="649DD865"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Extremely important  (5) </w:t>
      </w:r>
    </w:p>
    <w:p w14:paraId="168380AC"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4DEC0220"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100" w:type="auto"/>
        <w:tblLook w:val="07E0" w:firstRow="1" w:lastRow="1" w:firstColumn="1" w:lastColumn="1" w:noHBand="1" w:noVBand="1"/>
      </w:tblPr>
      <w:tblGrid>
        <w:gridCol w:w="380"/>
        <w:gridCol w:w="380"/>
      </w:tblGrid>
      <w:tr w:rsidR="00391080" w:rsidRPr="00305F67" w14:paraId="2C5173A8" w14:textId="77777777" w:rsidTr="00D63606">
        <w:tc>
          <w:tcPr>
            <w:tcW w:w="50" w:type="dxa"/>
          </w:tcPr>
          <w:p w14:paraId="721A75F1"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744A75D9" wp14:editId="6797FBC4">
                  <wp:extent cx="228600" cy="228600"/>
                  <wp:effectExtent l="0" t="0" r="0" b="0"/>
                  <wp:docPr id="2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c>
          <w:tcPr>
            <w:tcW w:w="50" w:type="dxa"/>
          </w:tcPr>
          <w:p w14:paraId="7C2B831A"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4CA28ACF" wp14:editId="12B403AA">
                  <wp:extent cx="228600" cy="228600"/>
                  <wp:effectExtent l="0" t="0" r="0" b="0"/>
                  <wp:docPr id="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4BCECD92"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57B13633"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 xml:space="preserve">Q25 </w:t>
      </w:r>
      <w:r w:rsidRPr="00305F67">
        <w:rPr>
          <w:bCs/>
          <w:color w:val="000000" w:themeColor="text1"/>
          <w:sz w:val="20"/>
          <w:szCs w:val="20"/>
        </w:rPr>
        <w:br/>
        <w:t xml:space="preserve">Select the answer most closely associated with your personal experiences. Select a single response for each line.  </w:t>
      </w:r>
      <w:r w:rsidRPr="00305F67">
        <w:rPr>
          <w:bCs/>
          <w:color w:val="000000" w:themeColor="text1"/>
          <w:sz w:val="20"/>
          <w:szCs w:val="20"/>
        </w:rPr>
        <w:br/>
        <w:t xml:space="preserve">   </w:t>
      </w:r>
      <w:r w:rsidRPr="00305F67">
        <w:rPr>
          <w:bCs/>
          <w:color w:val="000000" w:themeColor="text1"/>
          <w:sz w:val="20"/>
          <w:szCs w:val="20"/>
        </w:rPr>
        <w:br/>
        <w:t>My global health elective experience(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91080" w:rsidRPr="00305F67" w14:paraId="4E2E1EAE" w14:textId="77777777" w:rsidTr="00D636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4792C67"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p>
        </w:tc>
        <w:tc>
          <w:tcPr>
            <w:tcW w:w="1596" w:type="dxa"/>
          </w:tcPr>
          <w:p w14:paraId="77A93824"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No (1)</w:t>
            </w:r>
          </w:p>
        </w:tc>
        <w:tc>
          <w:tcPr>
            <w:tcW w:w="1596" w:type="dxa"/>
          </w:tcPr>
          <w:p w14:paraId="31DBBD48"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Slightly (2)</w:t>
            </w:r>
          </w:p>
        </w:tc>
        <w:tc>
          <w:tcPr>
            <w:tcW w:w="1596" w:type="dxa"/>
          </w:tcPr>
          <w:p w14:paraId="55F944E7"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Moderately (3)</w:t>
            </w:r>
          </w:p>
        </w:tc>
        <w:tc>
          <w:tcPr>
            <w:tcW w:w="1596" w:type="dxa"/>
          </w:tcPr>
          <w:p w14:paraId="56D53246"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Substantially (4)</w:t>
            </w:r>
          </w:p>
        </w:tc>
        <w:tc>
          <w:tcPr>
            <w:tcW w:w="1596" w:type="dxa"/>
          </w:tcPr>
          <w:p w14:paraId="4BF697E6"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Yes, profoundly (5)</w:t>
            </w:r>
          </w:p>
        </w:tc>
      </w:tr>
      <w:tr w:rsidR="00391080" w:rsidRPr="00305F67" w14:paraId="3AB876C4"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5A5BE807"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Improved my clinical skills. (Q25_1) </w:t>
            </w:r>
          </w:p>
        </w:tc>
        <w:tc>
          <w:tcPr>
            <w:tcW w:w="1596" w:type="dxa"/>
          </w:tcPr>
          <w:p w14:paraId="12E14730"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6774AC77"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2093BA2"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74166A1"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630B11D8"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3218411F"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51B11B3D"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Helped my diagnostic skills in the absence of technology. (Q25_2) </w:t>
            </w:r>
          </w:p>
        </w:tc>
        <w:tc>
          <w:tcPr>
            <w:tcW w:w="1596" w:type="dxa"/>
          </w:tcPr>
          <w:p w14:paraId="126ECB6E"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F7EED6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365D22D"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743CA857"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561300F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158000F2"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678709BE"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Improved cultural </w:t>
            </w:r>
            <w:r w:rsidRPr="00305F67">
              <w:rPr>
                <w:bCs/>
                <w:color w:val="000000" w:themeColor="text1"/>
                <w:sz w:val="20"/>
                <w:szCs w:val="20"/>
              </w:rPr>
              <w:lastRenderedPageBreak/>
              <w:t xml:space="preserve">competency skills. (Q25_3) </w:t>
            </w:r>
          </w:p>
        </w:tc>
        <w:tc>
          <w:tcPr>
            <w:tcW w:w="1596" w:type="dxa"/>
          </w:tcPr>
          <w:p w14:paraId="428DA2CD"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EAB781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32A566F"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A429886"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57E208FF"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040889BA"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6AB10360"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Improved my understanding of public health. (Q25_4) </w:t>
            </w:r>
          </w:p>
        </w:tc>
        <w:tc>
          <w:tcPr>
            <w:tcW w:w="1596" w:type="dxa"/>
          </w:tcPr>
          <w:p w14:paraId="23DB744F"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509CCE6"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540650FF"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15E1E62"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62C03D9D"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0B1042F0"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5698684E"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Improved my research skills. (Q25_5) </w:t>
            </w:r>
          </w:p>
        </w:tc>
        <w:tc>
          <w:tcPr>
            <w:tcW w:w="1596" w:type="dxa"/>
          </w:tcPr>
          <w:p w14:paraId="2FE659F8"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3164C92"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79844FD5"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63F79391"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BE4FED0"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5A1FD18B"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09E4AEB5"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Improved my language skills. (Q25_6) </w:t>
            </w:r>
          </w:p>
        </w:tc>
        <w:tc>
          <w:tcPr>
            <w:tcW w:w="1596" w:type="dxa"/>
          </w:tcPr>
          <w:p w14:paraId="250F0E1A"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D9CC5B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2593E18"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4AFDEF0"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6A0843D9"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bl>
    <w:p w14:paraId="11B6A90D"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27800C40"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7662B363"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4388C963"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71A2AE82"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26 Please state if and how your global health experience(s) during medical school have affected (positively or negatively) your ability to get a job you wanted?</w:t>
      </w:r>
    </w:p>
    <w:p w14:paraId="090D9F60"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6AA7D9F3"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44612255"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5D6EF5A9"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04D34BFC"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3916B221"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36BC5C94"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391080" w:rsidRPr="00305F67" w14:paraId="5A2F9468" w14:textId="77777777" w:rsidTr="00D63606">
        <w:trPr>
          <w:trHeight w:val="300"/>
        </w:trPr>
        <w:tc>
          <w:tcPr>
            <w:tcW w:w="1368" w:type="dxa"/>
            <w:tcBorders>
              <w:top w:val="nil"/>
              <w:left w:val="nil"/>
              <w:bottom w:val="nil"/>
              <w:right w:val="nil"/>
            </w:tcBorders>
          </w:tcPr>
          <w:p w14:paraId="73386344" w14:textId="77777777" w:rsidR="00391080" w:rsidRPr="00305F67" w:rsidRDefault="00391080" w:rsidP="00D63606">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Page Break</w:t>
            </w:r>
          </w:p>
        </w:tc>
        <w:tc>
          <w:tcPr>
            <w:tcW w:w="8208" w:type="dxa"/>
            <w:tcBorders>
              <w:top w:val="nil"/>
              <w:left w:val="nil"/>
              <w:bottom w:val="nil"/>
              <w:right w:val="nil"/>
            </w:tcBorders>
          </w:tcPr>
          <w:p w14:paraId="55452F2C" w14:textId="77777777" w:rsidR="00391080" w:rsidRPr="00305F67" w:rsidRDefault="00391080" w:rsidP="00D63606">
            <w:pPr>
              <w:widowControl w:val="0"/>
              <w:autoSpaceDE w:val="0"/>
              <w:autoSpaceDN w:val="0"/>
              <w:adjustRightInd w:val="0"/>
              <w:spacing w:line="480" w:lineRule="auto"/>
              <w:rPr>
                <w:bCs/>
                <w:color w:val="000000" w:themeColor="text1"/>
                <w:sz w:val="20"/>
                <w:szCs w:val="20"/>
              </w:rPr>
            </w:pPr>
          </w:p>
        </w:tc>
      </w:tr>
    </w:tbl>
    <w:p w14:paraId="6E5D496C"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br w:type="page"/>
      </w:r>
    </w:p>
    <w:p w14:paraId="0BD6A6CE"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44C9D5F9"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 xml:space="preserve">Q27 Please provide one or more examples of how your global experience(s) at </w:t>
      </w:r>
      <w:r>
        <w:rPr>
          <w:bCs/>
          <w:color w:val="000000" w:themeColor="text1"/>
          <w:sz w:val="20"/>
          <w:szCs w:val="20"/>
        </w:rPr>
        <w:t>your medical school</w:t>
      </w:r>
      <w:r w:rsidRPr="00305F67">
        <w:rPr>
          <w:bCs/>
          <w:color w:val="000000" w:themeColor="text1"/>
          <w:sz w:val="20"/>
          <w:szCs w:val="20"/>
        </w:rPr>
        <w:t xml:space="preserve"> improved your clinical care of patients.</w:t>
      </w:r>
      <w:r w:rsidRPr="00305F67">
        <w:rPr>
          <w:bCs/>
          <w:color w:val="000000" w:themeColor="text1"/>
          <w:sz w:val="20"/>
          <w:szCs w:val="20"/>
        </w:rPr>
        <w:br/>
        <w:t xml:space="preserve">  </w:t>
      </w:r>
    </w:p>
    <w:p w14:paraId="0E228096"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5CABA6C6"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4029E12E"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21B08717"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0C3B4DFB"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5A2B5ABE"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4C450C94"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100076A4"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7CD42221"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28 In what region did you participate in a global elective?</w:t>
      </w:r>
      <w:r w:rsidRPr="00305F67">
        <w:rPr>
          <w:bCs/>
          <w:color w:val="000000" w:themeColor="text1"/>
          <w:sz w:val="20"/>
          <w:szCs w:val="20"/>
        </w:rPr>
        <w:br/>
        <w:t xml:space="preserve"> (Hold CTRL to select multiple items)</w:t>
      </w:r>
      <w:r w:rsidRPr="00305F67">
        <w:rPr>
          <w:bCs/>
          <w:color w:val="000000" w:themeColor="text1"/>
          <w:sz w:val="20"/>
          <w:szCs w:val="20"/>
        </w:rPr>
        <w:br/>
        <w:t xml:space="preserve">  </w:t>
      </w:r>
    </w:p>
    <w:p w14:paraId="712E40CC"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Africa  (1) </w:t>
      </w:r>
    </w:p>
    <w:p w14:paraId="1678D935"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Central Asia  (2) </w:t>
      </w:r>
    </w:p>
    <w:p w14:paraId="35318CEA"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East Asia  (3) </w:t>
      </w:r>
    </w:p>
    <w:p w14:paraId="48F7AB7F"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Latin America/Caribbean  (4) </w:t>
      </w:r>
    </w:p>
    <w:p w14:paraId="607B13B5"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Middle East  (5) </w:t>
      </w:r>
    </w:p>
    <w:p w14:paraId="6CAFE829"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Oceania  (6) </w:t>
      </w:r>
    </w:p>
    <w:p w14:paraId="336A4BD4"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Russia, Eastern Europe or Eurasia  (7) </w:t>
      </w:r>
    </w:p>
    <w:p w14:paraId="0FEBE341"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South Asia  (8) </w:t>
      </w:r>
    </w:p>
    <w:p w14:paraId="6779E2EB"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lastRenderedPageBreak/>
        <w:t xml:space="preserve">Southeast Asia  (9) </w:t>
      </w:r>
    </w:p>
    <w:p w14:paraId="4A0334F3"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Western Europe  (10) </w:t>
      </w:r>
    </w:p>
    <w:p w14:paraId="78133779"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A- Domestic Only  (11) </w:t>
      </w:r>
    </w:p>
    <w:p w14:paraId="14441E10"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1441FE18"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50" w:type="auto"/>
        <w:tblLook w:val="07E0" w:firstRow="1" w:lastRow="1" w:firstColumn="1" w:lastColumn="1" w:noHBand="1" w:noVBand="1"/>
      </w:tblPr>
      <w:tblGrid>
        <w:gridCol w:w="380"/>
      </w:tblGrid>
      <w:tr w:rsidR="00391080" w:rsidRPr="00305F67" w14:paraId="7CEF01B9" w14:textId="77777777" w:rsidTr="00D63606">
        <w:tc>
          <w:tcPr>
            <w:tcW w:w="50" w:type="dxa"/>
          </w:tcPr>
          <w:p w14:paraId="42BD8DA0"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1EFD49C8" wp14:editId="760439E5">
                  <wp:extent cx="228600" cy="228600"/>
                  <wp:effectExtent l="0" t="0" r="0" b="0"/>
                  <wp:docPr id="2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782204CC"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4C1F0A35"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29 How often do you use your region-specific knowledge in your current role?</w:t>
      </w:r>
    </w:p>
    <w:p w14:paraId="5DD77615"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Almost never  (1) </w:t>
      </w:r>
    </w:p>
    <w:p w14:paraId="2DD9F3DF"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Less than once a month  (2) </w:t>
      </w:r>
    </w:p>
    <w:p w14:paraId="1D6D8F99"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Once a month  (3) </w:t>
      </w:r>
    </w:p>
    <w:p w14:paraId="0F2AB567"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Several times a month  (4) </w:t>
      </w:r>
    </w:p>
    <w:p w14:paraId="747DFB91"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Several times a week  (5) </w:t>
      </w:r>
    </w:p>
    <w:p w14:paraId="2028F100"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5DB24246"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1AA556E4"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Display This Question:</w:t>
      </w:r>
    </w:p>
    <w:p w14:paraId="54032C0A"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 xml:space="preserve">If </w:t>
      </w:r>
      <w:proofErr w:type="gramStart"/>
      <w:r w:rsidRPr="00305F67">
        <w:rPr>
          <w:bCs/>
          <w:i/>
          <w:color w:val="000000" w:themeColor="text1"/>
          <w:sz w:val="20"/>
          <w:szCs w:val="20"/>
        </w:rPr>
        <w:t>During</w:t>
      </w:r>
      <w:proofErr w:type="gramEnd"/>
      <w:r w:rsidRPr="00305F67">
        <w:rPr>
          <w:bCs/>
          <w:i/>
          <w:color w:val="000000" w:themeColor="text1"/>
          <w:sz w:val="20"/>
          <w:szCs w:val="20"/>
        </w:rPr>
        <w:t xml:space="preserve"> medical school, did you participate in a global health elective or global program abroad? ... = No</w:t>
      </w:r>
    </w:p>
    <w:tbl>
      <w:tblPr>
        <w:tblStyle w:val="QQuestionIconTable"/>
        <w:tblW w:w="50" w:type="auto"/>
        <w:tblLook w:val="07E0" w:firstRow="1" w:lastRow="1" w:firstColumn="1" w:lastColumn="1" w:noHBand="1" w:noVBand="1"/>
      </w:tblPr>
      <w:tblGrid>
        <w:gridCol w:w="380"/>
      </w:tblGrid>
      <w:tr w:rsidR="00391080" w:rsidRPr="00305F67" w14:paraId="32203928" w14:textId="77777777" w:rsidTr="00D63606">
        <w:tc>
          <w:tcPr>
            <w:tcW w:w="50" w:type="dxa"/>
          </w:tcPr>
          <w:p w14:paraId="18BD52DA"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1B2E07E5" wp14:editId="4FF19FDA">
                  <wp:extent cx="228600" cy="228600"/>
                  <wp:effectExtent l="0" t="0" r="0" b="0"/>
                  <wp:docPr id="2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193D83B5"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67F277DD"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30 Why didn't you or couldn't you pursue a global program abroad during medical school. Select all that apply.</w:t>
      </w:r>
    </w:p>
    <w:p w14:paraId="5BED5391"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I had no interest in a global experience  (1) </w:t>
      </w:r>
    </w:p>
    <w:p w14:paraId="3AABCC4D"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Didn't know about opportunities  (2) </w:t>
      </w:r>
    </w:p>
    <w:p w14:paraId="6BC96BA7"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Started the process but stopped because it was burdensome  (3) </w:t>
      </w:r>
    </w:p>
    <w:p w14:paraId="2933E306"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lastRenderedPageBreak/>
        <w:t xml:space="preserve">Applied for programs but wasn't accepted  (4) </w:t>
      </w:r>
    </w:p>
    <w:p w14:paraId="469932AC"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Worried that I wouldn't complete my medical school on time  (5) </w:t>
      </w:r>
    </w:p>
    <w:p w14:paraId="7E39D3FC"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Did not have the funds to participate  (6) </w:t>
      </w:r>
    </w:p>
    <w:p w14:paraId="0B867325"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Faced the burden of lost working wages  (7) </w:t>
      </w:r>
    </w:p>
    <w:p w14:paraId="3FFC0B03"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Lack of support, encouragement, or understanding from family members  (8) </w:t>
      </w:r>
    </w:p>
    <w:p w14:paraId="433F5140"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Decided there was little value of global travel for my medical education  (9) </w:t>
      </w:r>
    </w:p>
    <w:p w14:paraId="6F1CD1F3"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Lack of peer support  (10) </w:t>
      </w:r>
    </w:p>
    <w:p w14:paraId="3FAF3EFA"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Lack of faculty support  (11) </w:t>
      </w:r>
    </w:p>
    <w:p w14:paraId="410FE5A5"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Concern about this negatively impacting my chances to match in competitive residency programs  (12) </w:t>
      </w:r>
    </w:p>
    <w:p w14:paraId="19E9C934"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Concern about safety at international location  (13) </w:t>
      </w:r>
    </w:p>
    <w:p w14:paraId="38D896B3"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My academic standing was unclear and therefore was not ideal for me  (14) </w:t>
      </w:r>
    </w:p>
    <w:p w14:paraId="681A1D74"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Other, please specify  (15) ________________________________________________</w:t>
      </w:r>
    </w:p>
    <w:p w14:paraId="4CE8CF78"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1A6C10C1"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3ECB6DA4"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Display This Question:</w:t>
      </w:r>
    </w:p>
    <w:p w14:paraId="1D3A08E4"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 xml:space="preserve">If </w:t>
      </w:r>
      <w:proofErr w:type="gramStart"/>
      <w:r w:rsidRPr="00305F67">
        <w:rPr>
          <w:bCs/>
          <w:i/>
          <w:color w:val="000000" w:themeColor="text1"/>
          <w:sz w:val="20"/>
          <w:szCs w:val="20"/>
        </w:rPr>
        <w:t>During</w:t>
      </w:r>
      <w:proofErr w:type="gramEnd"/>
      <w:r w:rsidRPr="00305F67">
        <w:rPr>
          <w:bCs/>
          <w:i/>
          <w:color w:val="000000" w:themeColor="text1"/>
          <w:sz w:val="20"/>
          <w:szCs w:val="20"/>
        </w:rPr>
        <w:t xml:space="preserve"> medical school, did you participate in a global health elective or global program abroad? ... = No</w:t>
      </w:r>
    </w:p>
    <w:p w14:paraId="5673E446"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37093C47"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 xml:space="preserve">Q31 Please share more about why you did not have an </w:t>
      </w:r>
      <w:r w:rsidRPr="00305F67">
        <w:rPr>
          <w:bCs/>
          <w:color w:val="000000" w:themeColor="text1"/>
          <w:sz w:val="20"/>
          <w:szCs w:val="20"/>
          <w:u w:val="single"/>
        </w:rPr>
        <w:t>interest</w:t>
      </w:r>
      <w:r w:rsidRPr="00305F67">
        <w:rPr>
          <w:bCs/>
          <w:color w:val="000000" w:themeColor="text1"/>
          <w:sz w:val="20"/>
          <w:szCs w:val="20"/>
        </w:rPr>
        <w:t xml:space="preserve"> in a global experience.</w:t>
      </w:r>
    </w:p>
    <w:p w14:paraId="785A4A61"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3AE45C3B"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65B319F9"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lastRenderedPageBreak/>
        <w:t>________________________________________________________________</w:t>
      </w:r>
    </w:p>
    <w:p w14:paraId="22F85DCB"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2D3303A6"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191FB50C"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70715A9C"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100" w:type="auto"/>
        <w:tblLook w:val="07E0" w:firstRow="1" w:lastRow="1" w:firstColumn="1" w:lastColumn="1" w:noHBand="1" w:noVBand="1"/>
      </w:tblPr>
      <w:tblGrid>
        <w:gridCol w:w="380"/>
        <w:gridCol w:w="380"/>
      </w:tblGrid>
      <w:tr w:rsidR="00391080" w:rsidRPr="00305F67" w14:paraId="69FE3545" w14:textId="77777777" w:rsidTr="00D63606">
        <w:tc>
          <w:tcPr>
            <w:tcW w:w="50" w:type="dxa"/>
          </w:tcPr>
          <w:p w14:paraId="47ADF6ED"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038E48DD" wp14:editId="048DF186">
                  <wp:extent cx="228600" cy="228600"/>
                  <wp:effectExtent l="0" t="0" r="0" b="0"/>
                  <wp:docPr id="2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c>
          <w:tcPr>
            <w:tcW w:w="50" w:type="dxa"/>
          </w:tcPr>
          <w:p w14:paraId="77E6BD6F"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54774DBD" wp14:editId="7FEE1E01">
                  <wp:extent cx="228600" cy="228600"/>
                  <wp:effectExtent l="0" t="0" r="0" b="0"/>
                  <wp:docPr id="2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584E9246"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594E6B15"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 xml:space="preserve">Q32 Languages you speak fluently:  </w:t>
      </w:r>
      <w:r w:rsidRPr="00305F67">
        <w:rPr>
          <w:bCs/>
          <w:color w:val="000000" w:themeColor="text1"/>
          <w:sz w:val="20"/>
          <w:szCs w:val="20"/>
        </w:rPr>
        <w:br/>
        <w:t>(Hold CTRL to select multiple items)</w:t>
      </w:r>
    </w:p>
    <w:p w14:paraId="306EF4CC"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Arabic  (1) </w:t>
      </w:r>
    </w:p>
    <w:p w14:paraId="2BB20CBA"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Bosnian-Croatian-Serbian  (2) </w:t>
      </w:r>
    </w:p>
    <w:p w14:paraId="689F1482"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Chinese  (3) </w:t>
      </w:r>
    </w:p>
    <w:p w14:paraId="39E2B05E"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French  (4) </w:t>
      </w:r>
    </w:p>
    <w:p w14:paraId="4894EAA1"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German  (5) </w:t>
      </w:r>
    </w:p>
    <w:p w14:paraId="13F9EC39"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Greek, Modern  (6) </w:t>
      </w:r>
    </w:p>
    <w:p w14:paraId="75E7EFFD"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Haitian Creole  (7) </w:t>
      </w:r>
    </w:p>
    <w:p w14:paraId="5DEEC055"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Hebrew, Modern  (8) </w:t>
      </w:r>
    </w:p>
    <w:p w14:paraId="2B556DCC"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Hindi  (9) </w:t>
      </w:r>
    </w:p>
    <w:p w14:paraId="0761FAB0"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Italian  (10) </w:t>
      </w:r>
    </w:p>
    <w:p w14:paraId="54DAE1AA"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Japanese  (11) </w:t>
      </w:r>
    </w:p>
    <w:p w14:paraId="6C102BA5"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lastRenderedPageBreak/>
        <w:t xml:space="preserve">Kiswahili  (12) </w:t>
      </w:r>
    </w:p>
    <w:p w14:paraId="43674091"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Korean  (13) </w:t>
      </w:r>
    </w:p>
    <w:p w14:paraId="6B24DC9B"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Lingala  (14) </w:t>
      </w:r>
    </w:p>
    <w:p w14:paraId="00300FA9"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Persian  (15) </w:t>
      </w:r>
    </w:p>
    <w:p w14:paraId="4ED588DB"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Polish  (16) </w:t>
      </w:r>
    </w:p>
    <w:p w14:paraId="70F017D1"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Portuguese (Brazilian)  (17) </w:t>
      </w:r>
    </w:p>
    <w:p w14:paraId="45CEA87C"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Portuguese (Iberian)  (18) </w:t>
      </w:r>
    </w:p>
    <w:p w14:paraId="242264C1"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Russian  (19) </w:t>
      </w:r>
    </w:p>
    <w:p w14:paraId="5680136F"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Spanish  (20) </w:t>
      </w:r>
    </w:p>
    <w:p w14:paraId="0A766291"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Tagalog  (21) </w:t>
      </w:r>
    </w:p>
    <w:p w14:paraId="7AB014F6"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Turkish  (22) </w:t>
      </w:r>
    </w:p>
    <w:p w14:paraId="50211BB9"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Urdu  (23) </w:t>
      </w:r>
    </w:p>
    <w:p w14:paraId="213179E0"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Vietnamese  (24) </w:t>
      </w:r>
    </w:p>
    <w:p w14:paraId="021D4EE9"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Wolof  (25) </w:t>
      </w:r>
    </w:p>
    <w:p w14:paraId="3968ED87"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Yucatec Maya  (26) </w:t>
      </w:r>
    </w:p>
    <w:p w14:paraId="096D2652"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Other (Please indicate language(s) spoken fluently)  (28) ________________________________________________</w:t>
      </w:r>
    </w:p>
    <w:p w14:paraId="3B63CCD7"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7EB61EA8"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100" w:type="auto"/>
        <w:tblLook w:val="07E0" w:firstRow="1" w:lastRow="1" w:firstColumn="1" w:lastColumn="1" w:noHBand="1" w:noVBand="1"/>
      </w:tblPr>
      <w:tblGrid>
        <w:gridCol w:w="380"/>
        <w:gridCol w:w="380"/>
      </w:tblGrid>
      <w:tr w:rsidR="00391080" w:rsidRPr="00305F67" w14:paraId="394D07B4" w14:textId="77777777" w:rsidTr="00D63606">
        <w:tc>
          <w:tcPr>
            <w:tcW w:w="50" w:type="dxa"/>
          </w:tcPr>
          <w:p w14:paraId="2BC308F8"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6D01FE1A" wp14:editId="007E2176">
                  <wp:extent cx="228600" cy="228600"/>
                  <wp:effectExtent l="0" t="0" r="0" b="0"/>
                  <wp:docPr id="2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c>
          <w:tcPr>
            <w:tcW w:w="50" w:type="dxa"/>
          </w:tcPr>
          <w:p w14:paraId="743BE855"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01D662A5" wp14:editId="1892FEF4">
                  <wp:extent cx="228600" cy="228600"/>
                  <wp:effectExtent l="0" t="0" r="0" b="0"/>
                  <wp:docPr id="2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5B2D63EC"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775F4546"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 xml:space="preserve">Q33 In your current role in clinical care, administrative, and all other work role, how often do you use the language(s)? Select ONLY those that apply.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91080" w:rsidRPr="00305F67" w14:paraId="78924B25" w14:textId="77777777" w:rsidTr="00D636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CF187E4"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p>
        </w:tc>
        <w:tc>
          <w:tcPr>
            <w:tcW w:w="1596" w:type="dxa"/>
          </w:tcPr>
          <w:p w14:paraId="78F6FA3C"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Less than once a month (1)</w:t>
            </w:r>
          </w:p>
        </w:tc>
        <w:tc>
          <w:tcPr>
            <w:tcW w:w="1596" w:type="dxa"/>
          </w:tcPr>
          <w:p w14:paraId="35EAC9C8"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Once a month (2)</w:t>
            </w:r>
          </w:p>
        </w:tc>
        <w:tc>
          <w:tcPr>
            <w:tcW w:w="1596" w:type="dxa"/>
          </w:tcPr>
          <w:p w14:paraId="0B4BCC69"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Weekly (3)</w:t>
            </w:r>
          </w:p>
        </w:tc>
        <w:tc>
          <w:tcPr>
            <w:tcW w:w="1596" w:type="dxa"/>
          </w:tcPr>
          <w:p w14:paraId="75ED87F2"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2/3 times a week (4)</w:t>
            </w:r>
          </w:p>
        </w:tc>
        <w:tc>
          <w:tcPr>
            <w:tcW w:w="1596" w:type="dxa"/>
          </w:tcPr>
          <w:p w14:paraId="34854AC6"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Daily (5)</w:t>
            </w:r>
          </w:p>
        </w:tc>
      </w:tr>
      <w:tr w:rsidR="00391080" w:rsidRPr="00305F67" w14:paraId="5A1472F0"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1F59B3A5"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Arabic (Q34_1) </w:t>
            </w:r>
          </w:p>
        </w:tc>
        <w:tc>
          <w:tcPr>
            <w:tcW w:w="1596" w:type="dxa"/>
          </w:tcPr>
          <w:p w14:paraId="4F4D7551"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699A7CFD"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66B9EA92"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568DC21"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2D17F7C"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4ADB38C9"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5D8A588C"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Bosnian-Croatian-Serbian (Q34_43) </w:t>
            </w:r>
          </w:p>
        </w:tc>
        <w:tc>
          <w:tcPr>
            <w:tcW w:w="1596" w:type="dxa"/>
          </w:tcPr>
          <w:p w14:paraId="1F73DA4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A89094B"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6364AA1"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5BD9C7CC"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CD2B79F"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59F25952"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571E51AF"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Chinese (Q34_6) </w:t>
            </w:r>
          </w:p>
        </w:tc>
        <w:tc>
          <w:tcPr>
            <w:tcW w:w="1596" w:type="dxa"/>
          </w:tcPr>
          <w:p w14:paraId="4130782C"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7B7F0267"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528C2220"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65061770"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5BE2085"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76D751E9"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415971CF"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French (Q34_10) </w:t>
            </w:r>
          </w:p>
        </w:tc>
        <w:tc>
          <w:tcPr>
            <w:tcW w:w="1596" w:type="dxa"/>
          </w:tcPr>
          <w:p w14:paraId="1F6FF5EE"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53A7C3C"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FBCDC4B"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B5C0290"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3DB1592"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3FFCFBE3"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3D6E499C"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German (Q34_11) </w:t>
            </w:r>
          </w:p>
        </w:tc>
        <w:tc>
          <w:tcPr>
            <w:tcW w:w="1596" w:type="dxa"/>
          </w:tcPr>
          <w:p w14:paraId="4B0ACA26"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77FA03E5"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D745E34"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44ECE08"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5E42B3EA"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0E4CE8CC"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6758122C"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Greek, modern (Q34_44) </w:t>
            </w:r>
          </w:p>
        </w:tc>
        <w:tc>
          <w:tcPr>
            <w:tcW w:w="1596" w:type="dxa"/>
          </w:tcPr>
          <w:p w14:paraId="38BE129A"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6EDC7802"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AF4CB4E"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C283C70"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6EA36B01"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33570F30"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378B8F16"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Haitian Creole (Q34_33) </w:t>
            </w:r>
          </w:p>
        </w:tc>
        <w:tc>
          <w:tcPr>
            <w:tcW w:w="1596" w:type="dxa"/>
          </w:tcPr>
          <w:p w14:paraId="7FFD029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858BB76"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6F1C73A8"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18DF369"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DBFD4E5"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26946CBF"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2DEE6E8B"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Hebrew, modern (Q34_45) </w:t>
            </w:r>
          </w:p>
        </w:tc>
        <w:tc>
          <w:tcPr>
            <w:tcW w:w="1596" w:type="dxa"/>
          </w:tcPr>
          <w:p w14:paraId="2F1396A0"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D864095"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2686068"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9474C2D"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7F421E61"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10E19F9A"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271C9875"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lastRenderedPageBreak/>
              <w:t xml:space="preserve">Hindi (Q34_17) </w:t>
            </w:r>
          </w:p>
        </w:tc>
        <w:tc>
          <w:tcPr>
            <w:tcW w:w="1596" w:type="dxa"/>
          </w:tcPr>
          <w:p w14:paraId="0F117568"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BD1D366"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BA7C7DF"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5EAB8B5A"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760DF7A0"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74BEB59E"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3AB48EC4"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Italian (Q34_19) </w:t>
            </w:r>
          </w:p>
        </w:tc>
        <w:tc>
          <w:tcPr>
            <w:tcW w:w="1596" w:type="dxa"/>
          </w:tcPr>
          <w:p w14:paraId="3BD5DB68"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64EF555"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6E267B78"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555B9045"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4BA93A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71980EE8"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534A73B2"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Japanese (Q34_46) </w:t>
            </w:r>
          </w:p>
        </w:tc>
        <w:tc>
          <w:tcPr>
            <w:tcW w:w="1596" w:type="dxa"/>
          </w:tcPr>
          <w:p w14:paraId="6A4552E5"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08A163A"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C836C49"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68DE15B8"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AF41A0C"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1E83D184"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7180BE3C"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Kiswahili (Q34_47) </w:t>
            </w:r>
          </w:p>
        </w:tc>
        <w:tc>
          <w:tcPr>
            <w:tcW w:w="1596" w:type="dxa"/>
          </w:tcPr>
          <w:p w14:paraId="730EE99F"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E257346"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DC3F74F"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1F351FE"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6E9D2AE7"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7EBDE8CA"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4209673B"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Korean (Q34_22) </w:t>
            </w:r>
          </w:p>
        </w:tc>
        <w:tc>
          <w:tcPr>
            <w:tcW w:w="1596" w:type="dxa"/>
          </w:tcPr>
          <w:p w14:paraId="7DCA17B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CFC22FD"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7FD7329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7DBC3C77"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968A63B"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54BA9907"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569898E6"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Lingala (Q34_48) </w:t>
            </w:r>
          </w:p>
        </w:tc>
        <w:tc>
          <w:tcPr>
            <w:tcW w:w="1596" w:type="dxa"/>
          </w:tcPr>
          <w:p w14:paraId="372E91C9"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09BAAE2"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EF751EE"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10EE949"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418567C"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052CB89C"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158D9469"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Polish (Q34_42) </w:t>
            </w:r>
          </w:p>
        </w:tc>
        <w:tc>
          <w:tcPr>
            <w:tcW w:w="1596" w:type="dxa"/>
          </w:tcPr>
          <w:p w14:paraId="7383451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DFDEE4E"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61ABD850"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89654D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5A40DB5F"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7F5D1D06"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1FB2FE22"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Portuguese (Brazilian) (Q34_29) </w:t>
            </w:r>
          </w:p>
        </w:tc>
        <w:tc>
          <w:tcPr>
            <w:tcW w:w="1596" w:type="dxa"/>
          </w:tcPr>
          <w:p w14:paraId="30CC2071"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2054A79"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006B902"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5CF44C47"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31F35BB"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79A1317D"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322F6412"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Portuguese (Iberian) (Q34_30) </w:t>
            </w:r>
          </w:p>
        </w:tc>
        <w:tc>
          <w:tcPr>
            <w:tcW w:w="1596" w:type="dxa"/>
          </w:tcPr>
          <w:p w14:paraId="5F1EC7CD"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AE3E554"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53E1A9E5"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33FA2FE"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B5C93DD"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08A97F83"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37F48F0F"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Russian (Q34_31) </w:t>
            </w:r>
          </w:p>
        </w:tc>
        <w:tc>
          <w:tcPr>
            <w:tcW w:w="1596" w:type="dxa"/>
          </w:tcPr>
          <w:p w14:paraId="3C20F5A9"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577D2B9C"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77FEE9FE"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963ABD0"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FC30BD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2B9073B8"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698D809B"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Tagalog (Q34_35) </w:t>
            </w:r>
          </w:p>
        </w:tc>
        <w:tc>
          <w:tcPr>
            <w:tcW w:w="1596" w:type="dxa"/>
          </w:tcPr>
          <w:p w14:paraId="748BA71A"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C9686C2"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5BC9320"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E64F38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1DECDF9"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31501879"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5FB41E67"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Turkish (Q34_49) </w:t>
            </w:r>
          </w:p>
        </w:tc>
        <w:tc>
          <w:tcPr>
            <w:tcW w:w="1596" w:type="dxa"/>
          </w:tcPr>
          <w:p w14:paraId="1BFF36FA"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8ECDB54"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1A6FC6F"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E2EFCC7"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BA41897"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60BAD8EB"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68C79599"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lastRenderedPageBreak/>
              <w:t xml:space="preserve">Urdu (Q34_36) </w:t>
            </w:r>
          </w:p>
        </w:tc>
        <w:tc>
          <w:tcPr>
            <w:tcW w:w="1596" w:type="dxa"/>
          </w:tcPr>
          <w:p w14:paraId="4BC2FEE6"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2B9A21D"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768CDCDE"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502228B"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DF3E592"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1F9EE41A"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7B20A920"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Vietnamese (Q34_38) </w:t>
            </w:r>
          </w:p>
        </w:tc>
        <w:tc>
          <w:tcPr>
            <w:tcW w:w="1596" w:type="dxa"/>
          </w:tcPr>
          <w:p w14:paraId="2F05373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76235BB1"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5819009"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67F7121"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223B9E2"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755E5E40"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2DA17A7C"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Wolof (Q34_50) </w:t>
            </w:r>
          </w:p>
        </w:tc>
        <w:tc>
          <w:tcPr>
            <w:tcW w:w="1596" w:type="dxa"/>
          </w:tcPr>
          <w:p w14:paraId="26E4B400"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EDA2C62"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2E570EA"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7297529"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C80698F"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7B6064E4"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4052AC25"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Yucatec Mayan (Q34_51) </w:t>
            </w:r>
          </w:p>
        </w:tc>
        <w:tc>
          <w:tcPr>
            <w:tcW w:w="1596" w:type="dxa"/>
          </w:tcPr>
          <w:p w14:paraId="3EA2DAB0"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08AC6436"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588D3007"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B78502A"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11A82A0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2503AA0D"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3C0B7AAF"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Other: Please indicate (Q34_39) </w:t>
            </w:r>
          </w:p>
        </w:tc>
        <w:tc>
          <w:tcPr>
            <w:tcW w:w="1596" w:type="dxa"/>
          </w:tcPr>
          <w:p w14:paraId="1F6E6F28"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6AAB145D"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03934E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6DAEC107"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64301E34"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5B229D9A"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189F838D"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Spanish (Q34_52) </w:t>
            </w:r>
          </w:p>
        </w:tc>
        <w:tc>
          <w:tcPr>
            <w:tcW w:w="1596" w:type="dxa"/>
          </w:tcPr>
          <w:p w14:paraId="3A866EFF"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525CFE02"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5489769B"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897F705"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8EC4512"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bl>
    <w:p w14:paraId="5A050385"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0D64F8B6"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75A6071A"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50" w:type="auto"/>
        <w:tblLook w:val="07E0" w:firstRow="1" w:lastRow="1" w:firstColumn="1" w:lastColumn="1" w:noHBand="1" w:noVBand="1"/>
      </w:tblPr>
      <w:tblGrid>
        <w:gridCol w:w="380"/>
      </w:tblGrid>
      <w:tr w:rsidR="00391080" w:rsidRPr="00305F67" w14:paraId="1A1BACAD" w14:textId="77777777" w:rsidTr="00D63606">
        <w:tc>
          <w:tcPr>
            <w:tcW w:w="50" w:type="dxa"/>
          </w:tcPr>
          <w:p w14:paraId="7D6B57FE"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5A4B9FA8" wp14:editId="2238C663">
                  <wp:extent cx="228600" cy="228600"/>
                  <wp:effectExtent l="0" t="0" r="0" b="0"/>
                  <wp:docPr id="2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32BC3700"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7996BFC8"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34 Regarding patient population, have you spent at least 5% of your time (in work or volunteer situations) with any of the following populations since completing medical school?</w:t>
      </w:r>
    </w:p>
    <w:tbl>
      <w:tblPr>
        <w:tblStyle w:val="QQuestionTable"/>
        <w:tblW w:w="9576" w:type="auto"/>
        <w:tblLook w:val="07E0" w:firstRow="1" w:lastRow="1" w:firstColumn="1" w:lastColumn="1" w:noHBand="1" w:noVBand="1"/>
      </w:tblPr>
      <w:tblGrid>
        <w:gridCol w:w="3192"/>
        <w:gridCol w:w="3192"/>
        <w:gridCol w:w="3192"/>
      </w:tblGrid>
      <w:tr w:rsidR="00391080" w:rsidRPr="00305F67" w14:paraId="6A34966D" w14:textId="77777777" w:rsidTr="00D636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748521F"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p>
        </w:tc>
        <w:tc>
          <w:tcPr>
            <w:tcW w:w="3192" w:type="dxa"/>
          </w:tcPr>
          <w:p w14:paraId="1C83297C"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Yes (1)</w:t>
            </w:r>
          </w:p>
        </w:tc>
        <w:tc>
          <w:tcPr>
            <w:tcW w:w="3192" w:type="dxa"/>
          </w:tcPr>
          <w:p w14:paraId="6EDB32B1"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No (0)</w:t>
            </w:r>
          </w:p>
        </w:tc>
      </w:tr>
      <w:tr w:rsidR="00391080" w:rsidRPr="00305F67" w14:paraId="71A99A9F" w14:textId="77777777" w:rsidTr="00D63606">
        <w:tc>
          <w:tcPr>
            <w:cnfStyle w:val="001000000000" w:firstRow="0" w:lastRow="0" w:firstColumn="1" w:lastColumn="0" w:oddVBand="0" w:evenVBand="0" w:oddHBand="0" w:evenHBand="0" w:firstRowFirstColumn="0" w:firstRowLastColumn="0" w:lastRowFirstColumn="0" w:lastRowLastColumn="0"/>
            <w:tcW w:w="3192" w:type="dxa"/>
          </w:tcPr>
          <w:p w14:paraId="7E7BC39D"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Medically under­served (1) </w:t>
            </w:r>
          </w:p>
        </w:tc>
        <w:tc>
          <w:tcPr>
            <w:tcW w:w="3192" w:type="dxa"/>
          </w:tcPr>
          <w:p w14:paraId="6D0C4D14"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3192" w:type="dxa"/>
          </w:tcPr>
          <w:p w14:paraId="0BF5D99A"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4AB519CB" w14:textId="77777777" w:rsidTr="00D63606">
        <w:tc>
          <w:tcPr>
            <w:cnfStyle w:val="001000000000" w:firstRow="0" w:lastRow="0" w:firstColumn="1" w:lastColumn="0" w:oddVBand="0" w:evenVBand="0" w:oddHBand="0" w:evenHBand="0" w:firstRowFirstColumn="0" w:firstRowLastColumn="0" w:lastRowFirstColumn="0" w:lastRowLastColumn="0"/>
            <w:tcW w:w="3192" w:type="dxa"/>
          </w:tcPr>
          <w:p w14:paraId="129DB003"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Immigrants (2) </w:t>
            </w:r>
          </w:p>
        </w:tc>
        <w:tc>
          <w:tcPr>
            <w:tcW w:w="3192" w:type="dxa"/>
          </w:tcPr>
          <w:p w14:paraId="46762C72"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3192" w:type="dxa"/>
          </w:tcPr>
          <w:p w14:paraId="3E93E496"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28B139A9" w14:textId="77777777" w:rsidTr="00D63606">
        <w:tc>
          <w:tcPr>
            <w:cnfStyle w:val="001000000000" w:firstRow="0" w:lastRow="0" w:firstColumn="1" w:lastColumn="0" w:oddVBand="0" w:evenVBand="0" w:oddHBand="0" w:evenHBand="0" w:firstRowFirstColumn="0" w:firstRowLastColumn="0" w:lastRowFirstColumn="0" w:lastRowLastColumn="0"/>
            <w:tcW w:w="3192" w:type="dxa"/>
          </w:tcPr>
          <w:p w14:paraId="20AB6FA4"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Non-English speakers (3) </w:t>
            </w:r>
          </w:p>
        </w:tc>
        <w:tc>
          <w:tcPr>
            <w:tcW w:w="3192" w:type="dxa"/>
          </w:tcPr>
          <w:p w14:paraId="6BE6B9D2"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3192" w:type="dxa"/>
          </w:tcPr>
          <w:p w14:paraId="0D73A5ED"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2B6963D8" w14:textId="77777777" w:rsidTr="00D63606">
        <w:tc>
          <w:tcPr>
            <w:cnfStyle w:val="001000000000" w:firstRow="0" w:lastRow="0" w:firstColumn="1" w:lastColumn="0" w:oddVBand="0" w:evenVBand="0" w:oddHBand="0" w:evenHBand="0" w:firstRowFirstColumn="0" w:firstRowLastColumn="0" w:lastRowFirstColumn="0" w:lastRowLastColumn="0"/>
            <w:tcW w:w="3192" w:type="dxa"/>
          </w:tcPr>
          <w:p w14:paraId="31FDC397"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lastRenderedPageBreak/>
              <w:t xml:space="preserve">Ethnic or racial minorities (4) </w:t>
            </w:r>
          </w:p>
        </w:tc>
        <w:tc>
          <w:tcPr>
            <w:tcW w:w="3192" w:type="dxa"/>
          </w:tcPr>
          <w:p w14:paraId="6F453E5C"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3192" w:type="dxa"/>
          </w:tcPr>
          <w:p w14:paraId="4E764CB4"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1A88FAC8" w14:textId="77777777" w:rsidTr="00D63606">
        <w:tc>
          <w:tcPr>
            <w:cnfStyle w:val="001000000000" w:firstRow="0" w:lastRow="0" w:firstColumn="1" w:lastColumn="0" w:oddVBand="0" w:evenVBand="0" w:oddHBand="0" w:evenHBand="0" w:firstRowFirstColumn="0" w:firstRowLastColumn="0" w:lastRowFirstColumn="0" w:lastRowLastColumn="0"/>
            <w:tcW w:w="3192" w:type="dxa"/>
          </w:tcPr>
          <w:p w14:paraId="05280FC4"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Prison inmates (5) </w:t>
            </w:r>
          </w:p>
        </w:tc>
        <w:tc>
          <w:tcPr>
            <w:tcW w:w="3192" w:type="dxa"/>
          </w:tcPr>
          <w:p w14:paraId="6CF191D1"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3192" w:type="dxa"/>
          </w:tcPr>
          <w:p w14:paraId="0A73E0F0"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0A8E0F43" w14:textId="77777777" w:rsidTr="00D63606">
        <w:tc>
          <w:tcPr>
            <w:cnfStyle w:val="001000000000" w:firstRow="0" w:lastRow="0" w:firstColumn="1" w:lastColumn="0" w:oddVBand="0" w:evenVBand="0" w:oddHBand="0" w:evenHBand="0" w:firstRowFirstColumn="0" w:firstRowLastColumn="0" w:lastRowFirstColumn="0" w:lastRowLastColumn="0"/>
            <w:tcW w:w="3192" w:type="dxa"/>
          </w:tcPr>
          <w:p w14:paraId="140988DA"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Homeless population (6) </w:t>
            </w:r>
          </w:p>
        </w:tc>
        <w:tc>
          <w:tcPr>
            <w:tcW w:w="3192" w:type="dxa"/>
          </w:tcPr>
          <w:p w14:paraId="4CD3BD88"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3192" w:type="dxa"/>
          </w:tcPr>
          <w:p w14:paraId="721AD5EE"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bl>
    <w:p w14:paraId="06EC444D"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3104F1F9"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25C3B98C"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End of Block: 3. Did a global elective inform your current practice?</w:t>
      </w:r>
    </w:p>
    <w:p w14:paraId="60B1EC66"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24C6FC45"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Start of Block: 4. Future Global Engagement</w:t>
      </w:r>
    </w:p>
    <w:tbl>
      <w:tblPr>
        <w:tblStyle w:val="QQuestionIconTable"/>
        <w:tblW w:w="50" w:type="auto"/>
        <w:tblLook w:val="07E0" w:firstRow="1" w:lastRow="1" w:firstColumn="1" w:lastColumn="1" w:noHBand="1" w:noVBand="1"/>
      </w:tblPr>
      <w:tblGrid>
        <w:gridCol w:w="380"/>
      </w:tblGrid>
      <w:tr w:rsidR="00391080" w:rsidRPr="00305F67" w14:paraId="2A35C4D1" w14:textId="77777777" w:rsidTr="00D63606">
        <w:tc>
          <w:tcPr>
            <w:tcW w:w="50" w:type="dxa"/>
          </w:tcPr>
          <w:p w14:paraId="00C8962C"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771F97BB" wp14:editId="120CE3FC">
                  <wp:extent cx="228600" cy="228600"/>
                  <wp:effectExtent l="0" t="0" r="0" b="0"/>
                  <wp:docPr id="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6BCC4D8E"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17C83ECE"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 xml:space="preserve">Q35 During </w:t>
      </w:r>
      <w:r w:rsidRPr="00305F67">
        <w:rPr>
          <w:bCs/>
          <w:color w:val="000000" w:themeColor="text1"/>
          <w:sz w:val="20"/>
          <w:szCs w:val="20"/>
          <w:u w:val="single"/>
        </w:rPr>
        <w:t>residency</w:t>
      </w:r>
      <w:r w:rsidRPr="00305F67">
        <w:rPr>
          <w:bCs/>
          <w:color w:val="000000" w:themeColor="text1"/>
          <w:sz w:val="20"/>
          <w:szCs w:val="20"/>
        </w:rPr>
        <w:t>, did you do a global health elective?</w:t>
      </w:r>
    </w:p>
    <w:p w14:paraId="781E2A97"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Yes. Please share where and what type of rotation?  (1) ________________________________________________</w:t>
      </w:r>
    </w:p>
    <w:p w14:paraId="3854E72E"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o  (0) </w:t>
      </w:r>
    </w:p>
    <w:p w14:paraId="2C35A129"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20746662"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Skip To: Q37 If During residency, did you do a global health elective? = Yes. Please share where and what type of rotation?</w:t>
      </w:r>
    </w:p>
    <w:p w14:paraId="2C8871D4"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09839CA6"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Display This Question:</w:t>
      </w:r>
    </w:p>
    <w:p w14:paraId="191D3C7C" w14:textId="77777777" w:rsidR="00391080" w:rsidRPr="00305F67"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If During residency, did you do a global health elective? = No</w:t>
      </w:r>
    </w:p>
    <w:tbl>
      <w:tblPr>
        <w:tblStyle w:val="QQuestionIconTable"/>
        <w:tblW w:w="50" w:type="auto"/>
        <w:tblLook w:val="07E0" w:firstRow="1" w:lastRow="1" w:firstColumn="1" w:lastColumn="1" w:noHBand="1" w:noVBand="1"/>
      </w:tblPr>
      <w:tblGrid>
        <w:gridCol w:w="380"/>
      </w:tblGrid>
      <w:tr w:rsidR="00391080" w:rsidRPr="00305F67" w14:paraId="300015B8" w14:textId="77777777" w:rsidTr="00D63606">
        <w:tc>
          <w:tcPr>
            <w:tcW w:w="50" w:type="dxa"/>
          </w:tcPr>
          <w:p w14:paraId="11A63306"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1393088D" wp14:editId="0ABBC013">
                  <wp:extent cx="228600" cy="228600"/>
                  <wp:effectExtent l="0" t="0" r="0" b="0"/>
                  <wp:docPr id="3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0E4DF197"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5F39D4BE"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 xml:space="preserve">Q36 </w:t>
      </w:r>
      <w:r w:rsidRPr="00305F67">
        <w:rPr>
          <w:bCs/>
          <w:color w:val="000000" w:themeColor="text1"/>
          <w:sz w:val="20"/>
          <w:szCs w:val="20"/>
        </w:rPr>
        <w:br/>
        <w:t>What deterred you from pursuing a global health elective during residency? Select all that apply.</w:t>
      </w:r>
    </w:p>
    <w:p w14:paraId="48A36147"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I'm still in residency training and will NOT pursue global health activities  (1) </w:t>
      </w:r>
    </w:p>
    <w:p w14:paraId="3ED7BBFB"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I'm still in residency training and may pursue global health activities  (2) </w:t>
      </w:r>
    </w:p>
    <w:p w14:paraId="75536831"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lastRenderedPageBreak/>
        <w:t xml:space="preserve">No resources for global health efforts at current job/training  (3) </w:t>
      </w:r>
    </w:p>
    <w:p w14:paraId="1BD1221B"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o interest in global health engagement  (4) </w:t>
      </w:r>
    </w:p>
    <w:p w14:paraId="4116147D"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Too many loans  (5) </w:t>
      </w:r>
    </w:p>
    <w:p w14:paraId="071CDF79"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Concerned about losing clinical privileges  (6) </w:t>
      </w:r>
    </w:p>
    <w:p w14:paraId="79B5D32F"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o extra time  (7) </w:t>
      </w:r>
    </w:p>
    <w:p w14:paraId="4F73B50C"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o one to cover my patient panel while away  (8) </w:t>
      </w:r>
    </w:p>
    <w:p w14:paraId="24F57AAF"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Did not want to lose salary  (9) </w:t>
      </w:r>
    </w:p>
    <w:p w14:paraId="78703F92"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Concern about safety at international location  (10) </w:t>
      </w:r>
    </w:p>
    <w:p w14:paraId="0543C67E"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Partner and/or children could not travel with me  (11) </w:t>
      </w:r>
    </w:p>
    <w:p w14:paraId="14228C65"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Other, please specify  (12) ________________________________________________</w:t>
      </w:r>
    </w:p>
    <w:p w14:paraId="0C70B026"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5A2250C9"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100" w:type="auto"/>
        <w:tblLook w:val="07E0" w:firstRow="1" w:lastRow="1" w:firstColumn="1" w:lastColumn="1" w:noHBand="1" w:noVBand="1"/>
      </w:tblPr>
      <w:tblGrid>
        <w:gridCol w:w="380"/>
        <w:gridCol w:w="380"/>
      </w:tblGrid>
      <w:tr w:rsidR="00391080" w:rsidRPr="00305F67" w14:paraId="4FEE59EA" w14:textId="77777777" w:rsidTr="00D63606">
        <w:tc>
          <w:tcPr>
            <w:tcW w:w="50" w:type="dxa"/>
          </w:tcPr>
          <w:p w14:paraId="71820496"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5FC44AE1" wp14:editId="08797980">
                  <wp:extent cx="228600" cy="228600"/>
                  <wp:effectExtent l="0" t="0" r="0" b="0"/>
                  <wp:docPr id="3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c>
          <w:tcPr>
            <w:tcW w:w="50" w:type="dxa"/>
          </w:tcPr>
          <w:p w14:paraId="23F6D8F8"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3736DC39" wp14:editId="4EAB3D70">
                  <wp:extent cx="228600" cy="228600"/>
                  <wp:effectExtent l="0" t="0" r="0" b="0"/>
                  <wp:docPr id="3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05FC4C37"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3B04842A"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 xml:space="preserve">Q37 What was the (approximate) total of your student loan debt at the time of your medical school graduation?  </w:t>
      </w:r>
      <w:r w:rsidRPr="00305F67">
        <w:rPr>
          <w:bCs/>
          <w:color w:val="000000" w:themeColor="text1"/>
          <w:sz w:val="20"/>
          <w:szCs w:val="20"/>
        </w:rPr>
        <w:br/>
        <w:t xml:space="preserve"> </w:t>
      </w:r>
      <w:r w:rsidRPr="00305F67">
        <w:rPr>
          <w:bCs/>
          <w:color w:val="000000" w:themeColor="text1"/>
          <w:sz w:val="20"/>
          <w:szCs w:val="20"/>
        </w:rPr>
        <w:br/>
        <w:t xml:space="preserve"> </w:t>
      </w:r>
      <w:r w:rsidRPr="00305F67">
        <w:rPr>
          <w:bCs/>
          <w:color w:val="000000" w:themeColor="text1"/>
          <w:sz w:val="20"/>
          <w:szCs w:val="20"/>
        </w:rPr>
        <w:br/>
        <w:t xml:space="preserve">   </w:t>
      </w:r>
    </w:p>
    <w:p w14:paraId="374F2337"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one  (1) </w:t>
      </w:r>
    </w:p>
    <w:p w14:paraId="7206B44B"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Less than $25,000  (2) </w:t>
      </w:r>
    </w:p>
    <w:p w14:paraId="063F8DBF"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lastRenderedPageBreak/>
        <w:t xml:space="preserve">$25,000-$49,999  (3) </w:t>
      </w:r>
    </w:p>
    <w:p w14:paraId="4F2D8C76"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50,000-$99,999  (4) </w:t>
      </w:r>
    </w:p>
    <w:p w14:paraId="21726DED"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100,000-$199,000  (5) </w:t>
      </w:r>
    </w:p>
    <w:p w14:paraId="3DEFD585"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200,000-299.999  (6) </w:t>
      </w:r>
    </w:p>
    <w:p w14:paraId="34DF208A"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300,000-399,999  (7) </w:t>
      </w:r>
    </w:p>
    <w:p w14:paraId="6EF02413"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400,000 or more  (8) </w:t>
      </w:r>
    </w:p>
    <w:p w14:paraId="0DA4D3DB"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07604238"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End of Block: 4. Future Global Engagement</w:t>
      </w:r>
    </w:p>
    <w:p w14:paraId="12D900AA"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29FB3494"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Start of Block: 5. School of Medicine global health support</w:t>
      </w:r>
    </w:p>
    <w:tbl>
      <w:tblPr>
        <w:tblStyle w:val="QQuestionIconTable"/>
        <w:tblW w:w="50" w:type="auto"/>
        <w:tblLook w:val="07E0" w:firstRow="1" w:lastRow="1" w:firstColumn="1" w:lastColumn="1" w:noHBand="1" w:noVBand="1"/>
      </w:tblPr>
      <w:tblGrid>
        <w:gridCol w:w="380"/>
      </w:tblGrid>
      <w:tr w:rsidR="00391080" w:rsidRPr="00305F67" w14:paraId="5F28E644" w14:textId="77777777" w:rsidTr="00D63606">
        <w:tc>
          <w:tcPr>
            <w:tcW w:w="50" w:type="dxa"/>
          </w:tcPr>
          <w:p w14:paraId="251CDBCC"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1A60DD83" wp14:editId="111EACAE">
                  <wp:extent cx="228600" cy="228600"/>
                  <wp:effectExtent l="0" t="0" r="0" b="0"/>
                  <wp:docPr id="3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3F16B1A5"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64A9D2D8"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 xml:space="preserve">Q38 Did you interact with the School of Medicine's Office of </w:t>
      </w:r>
      <w:r>
        <w:rPr>
          <w:bCs/>
          <w:color w:val="000000" w:themeColor="text1"/>
          <w:sz w:val="20"/>
          <w:szCs w:val="20"/>
        </w:rPr>
        <w:t>Global Health Education</w:t>
      </w:r>
      <w:r w:rsidRPr="00305F67">
        <w:rPr>
          <w:bCs/>
          <w:color w:val="000000" w:themeColor="text1"/>
          <w:sz w:val="20"/>
          <w:szCs w:val="20"/>
        </w:rPr>
        <w:t xml:space="preserve"> while planning your international experience?</w:t>
      </w:r>
    </w:p>
    <w:p w14:paraId="620A8262"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Yes  (1) </w:t>
      </w:r>
    </w:p>
    <w:p w14:paraId="4838C23E"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o  (0) </w:t>
      </w:r>
    </w:p>
    <w:p w14:paraId="448099CB"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1498CF59" w14:textId="77777777" w:rsidR="00391080" w:rsidRDefault="00391080" w:rsidP="00391080">
      <w:pPr>
        <w:widowControl w:val="0"/>
        <w:autoSpaceDE w:val="0"/>
        <w:autoSpaceDN w:val="0"/>
        <w:adjustRightInd w:val="0"/>
        <w:spacing w:line="480" w:lineRule="auto"/>
        <w:rPr>
          <w:bCs/>
          <w:i/>
          <w:color w:val="000000" w:themeColor="text1"/>
          <w:sz w:val="20"/>
          <w:szCs w:val="20"/>
        </w:rPr>
      </w:pPr>
      <w:r w:rsidRPr="00305F67">
        <w:rPr>
          <w:bCs/>
          <w:i/>
          <w:color w:val="000000" w:themeColor="text1"/>
          <w:sz w:val="20"/>
          <w:szCs w:val="20"/>
        </w:rPr>
        <w:t xml:space="preserve">Skip To: Q41 If Did you interact with the School of Medicine's Office of </w:t>
      </w:r>
      <w:r>
        <w:rPr>
          <w:bCs/>
          <w:i/>
          <w:color w:val="000000" w:themeColor="text1"/>
          <w:sz w:val="20"/>
          <w:szCs w:val="20"/>
        </w:rPr>
        <w:t>Global Health Education</w:t>
      </w:r>
      <w:r w:rsidRPr="00305F67">
        <w:rPr>
          <w:bCs/>
          <w:i/>
          <w:color w:val="000000" w:themeColor="text1"/>
          <w:sz w:val="20"/>
          <w:szCs w:val="20"/>
        </w:rPr>
        <w:t xml:space="preserve"> while plann</w:t>
      </w:r>
      <w:r>
        <w:rPr>
          <w:bCs/>
          <w:i/>
          <w:color w:val="000000" w:themeColor="text1"/>
          <w:sz w:val="20"/>
          <w:szCs w:val="20"/>
        </w:rPr>
        <w:t>ing your global experience?</w:t>
      </w:r>
    </w:p>
    <w:p w14:paraId="45575190"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Yes  (1) </w:t>
      </w:r>
    </w:p>
    <w:p w14:paraId="41E0DF0C"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o  (0) </w:t>
      </w:r>
    </w:p>
    <w:p w14:paraId="6AD9B21D"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50" w:type="auto"/>
        <w:tblLook w:val="07E0" w:firstRow="1" w:lastRow="1" w:firstColumn="1" w:lastColumn="1" w:noHBand="1" w:noVBand="1"/>
      </w:tblPr>
      <w:tblGrid>
        <w:gridCol w:w="380"/>
      </w:tblGrid>
      <w:tr w:rsidR="00391080" w:rsidRPr="00305F67" w14:paraId="6B6D45FA" w14:textId="77777777" w:rsidTr="00D63606">
        <w:tc>
          <w:tcPr>
            <w:tcW w:w="50" w:type="dxa"/>
          </w:tcPr>
          <w:p w14:paraId="3C92EBCF"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60D34AA1" wp14:editId="24E2DDE7">
                  <wp:extent cx="228600" cy="228600"/>
                  <wp:effectExtent l="0" t="0" r="0" b="0"/>
                  <wp:docPr id="3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5A228998"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7A057D22"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100" w:type="auto"/>
        <w:tblLook w:val="07E0" w:firstRow="1" w:lastRow="1" w:firstColumn="1" w:lastColumn="1" w:noHBand="1" w:noVBand="1"/>
      </w:tblPr>
      <w:tblGrid>
        <w:gridCol w:w="380"/>
        <w:gridCol w:w="380"/>
      </w:tblGrid>
      <w:tr w:rsidR="00391080" w:rsidRPr="00305F67" w14:paraId="3A373016" w14:textId="77777777" w:rsidTr="00D63606">
        <w:tc>
          <w:tcPr>
            <w:tcW w:w="50" w:type="dxa"/>
          </w:tcPr>
          <w:p w14:paraId="3F9E774A"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2E67B179" wp14:editId="5B103E88">
                  <wp:extent cx="228600" cy="228600"/>
                  <wp:effectExtent l="0" t="0" r="0" b="0"/>
                  <wp:docPr id="3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c>
          <w:tcPr>
            <w:tcW w:w="50" w:type="dxa"/>
          </w:tcPr>
          <w:p w14:paraId="3D532820"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193BBD80" wp14:editId="23E1A607">
                  <wp:extent cx="228600" cy="228600"/>
                  <wp:effectExtent l="0" t="0" r="0" b="0"/>
                  <wp:docPr id="3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723C9B60"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1A21947C"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 xml:space="preserve">Q40 How would you rate your satisfaction with the </w:t>
      </w:r>
      <w:r>
        <w:rPr>
          <w:bCs/>
          <w:color w:val="000000" w:themeColor="text1"/>
          <w:sz w:val="20"/>
          <w:szCs w:val="20"/>
        </w:rPr>
        <w:t>medical school’s</w:t>
      </w:r>
      <w:r w:rsidRPr="00305F67">
        <w:rPr>
          <w:bCs/>
          <w:color w:val="000000" w:themeColor="text1"/>
          <w:sz w:val="20"/>
          <w:szCs w:val="20"/>
        </w:rPr>
        <w:t xml:space="preserve"> Office of </w:t>
      </w:r>
      <w:r>
        <w:rPr>
          <w:bCs/>
          <w:color w:val="000000" w:themeColor="text1"/>
          <w:sz w:val="20"/>
          <w:szCs w:val="20"/>
        </w:rPr>
        <w:t>Global Health Education</w:t>
      </w:r>
      <w:r w:rsidRPr="00305F67">
        <w:rPr>
          <w:bCs/>
          <w:color w:val="000000" w:themeColor="text1"/>
          <w:sz w:val="20"/>
          <w:szCs w:val="20"/>
        </w:rPr>
        <w:t xml:space="preserve"> in each of the following way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91080" w:rsidRPr="00305F67" w14:paraId="517B044A" w14:textId="77777777" w:rsidTr="00D636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54A0E06"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p>
        </w:tc>
        <w:tc>
          <w:tcPr>
            <w:tcW w:w="1596" w:type="dxa"/>
          </w:tcPr>
          <w:p w14:paraId="5508BFC4"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Very Dissatisfied (1)</w:t>
            </w:r>
          </w:p>
        </w:tc>
        <w:tc>
          <w:tcPr>
            <w:tcW w:w="1596" w:type="dxa"/>
          </w:tcPr>
          <w:p w14:paraId="4BB195E6"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Moderately Dissatisfied (2)</w:t>
            </w:r>
          </w:p>
        </w:tc>
        <w:tc>
          <w:tcPr>
            <w:tcW w:w="1596" w:type="dxa"/>
          </w:tcPr>
          <w:p w14:paraId="76D06E45"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Satisfied (4)</w:t>
            </w:r>
          </w:p>
        </w:tc>
        <w:tc>
          <w:tcPr>
            <w:tcW w:w="1596" w:type="dxa"/>
          </w:tcPr>
          <w:p w14:paraId="3523457A"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Moderately Satisfied (5)</w:t>
            </w:r>
          </w:p>
        </w:tc>
        <w:tc>
          <w:tcPr>
            <w:tcW w:w="1596" w:type="dxa"/>
          </w:tcPr>
          <w:p w14:paraId="252D2F44" w14:textId="77777777" w:rsidR="00391080" w:rsidRPr="00305F67" w:rsidRDefault="00391080" w:rsidP="00D63606">
            <w:pPr>
              <w:widowControl w:val="0"/>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bCs/>
                <w:color w:val="000000" w:themeColor="text1"/>
                <w:sz w:val="20"/>
                <w:szCs w:val="20"/>
              </w:rPr>
            </w:pPr>
            <w:r w:rsidRPr="00305F67">
              <w:rPr>
                <w:bCs/>
                <w:color w:val="000000" w:themeColor="text1"/>
                <w:sz w:val="20"/>
                <w:szCs w:val="20"/>
              </w:rPr>
              <w:t>Very Satisfied (6)</w:t>
            </w:r>
          </w:p>
        </w:tc>
      </w:tr>
      <w:tr w:rsidR="00391080" w:rsidRPr="00305F67" w14:paraId="4007BB98"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77607ABF"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Clarity in explaining the global health elective process (Q42_1) </w:t>
            </w:r>
          </w:p>
        </w:tc>
        <w:tc>
          <w:tcPr>
            <w:tcW w:w="1596" w:type="dxa"/>
          </w:tcPr>
          <w:p w14:paraId="4B51F8DB"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2C4D2FC"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73DED6D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6E44F38"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3FBFE6D8"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61843AE1"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03B488DE"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Timely Communication (Q42_2) </w:t>
            </w:r>
          </w:p>
        </w:tc>
        <w:tc>
          <w:tcPr>
            <w:tcW w:w="1596" w:type="dxa"/>
          </w:tcPr>
          <w:p w14:paraId="3FF36D89"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78BE0625"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2CFEB06E"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1C33085"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78293FDF"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391080" w:rsidRPr="00305F67" w14:paraId="6DB60AE9" w14:textId="77777777" w:rsidTr="00D63606">
        <w:tc>
          <w:tcPr>
            <w:cnfStyle w:val="001000000000" w:firstRow="0" w:lastRow="0" w:firstColumn="1" w:lastColumn="0" w:oddVBand="0" w:evenVBand="0" w:oddHBand="0" w:evenHBand="0" w:firstRowFirstColumn="0" w:firstRowLastColumn="0" w:lastRowFirstColumn="0" w:lastRowLastColumn="0"/>
            <w:tcW w:w="1596" w:type="dxa"/>
          </w:tcPr>
          <w:p w14:paraId="28D3C718"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t xml:space="preserve">Professionalism (Q42_3) </w:t>
            </w:r>
          </w:p>
        </w:tc>
        <w:tc>
          <w:tcPr>
            <w:tcW w:w="1596" w:type="dxa"/>
          </w:tcPr>
          <w:p w14:paraId="5F89B923"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41905040"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58638D9A"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7E3C2B6D"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1596" w:type="dxa"/>
          </w:tcPr>
          <w:p w14:paraId="655AF6AC" w14:textId="77777777" w:rsidR="00391080" w:rsidRPr="00305F67" w:rsidRDefault="00391080" w:rsidP="00D63606">
            <w:pPr>
              <w:widowControl w:val="0"/>
              <w:numPr>
                <w:ilvl w:val="0"/>
                <w:numId w:val="17"/>
              </w:numPr>
              <w:autoSpaceDE w:val="0"/>
              <w:autoSpaceDN w:val="0"/>
              <w:adjustRightInd w:val="0"/>
              <w:spacing w:before="0" w:line="480" w:lineRule="auto"/>
              <w:jc w:val="left"/>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bl>
    <w:p w14:paraId="7BCD7218"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139F00D3"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55EF6D1A"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 xml:space="preserve">Q41 How could the SOM Office of </w:t>
      </w:r>
      <w:r>
        <w:rPr>
          <w:bCs/>
          <w:color w:val="000000" w:themeColor="text1"/>
          <w:sz w:val="20"/>
          <w:szCs w:val="20"/>
        </w:rPr>
        <w:t>Global Health Education</w:t>
      </w:r>
      <w:r w:rsidRPr="00305F67">
        <w:rPr>
          <w:bCs/>
          <w:color w:val="000000" w:themeColor="text1"/>
          <w:sz w:val="20"/>
          <w:szCs w:val="20"/>
        </w:rPr>
        <w:t xml:space="preserve"> have better supported you during medical school?</w:t>
      </w:r>
    </w:p>
    <w:p w14:paraId="5D395F1A"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7D024E6B"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5C87673D"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51907F7A"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2F774FE0"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0F401513"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2875456F"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End of Block: 5. School of Medicine global health support</w:t>
      </w:r>
    </w:p>
    <w:p w14:paraId="35F56A66"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22FF91F0"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Start of Block: Background Information</w:t>
      </w:r>
    </w:p>
    <w:p w14:paraId="418E7795"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118E6F57"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42 What was your name when you were a student?</w:t>
      </w:r>
    </w:p>
    <w:p w14:paraId="205218C6"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lastRenderedPageBreak/>
        <w:t>First Name  (1) ________________________________________________</w:t>
      </w:r>
    </w:p>
    <w:p w14:paraId="088D384D"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Last Name  (2) ________________________________________________</w:t>
      </w:r>
    </w:p>
    <w:p w14:paraId="2CB5A9AE"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503B4B88"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50" w:type="auto"/>
        <w:tblLook w:val="07E0" w:firstRow="1" w:lastRow="1" w:firstColumn="1" w:lastColumn="1" w:noHBand="1" w:noVBand="1"/>
      </w:tblPr>
      <w:tblGrid>
        <w:gridCol w:w="380"/>
      </w:tblGrid>
      <w:tr w:rsidR="00391080" w:rsidRPr="00305F67" w14:paraId="1EC09598" w14:textId="77777777" w:rsidTr="00D63606">
        <w:tc>
          <w:tcPr>
            <w:tcW w:w="50" w:type="dxa"/>
          </w:tcPr>
          <w:p w14:paraId="0DCD79A6"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22AB1BCF" wp14:editId="19568FB2">
                  <wp:extent cx="228600" cy="228600"/>
                  <wp:effectExtent l="0" t="0" r="0" b="0"/>
                  <wp:docPr id="3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14:paraId="5D37BC36"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3E3C5535"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43 What is your preferred email address?</w:t>
      </w:r>
    </w:p>
    <w:p w14:paraId="2B9DBA2E"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5CFC4E13"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564C2729"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50" w:type="auto"/>
        <w:tblLook w:val="07E0" w:firstRow="1" w:lastRow="1" w:firstColumn="1" w:lastColumn="1" w:noHBand="1" w:noVBand="1"/>
      </w:tblPr>
      <w:tblGrid>
        <w:gridCol w:w="380"/>
      </w:tblGrid>
      <w:tr w:rsidR="00391080" w:rsidRPr="00305F67" w14:paraId="59699FA9" w14:textId="77777777" w:rsidTr="00D63606">
        <w:tc>
          <w:tcPr>
            <w:tcW w:w="50" w:type="dxa"/>
          </w:tcPr>
          <w:p w14:paraId="42873E30"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28D35BAF" wp14:editId="4F710F02">
                  <wp:extent cx="228600" cy="228600"/>
                  <wp:effectExtent l="0" t="0" r="0" b="0"/>
                  <wp:docPr id="3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441F09A2"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75C173A0"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44 In which year did you receive your medical degree? </w:t>
      </w:r>
    </w:p>
    <w:p w14:paraId="197DB0EC"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 2016 (10) ... 2011 (5)</w:t>
      </w:r>
    </w:p>
    <w:p w14:paraId="05F90184"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3CBBC5C6"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50" w:type="auto"/>
        <w:tblLook w:val="07E0" w:firstRow="1" w:lastRow="1" w:firstColumn="1" w:lastColumn="1" w:noHBand="1" w:noVBand="1"/>
      </w:tblPr>
      <w:tblGrid>
        <w:gridCol w:w="380"/>
      </w:tblGrid>
      <w:tr w:rsidR="00391080" w:rsidRPr="00305F67" w14:paraId="11AFB278" w14:textId="77777777" w:rsidTr="00D63606">
        <w:tc>
          <w:tcPr>
            <w:tcW w:w="50" w:type="dxa"/>
          </w:tcPr>
          <w:p w14:paraId="0A9F05D7"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3F598FAD" wp14:editId="69E9B26B">
                  <wp:extent cx="228600" cy="228600"/>
                  <wp:effectExtent l="0" t="0" r="0" b="0"/>
                  <wp:docPr id="3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14:paraId="1C5E6343"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6C12C79F"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 xml:space="preserve">Q45 What year were you born? </w:t>
      </w:r>
      <w:r w:rsidRPr="00305F67">
        <w:rPr>
          <w:bCs/>
          <w:i/>
          <w:color w:val="000000" w:themeColor="text1"/>
          <w:sz w:val="20"/>
          <w:szCs w:val="20"/>
        </w:rPr>
        <w:t>(Use format: mm/dd/</w:t>
      </w:r>
      <w:proofErr w:type="spellStart"/>
      <w:r w:rsidRPr="00305F67">
        <w:rPr>
          <w:bCs/>
          <w:i/>
          <w:color w:val="000000" w:themeColor="text1"/>
          <w:sz w:val="20"/>
          <w:szCs w:val="20"/>
        </w:rPr>
        <w:t>yyyy</w:t>
      </w:r>
      <w:proofErr w:type="spellEnd"/>
      <w:r w:rsidRPr="00305F67">
        <w:rPr>
          <w:bCs/>
          <w:i/>
          <w:color w:val="000000" w:themeColor="text1"/>
          <w:sz w:val="20"/>
          <w:szCs w:val="20"/>
        </w:rPr>
        <w:t>)</w:t>
      </w:r>
    </w:p>
    <w:p w14:paraId="27810723"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________________________________________________________________</w:t>
      </w:r>
    </w:p>
    <w:p w14:paraId="1BFBA49B"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1FE68E73"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50" w:type="auto"/>
        <w:tblLook w:val="07E0" w:firstRow="1" w:lastRow="1" w:firstColumn="1" w:lastColumn="1" w:noHBand="1" w:noVBand="1"/>
      </w:tblPr>
      <w:tblGrid>
        <w:gridCol w:w="380"/>
      </w:tblGrid>
      <w:tr w:rsidR="00391080" w:rsidRPr="00305F67" w14:paraId="1E14C037" w14:textId="77777777" w:rsidTr="00D63606">
        <w:tc>
          <w:tcPr>
            <w:tcW w:w="50" w:type="dxa"/>
          </w:tcPr>
          <w:p w14:paraId="6AF397D5"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456E9327" wp14:editId="3E1028AB">
                  <wp:extent cx="228600" cy="228600"/>
                  <wp:effectExtent l="0" t="0" r="0" b="0"/>
                  <wp:docPr id="4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1D1EBEF2"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3F900FE6" w14:textId="77777777" w:rsidR="00391080" w:rsidRDefault="00391080" w:rsidP="00391080">
      <w:pPr>
        <w:widowControl w:val="0"/>
        <w:autoSpaceDE w:val="0"/>
        <w:autoSpaceDN w:val="0"/>
        <w:adjustRightInd w:val="0"/>
        <w:spacing w:line="480" w:lineRule="auto"/>
        <w:rPr>
          <w:bCs/>
          <w:color w:val="000000" w:themeColor="text1"/>
          <w:sz w:val="20"/>
          <w:szCs w:val="20"/>
        </w:rPr>
      </w:pPr>
    </w:p>
    <w:p w14:paraId="14BEB70F"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 xml:space="preserve">Q46 </w:t>
      </w:r>
      <w:r w:rsidRPr="00305F67">
        <w:rPr>
          <w:bCs/>
          <w:color w:val="000000" w:themeColor="text1"/>
          <w:sz w:val="20"/>
          <w:szCs w:val="20"/>
        </w:rPr>
        <w:br/>
        <w:t>Please check if you have completed any of the following formal training relevant to global health. Select all that apply.</w:t>
      </w:r>
    </w:p>
    <w:p w14:paraId="73817F61"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MPH degree  (0) </w:t>
      </w:r>
    </w:p>
    <w:p w14:paraId="4A00B0A3"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lastRenderedPageBreak/>
        <w:t xml:space="preserve">Another masters or doctorate directly relevant to a global health degree  (1) </w:t>
      </w:r>
    </w:p>
    <w:p w14:paraId="1785358F"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A global health certificate program  (2) </w:t>
      </w:r>
    </w:p>
    <w:p w14:paraId="6C646858"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6303D70D"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50" w:type="auto"/>
        <w:tblLook w:val="07E0" w:firstRow="1" w:lastRow="1" w:firstColumn="1" w:lastColumn="1" w:noHBand="1" w:noVBand="1"/>
      </w:tblPr>
      <w:tblGrid>
        <w:gridCol w:w="380"/>
      </w:tblGrid>
      <w:tr w:rsidR="00391080" w:rsidRPr="00305F67" w14:paraId="216EEF9F" w14:textId="77777777" w:rsidTr="00D63606">
        <w:tc>
          <w:tcPr>
            <w:tcW w:w="50" w:type="dxa"/>
          </w:tcPr>
          <w:p w14:paraId="255DFAE5"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0CF4F85F" wp14:editId="2CE91C98">
                  <wp:extent cx="228600" cy="228600"/>
                  <wp:effectExtent l="0" t="0" r="0" b="0"/>
                  <wp:docPr id="4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37EB64BA"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5C8415BA"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47 How many people are included in your household (include yourself in the count).</w:t>
      </w:r>
    </w:p>
    <w:p w14:paraId="52425876"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 1 (1) ... Prefer not to answer (99)</w:t>
      </w:r>
    </w:p>
    <w:p w14:paraId="5648832E"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36DD4D29"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50" w:type="auto"/>
        <w:tblLook w:val="07E0" w:firstRow="1" w:lastRow="1" w:firstColumn="1" w:lastColumn="1" w:noHBand="1" w:noVBand="1"/>
      </w:tblPr>
      <w:tblGrid>
        <w:gridCol w:w="380"/>
      </w:tblGrid>
      <w:tr w:rsidR="00391080" w:rsidRPr="00305F67" w14:paraId="282A7DD4" w14:textId="77777777" w:rsidTr="00D63606">
        <w:tc>
          <w:tcPr>
            <w:tcW w:w="50" w:type="dxa"/>
          </w:tcPr>
          <w:p w14:paraId="62E5E261"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05FAC305" wp14:editId="00185B74">
                  <wp:extent cx="228600" cy="228600"/>
                  <wp:effectExtent l="0" t="0" r="0" b="0"/>
                  <wp:docPr id="4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0129F8A6"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4234A87C"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48 Please indicate your race. Select all that apply.</w:t>
      </w:r>
    </w:p>
    <w:p w14:paraId="79306F04"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Alaska Native  (1) </w:t>
      </w:r>
    </w:p>
    <w:p w14:paraId="521FED2E"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American Indian or American Indian  (2) </w:t>
      </w:r>
    </w:p>
    <w:p w14:paraId="2DDAD9F3"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Asian  (3) </w:t>
      </w:r>
    </w:p>
    <w:p w14:paraId="3FE809C2"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Black or African American  (4) </w:t>
      </w:r>
    </w:p>
    <w:p w14:paraId="43CB2015"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ative Hawaiian or </w:t>
      </w:r>
      <w:proofErr w:type="gramStart"/>
      <w:r w:rsidRPr="00305F67">
        <w:rPr>
          <w:bCs/>
          <w:color w:val="000000" w:themeColor="text1"/>
          <w:sz w:val="20"/>
          <w:szCs w:val="20"/>
        </w:rPr>
        <w:t>other</w:t>
      </w:r>
      <w:proofErr w:type="gramEnd"/>
      <w:r w:rsidRPr="00305F67">
        <w:rPr>
          <w:bCs/>
          <w:color w:val="000000" w:themeColor="text1"/>
          <w:sz w:val="20"/>
          <w:szCs w:val="20"/>
        </w:rPr>
        <w:t xml:space="preserve"> Pacific Islander  (5) </w:t>
      </w:r>
    </w:p>
    <w:p w14:paraId="629A9FD7"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White or Caucasian  (6) </w:t>
      </w:r>
    </w:p>
    <w:p w14:paraId="60F2EF9E"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Not listed above  (7) ________________________________________________</w:t>
      </w:r>
    </w:p>
    <w:p w14:paraId="62DF6B8B" w14:textId="77777777" w:rsidR="00391080" w:rsidRPr="00305F67" w:rsidRDefault="00391080" w:rsidP="00391080">
      <w:pPr>
        <w:widowControl w:val="0"/>
        <w:numPr>
          <w:ilvl w:val="0"/>
          <w:numId w:val="15"/>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Prefer not to answer  (99) </w:t>
      </w:r>
    </w:p>
    <w:p w14:paraId="302DA9F6"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62DDFC82"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50" w:type="auto"/>
        <w:tblLook w:val="07E0" w:firstRow="1" w:lastRow="1" w:firstColumn="1" w:lastColumn="1" w:noHBand="1" w:noVBand="1"/>
      </w:tblPr>
      <w:tblGrid>
        <w:gridCol w:w="380"/>
      </w:tblGrid>
      <w:tr w:rsidR="00391080" w:rsidRPr="00305F67" w14:paraId="4F3DDBBC" w14:textId="77777777" w:rsidTr="00D63606">
        <w:tc>
          <w:tcPr>
            <w:tcW w:w="50" w:type="dxa"/>
          </w:tcPr>
          <w:p w14:paraId="792D05A1"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4179334D" wp14:editId="61B1F9B9">
                  <wp:extent cx="228600" cy="228600"/>
                  <wp:effectExtent l="0" t="0" r="0" b="0"/>
                  <wp:docPr id="4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1323AB05"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5A648B9F"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49 Are you of Hispanic or Latino(a) ethnicity?</w:t>
      </w:r>
    </w:p>
    <w:p w14:paraId="5E4D446D"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Yes  (1) </w:t>
      </w:r>
    </w:p>
    <w:p w14:paraId="5546F87E"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o  (0) </w:t>
      </w:r>
    </w:p>
    <w:p w14:paraId="1EB7CD05"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Prefer not to answer  (99) </w:t>
      </w:r>
    </w:p>
    <w:p w14:paraId="0C410B17"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365335C4"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50" w:type="auto"/>
        <w:tblLook w:val="07E0" w:firstRow="1" w:lastRow="1" w:firstColumn="1" w:lastColumn="1" w:noHBand="1" w:noVBand="1"/>
      </w:tblPr>
      <w:tblGrid>
        <w:gridCol w:w="380"/>
      </w:tblGrid>
      <w:tr w:rsidR="00391080" w:rsidRPr="00305F67" w14:paraId="5D623467" w14:textId="77777777" w:rsidTr="00D63606">
        <w:tc>
          <w:tcPr>
            <w:tcW w:w="50" w:type="dxa"/>
          </w:tcPr>
          <w:p w14:paraId="314273D3"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03C61324" wp14:editId="60D8F2E4">
                  <wp:extent cx="228600" cy="228600"/>
                  <wp:effectExtent l="0" t="0" r="0" b="0"/>
                  <wp:docPr id="4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1B812997"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452534FC"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50  Please indicate your partnership/relationship status.</w:t>
      </w:r>
    </w:p>
    <w:p w14:paraId="3F6E8B0D"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Divorced  (1) </w:t>
      </w:r>
    </w:p>
    <w:p w14:paraId="0ED953F5"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Domestic partnership/ co-</w:t>
      </w:r>
      <w:proofErr w:type="spellStart"/>
      <w:r w:rsidRPr="00305F67">
        <w:rPr>
          <w:bCs/>
          <w:color w:val="000000" w:themeColor="text1"/>
          <w:sz w:val="20"/>
          <w:szCs w:val="20"/>
        </w:rPr>
        <w:t>habitating</w:t>
      </w:r>
      <w:proofErr w:type="spellEnd"/>
      <w:r w:rsidRPr="00305F67">
        <w:rPr>
          <w:bCs/>
          <w:color w:val="000000" w:themeColor="text1"/>
          <w:sz w:val="20"/>
          <w:szCs w:val="20"/>
        </w:rPr>
        <w:t xml:space="preserve">  (2) </w:t>
      </w:r>
    </w:p>
    <w:p w14:paraId="42769680"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Married/civil union  (3) </w:t>
      </w:r>
    </w:p>
    <w:p w14:paraId="5A7884B0"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Separated  (4) </w:t>
      </w:r>
    </w:p>
    <w:p w14:paraId="5C874C1F"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Single/not married  (5) </w:t>
      </w:r>
    </w:p>
    <w:p w14:paraId="4D802896"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Widowed  (6) </w:t>
      </w:r>
    </w:p>
    <w:p w14:paraId="48A1EED7"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Not listed above  (7) ________________________________________________</w:t>
      </w:r>
    </w:p>
    <w:p w14:paraId="07547A9C"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Prefer not to answer  (99) </w:t>
      </w:r>
    </w:p>
    <w:p w14:paraId="4EF0779B"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7A295357"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tbl>
      <w:tblPr>
        <w:tblStyle w:val="QQuestionIconTable"/>
        <w:tblW w:w="50" w:type="auto"/>
        <w:tblLook w:val="07E0" w:firstRow="1" w:lastRow="1" w:firstColumn="1" w:lastColumn="1" w:noHBand="1" w:noVBand="1"/>
      </w:tblPr>
      <w:tblGrid>
        <w:gridCol w:w="380"/>
      </w:tblGrid>
      <w:tr w:rsidR="00391080" w:rsidRPr="00305F67" w14:paraId="2A73E9BD" w14:textId="77777777" w:rsidTr="00D63606">
        <w:tc>
          <w:tcPr>
            <w:tcW w:w="50" w:type="dxa"/>
          </w:tcPr>
          <w:p w14:paraId="1E6F2F3D" w14:textId="77777777" w:rsidR="00391080" w:rsidRPr="00305F67" w:rsidRDefault="00391080" w:rsidP="00D63606">
            <w:pPr>
              <w:widowControl w:val="0"/>
              <w:autoSpaceDE w:val="0"/>
              <w:autoSpaceDN w:val="0"/>
              <w:adjustRightInd w:val="0"/>
              <w:spacing w:line="480" w:lineRule="auto"/>
              <w:jc w:val="left"/>
              <w:rPr>
                <w:bCs/>
                <w:color w:val="000000" w:themeColor="text1"/>
                <w:sz w:val="20"/>
                <w:szCs w:val="20"/>
              </w:rPr>
            </w:pPr>
            <w:r w:rsidRPr="00305F67">
              <w:rPr>
                <w:bCs/>
                <w:color w:val="000000" w:themeColor="text1"/>
                <w:sz w:val="20"/>
                <w:szCs w:val="20"/>
              </w:rPr>
              <w:drawing>
                <wp:inline distT="0" distB="0" distL="0" distR="0" wp14:anchorId="7DEAF21C" wp14:editId="395721D8">
                  <wp:extent cx="228600" cy="228600"/>
                  <wp:effectExtent l="0" t="0" r="0" b="0"/>
                  <wp:docPr id="4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3BDAC270"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5262272A"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51 Please indicate your gender</w:t>
      </w:r>
      <w:r>
        <w:rPr>
          <w:bCs/>
          <w:color w:val="000000" w:themeColor="text1"/>
          <w:sz w:val="20"/>
          <w:szCs w:val="20"/>
        </w:rPr>
        <w:t xml:space="preserve"> identity</w:t>
      </w:r>
      <w:r w:rsidRPr="00305F67">
        <w:rPr>
          <w:bCs/>
          <w:color w:val="000000" w:themeColor="text1"/>
          <w:sz w:val="20"/>
          <w:szCs w:val="20"/>
        </w:rPr>
        <w:t>.</w:t>
      </w:r>
    </w:p>
    <w:p w14:paraId="1A85665A"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lastRenderedPageBreak/>
        <w:t xml:space="preserve">Female  (1) </w:t>
      </w:r>
    </w:p>
    <w:p w14:paraId="0AB45A59"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Male  (2) </w:t>
      </w:r>
    </w:p>
    <w:p w14:paraId="43FABF08"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Nonbinary  (3) </w:t>
      </w:r>
    </w:p>
    <w:p w14:paraId="057F6050"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Not listed here:  (4) ________________________________________________</w:t>
      </w:r>
    </w:p>
    <w:p w14:paraId="029E9EB4" w14:textId="77777777" w:rsidR="00391080" w:rsidRPr="00305F67" w:rsidRDefault="00391080" w:rsidP="00391080">
      <w:pPr>
        <w:widowControl w:val="0"/>
        <w:numPr>
          <w:ilvl w:val="0"/>
          <w:numId w:val="17"/>
        </w:numPr>
        <w:autoSpaceDE w:val="0"/>
        <w:autoSpaceDN w:val="0"/>
        <w:adjustRightInd w:val="0"/>
        <w:spacing w:before="0" w:line="480" w:lineRule="auto"/>
        <w:rPr>
          <w:bCs/>
          <w:color w:val="000000" w:themeColor="text1"/>
          <w:sz w:val="20"/>
          <w:szCs w:val="20"/>
        </w:rPr>
      </w:pPr>
      <w:r w:rsidRPr="00305F67">
        <w:rPr>
          <w:bCs/>
          <w:color w:val="000000" w:themeColor="text1"/>
          <w:sz w:val="20"/>
          <w:szCs w:val="20"/>
        </w:rPr>
        <w:t xml:space="preserve">Prefer not to answer  (99) </w:t>
      </w:r>
    </w:p>
    <w:p w14:paraId="1A3B175D"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67FC1890"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4D472B9F"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3E614E66"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Q52 This concludes the survey. Please click the Submit button and you will be automatically entered to receive a $10 gift card. Thanks!</w:t>
      </w:r>
    </w:p>
    <w:p w14:paraId="36097E84"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p>
    <w:p w14:paraId="2547512A" w14:textId="77777777" w:rsidR="00391080" w:rsidRPr="00305F67" w:rsidRDefault="00391080" w:rsidP="00391080">
      <w:pPr>
        <w:widowControl w:val="0"/>
        <w:autoSpaceDE w:val="0"/>
        <w:autoSpaceDN w:val="0"/>
        <w:adjustRightInd w:val="0"/>
        <w:spacing w:line="480" w:lineRule="auto"/>
        <w:rPr>
          <w:bCs/>
          <w:color w:val="000000" w:themeColor="text1"/>
          <w:sz w:val="20"/>
          <w:szCs w:val="20"/>
        </w:rPr>
      </w:pPr>
      <w:r w:rsidRPr="00305F67">
        <w:rPr>
          <w:bCs/>
          <w:color w:val="000000" w:themeColor="text1"/>
          <w:sz w:val="20"/>
          <w:szCs w:val="20"/>
        </w:rPr>
        <w:t>End of Block: Background Information</w:t>
      </w:r>
    </w:p>
    <w:p w14:paraId="3C018F7A" w14:textId="77777777" w:rsidR="00391080" w:rsidRPr="00305F67" w:rsidRDefault="00391080" w:rsidP="00391080">
      <w:pPr>
        <w:widowControl w:val="0"/>
        <w:autoSpaceDE w:val="0"/>
        <w:autoSpaceDN w:val="0"/>
        <w:adjustRightInd w:val="0"/>
        <w:spacing w:line="480" w:lineRule="auto"/>
        <w:rPr>
          <w:b/>
          <w:color w:val="000000" w:themeColor="text1"/>
        </w:rPr>
      </w:pPr>
    </w:p>
    <w:p w14:paraId="22E9FF48" w14:textId="77777777" w:rsidR="00391080" w:rsidRPr="00305F67" w:rsidRDefault="00391080" w:rsidP="00391080">
      <w:pPr>
        <w:widowControl w:val="0"/>
        <w:autoSpaceDE w:val="0"/>
        <w:autoSpaceDN w:val="0"/>
        <w:adjustRightInd w:val="0"/>
        <w:spacing w:line="480" w:lineRule="auto"/>
        <w:rPr>
          <w:b/>
          <w:color w:val="000000" w:themeColor="text1"/>
        </w:rPr>
      </w:pPr>
    </w:p>
    <w:p w14:paraId="05F33D55" w14:textId="77777777" w:rsidR="00391080" w:rsidRPr="004A0239" w:rsidRDefault="00391080" w:rsidP="00391080">
      <w:pPr>
        <w:widowControl w:val="0"/>
        <w:autoSpaceDE w:val="0"/>
        <w:autoSpaceDN w:val="0"/>
        <w:adjustRightInd w:val="0"/>
        <w:spacing w:line="480" w:lineRule="auto"/>
        <w:rPr>
          <w:b/>
          <w:color w:val="000000" w:themeColor="text1"/>
        </w:rPr>
      </w:pPr>
    </w:p>
    <w:p w14:paraId="212CCA0A" w14:textId="77777777" w:rsidR="00D44B72" w:rsidRDefault="00D44B72"/>
    <w:sectPr w:rsidR="00D44B72">
      <w:pgSz w:w="12240" w:h="15840"/>
      <w:pgMar w:top="720" w:right="720" w:bottom="720" w:left="72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1C744B3C"/>
    <w:multiLevelType w:val="multilevel"/>
    <w:tmpl w:val="0E0C4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607898"/>
    <w:multiLevelType w:val="multilevel"/>
    <w:tmpl w:val="70AE38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29762C"/>
    <w:multiLevelType w:val="multilevel"/>
    <w:tmpl w:val="AFBAE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88E1CE2"/>
    <w:multiLevelType w:val="multilevel"/>
    <w:tmpl w:val="0409001D"/>
    <w:numStyleLink w:val="Multipunch"/>
  </w:abstractNum>
  <w:abstractNum w:abstractNumId="5"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32F353D4"/>
    <w:multiLevelType w:val="hybridMultilevel"/>
    <w:tmpl w:val="8D6AB6F4"/>
    <w:lvl w:ilvl="0" w:tplc="90DCE68E">
      <w:start w:val="1"/>
      <w:numFmt w:val="decimal"/>
      <w:lvlText w:val="%1."/>
      <w:lvlJc w:val="left"/>
      <w:pPr>
        <w:ind w:left="-360" w:hanging="360"/>
      </w:pPr>
      <w:rPr>
        <w:rFonts w:hint="default"/>
        <w:color w:val="222222"/>
      </w:rPr>
    </w:lvl>
    <w:lvl w:ilvl="1" w:tplc="04090019">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7" w15:restartNumberingAfterBreak="0">
    <w:nsid w:val="38A71D6D"/>
    <w:multiLevelType w:val="multilevel"/>
    <w:tmpl w:val="2A8820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3BC94F71"/>
    <w:multiLevelType w:val="hybridMultilevel"/>
    <w:tmpl w:val="D6E46B92"/>
    <w:lvl w:ilvl="0" w:tplc="3340679A">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9E87CD2"/>
    <w:multiLevelType w:val="hybridMultilevel"/>
    <w:tmpl w:val="D57EDE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4B007726"/>
    <w:multiLevelType w:val="hybridMultilevel"/>
    <w:tmpl w:val="58D2EAEC"/>
    <w:lvl w:ilvl="0" w:tplc="22BAC3E2">
      <w:start w:val="1"/>
      <w:numFmt w:val="decimal"/>
      <w:lvlText w:val="(%1)"/>
      <w:lvlJc w:val="left"/>
      <w:pPr>
        <w:ind w:left="720" w:hanging="360"/>
      </w:pPr>
      <w:rPr>
        <w:rFonts w:hint="default"/>
        <w:color w:val="333333"/>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1B24D83"/>
    <w:multiLevelType w:val="multilevel"/>
    <w:tmpl w:val="AF4443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077097F"/>
    <w:multiLevelType w:val="hybridMultilevel"/>
    <w:tmpl w:val="4AAE60D0"/>
    <w:lvl w:ilvl="0" w:tplc="661A8394">
      <w:start w:val="2018"/>
      <w:numFmt w:val="bullet"/>
      <w:lvlText w:val=""/>
      <w:lvlJc w:val="left"/>
      <w:pPr>
        <w:ind w:left="720" w:hanging="360"/>
      </w:pPr>
      <w:rPr>
        <w:rFonts w:ascii="Wingdings" w:eastAsia="Arial"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7242161"/>
    <w:multiLevelType w:val="multilevel"/>
    <w:tmpl w:val="6F6CD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A50400B"/>
    <w:multiLevelType w:val="multilevel"/>
    <w:tmpl w:val="53BA6B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C0D7ACA"/>
    <w:multiLevelType w:val="hybridMultilevel"/>
    <w:tmpl w:val="F1F6323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7"/>
  </w:num>
  <w:num w:numId="2">
    <w:abstractNumId w:val="12"/>
  </w:num>
  <w:num w:numId="3">
    <w:abstractNumId w:val="1"/>
  </w:num>
  <w:num w:numId="4">
    <w:abstractNumId w:val="6"/>
  </w:num>
  <w:num w:numId="5">
    <w:abstractNumId w:val="15"/>
  </w:num>
  <w:num w:numId="6">
    <w:abstractNumId w:val="2"/>
  </w:num>
  <w:num w:numId="7">
    <w:abstractNumId w:val="9"/>
  </w:num>
  <w:num w:numId="8">
    <w:abstractNumId w:val="14"/>
  </w:num>
  <w:num w:numId="9">
    <w:abstractNumId w:val="3"/>
  </w:num>
  <w:num w:numId="10">
    <w:abstractNumId w:val="11"/>
  </w:num>
  <w:num w:numId="11">
    <w:abstractNumId w:val="8"/>
  </w:num>
  <w:num w:numId="12">
    <w:abstractNumId w:val="16"/>
  </w:num>
  <w:num w:numId="13">
    <w:abstractNumId w:val="13"/>
  </w:num>
  <w:num w:numId="14">
    <w:abstractNumId w:val="5"/>
  </w:num>
  <w:num w:numId="15">
    <w:abstractNumId w:val="4"/>
  </w:num>
  <w:num w:numId="16">
    <w:abstractNumId w:val="10"/>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080"/>
    <w:rsid w:val="00171C72"/>
    <w:rsid w:val="003232D3"/>
    <w:rsid w:val="00391080"/>
    <w:rsid w:val="00453785"/>
    <w:rsid w:val="009779C1"/>
    <w:rsid w:val="00D44B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F1ECF9"/>
  <w15:chartTrackingRefBased/>
  <w15:docId w15:val="{04748FA4-6352-A74A-ABB0-D912F69F7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080"/>
    <w:rPr>
      <w:rFonts w:ascii="Times New Roman" w:eastAsia="Times New Roman" w:hAnsi="Times New Roman" w:cs="Times New Roman"/>
    </w:rPr>
  </w:style>
  <w:style w:type="paragraph" w:styleId="Heading1">
    <w:name w:val="heading 1"/>
    <w:basedOn w:val="Normal"/>
    <w:next w:val="Normal"/>
    <w:link w:val="Heading1Char"/>
    <w:rsid w:val="00391080"/>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rsid w:val="00391080"/>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rsid w:val="00391080"/>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rsid w:val="00391080"/>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link w:val="Heading5Char"/>
    <w:rsid w:val="00391080"/>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link w:val="Heading6Char"/>
    <w:rsid w:val="00391080"/>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91080"/>
    <w:rPr>
      <w:rFonts w:ascii="Arial" w:eastAsia="Arial" w:hAnsi="Arial" w:cs="Arial"/>
      <w:sz w:val="40"/>
      <w:szCs w:val="40"/>
      <w:lang w:val="en"/>
    </w:rPr>
  </w:style>
  <w:style w:type="character" w:customStyle="1" w:styleId="Heading2Char">
    <w:name w:val="Heading 2 Char"/>
    <w:basedOn w:val="DefaultParagraphFont"/>
    <w:link w:val="Heading2"/>
    <w:rsid w:val="00391080"/>
    <w:rPr>
      <w:rFonts w:ascii="Arial" w:eastAsia="Arial" w:hAnsi="Arial" w:cs="Arial"/>
      <w:sz w:val="32"/>
      <w:szCs w:val="32"/>
      <w:lang w:val="en"/>
    </w:rPr>
  </w:style>
  <w:style w:type="character" w:customStyle="1" w:styleId="Heading3Char">
    <w:name w:val="Heading 3 Char"/>
    <w:basedOn w:val="DefaultParagraphFont"/>
    <w:link w:val="Heading3"/>
    <w:rsid w:val="00391080"/>
    <w:rPr>
      <w:rFonts w:ascii="Arial" w:eastAsia="Arial" w:hAnsi="Arial" w:cs="Arial"/>
      <w:color w:val="434343"/>
      <w:sz w:val="28"/>
      <w:szCs w:val="28"/>
      <w:lang w:val="en"/>
    </w:rPr>
  </w:style>
  <w:style w:type="character" w:customStyle="1" w:styleId="Heading4Char">
    <w:name w:val="Heading 4 Char"/>
    <w:basedOn w:val="DefaultParagraphFont"/>
    <w:link w:val="Heading4"/>
    <w:rsid w:val="00391080"/>
    <w:rPr>
      <w:rFonts w:ascii="Arial" w:eastAsia="Arial" w:hAnsi="Arial" w:cs="Arial"/>
      <w:color w:val="666666"/>
      <w:lang w:val="en"/>
    </w:rPr>
  </w:style>
  <w:style w:type="character" w:customStyle="1" w:styleId="Heading5Char">
    <w:name w:val="Heading 5 Char"/>
    <w:basedOn w:val="DefaultParagraphFont"/>
    <w:link w:val="Heading5"/>
    <w:rsid w:val="00391080"/>
    <w:rPr>
      <w:rFonts w:ascii="Arial" w:eastAsia="Arial" w:hAnsi="Arial" w:cs="Arial"/>
      <w:color w:val="666666"/>
      <w:sz w:val="22"/>
      <w:szCs w:val="22"/>
      <w:lang w:val="en"/>
    </w:rPr>
  </w:style>
  <w:style w:type="character" w:customStyle="1" w:styleId="Heading6Char">
    <w:name w:val="Heading 6 Char"/>
    <w:basedOn w:val="DefaultParagraphFont"/>
    <w:link w:val="Heading6"/>
    <w:rsid w:val="00391080"/>
    <w:rPr>
      <w:rFonts w:ascii="Arial" w:eastAsia="Arial" w:hAnsi="Arial" w:cs="Arial"/>
      <w:i/>
      <w:color w:val="666666"/>
      <w:sz w:val="22"/>
      <w:szCs w:val="22"/>
      <w:lang w:val="en"/>
    </w:rPr>
  </w:style>
  <w:style w:type="paragraph" w:styleId="Title">
    <w:name w:val="Title"/>
    <w:basedOn w:val="Normal"/>
    <w:next w:val="Normal"/>
    <w:link w:val="TitleChar"/>
    <w:rsid w:val="00391080"/>
    <w:pPr>
      <w:keepNext/>
      <w:keepLines/>
      <w:spacing w:after="60" w:line="276" w:lineRule="auto"/>
    </w:pPr>
    <w:rPr>
      <w:rFonts w:ascii="Arial" w:eastAsia="Arial" w:hAnsi="Arial" w:cs="Arial"/>
      <w:sz w:val="52"/>
      <w:szCs w:val="52"/>
      <w:lang w:val="en"/>
    </w:rPr>
  </w:style>
  <w:style w:type="character" w:customStyle="1" w:styleId="TitleChar">
    <w:name w:val="Title Char"/>
    <w:basedOn w:val="DefaultParagraphFont"/>
    <w:link w:val="Title"/>
    <w:rsid w:val="00391080"/>
    <w:rPr>
      <w:rFonts w:ascii="Arial" w:eastAsia="Arial" w:hAnsi="Arial" w:cs="Arial"/>
      <w:sz w:val="52"/>
      <w:szCs w:val="52"/>
      <w:lang w:val="en"/>
    </w:rPr>
  </w:style>
  <w:style w:type="paragraph" w:styleId="Subtitle">
    <w:name w:val="Subtitle"/>
    <w:basedOn w:val="Normal"/>
    <w:next w:val="Normal"/>
    <w:link w:val="SubtitleChar"/>
    <w:rsid w:val="00391080"/>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rsid w:val="00391080"/>
    <w:rPr>
      <w:rFonts w:ascii="Arial" w:eastAsia="Arial" w:hAnsi="Arial" w:cs="Arial"/>
      <w:color w:val="666666"/>
      <w:sz w:val="30"/>
      <w:szCs w:val="30"/>
      <w:lang w:val="en"/>
    </w:rPr>
  </w:style>
  <w:style w:type="paragraph" w:styleId="CommentText">
    <w:name w:val="annotation text"/>
    <w:basedOn w:val="Normal"/>
    <w:link w:val="CommentTextChar"/>
    <w:uiPriority w:val="99"/>
    <w:unhideWhenUsed/>
    <w:rsid w:val="00391080"/>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391080"/>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391080"/>
    <w:rPr>
      <w:sz w:val="16"/>
      <w:szCs w:val="16"/>
    </w:rPr>
  </w:style>
  <w:style w:type="paragraph" w:styleId="BalloonText">
    <w:name w:val="Balloon Text"/>
    <w:basedOn w:val="Normal"/>
    <w:link w:val="BalloonTextChar"/>
    <w:uiPriority w:val="99"/>
    <w:semiHidden/>
    <w:unhideWhenUsed/>
    <w:rsid w:val="00391080"/>
    <w:rPr>
      <w:rFonts w:ascii="Segoe UI" w:eastAsia="Arial" w:hAnsi="Segoe UI" w:cs="Segoe UI"/>
      <w:sz w:val="18"/>
      <w:szCs w:val="18"/>
      <w:lang w:val="en"/>
    </w:rPr>
  </w:style>
  <w:style w:type="character" w:customStyle="1" w:styleId="BalloonTextChar">
    <w:name w:val="Balloon Text Char"/>
    <w:basedOn w:val="DefaultParagraphFont"/>
    <w:link w:val="BalloonText"/>
    <w:uiPriority w:val="99"/>
    <w:semiHidden/>
    <w:rsid w:val="00391080"/>
    <w:rPr>
      <w:rFonts w:ascii="Segoe UI" w:eastAsia="Arial" w:hAnsi="Segoe UI" w:cs="Segoe UI"/>
      <w:sz w:val="18"/>
      <w:szCs w:val="18"/>
      <w:lang w:val="en"/>
    </w:rPr>
  </w:style>
  <w:style w:type="table" w:styleId="TableGrid">
    <w:name w:val="Table Grid"/>
    <w:basedOn w:val="TableNormal"/>
    <w:uiPriority w:val="39"/>
    <w:rsid w:val="00391080"/>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91080"/>
    <w:rPr>
      <w:b/>
      <w:bCs/>
    </w:rPr>
  </w:style>
  <w:style w:type="character" w:customStyle="1" w:styleId="CommentSubjectChar">
    <w:name w:val="Comment Subject Char"/>
    <w:basedOn w:val="CommentTextChar"/>
    <w:link w:val="CommentSubject"/>
    <w:uiPriority w:val="99"/>
    <w:semiHidden/>
    <w:rsid w:val="00391080"/>
    <w:rPr>
      <w:rFonts w:ascii="Arial" w:eastAsia="Arial" w:hAnsi="Arial" w:cs="Arial"/>
      <w:b/>
      <w:bCs/>
      <w:sz w:val="20"/>
      <w:szCs w:val="20"/>
      <w:lang w:val="en"/>
    </w:rPr>
  </w:style>
  <w:style w:type="paragraph" w:styleId="NormalWeb">
    <w:name w:val="Normal (Web)"/>
    <w:basedOn w:val="Normal"/>
    <w:uiPriority w:val="99"/>
    <w:unhideWhenUsed/>
    <w:rsid w:val="00391080"/>
    <w:pPr>
      <w:spacing w:before="100" w:beforeAutospacing="1" w:after="100" w:afterAutospacing="1"/>
    </w:pPr>
  </w:style>
  <w:style w:type="paragraph" w:styleId="Footer">
    <w:name w:val="footer"/>
    <w:basedOn w:val="Normal"/>
    <w:link w:val="FooterChar"/>
    <w:uiPriority w:val="99"/>
    <w:unhideWhenUsed/>
    <w:rsid w:val="00391080"/>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391080"/>
    <w:rPr>
      <w:rFonts w:ascii="Arial" w:eastAsia="Arial" w:hAnsi="Arial" w:cs="Arial"/>
      <w:sz w:val="22"/>
      <w:szCs w:val="22"/>
      <w:lang w:val="en"/>
    </w:rPr>
  </w:style>
  <w:style w:type="character" w:styleId="PageNumber">
    <w:name w:val="page number"/>
    <w:basedOn w:val="DefaultParagraphFont"/>
    <w:uiPriority w:val="99"/>
    <w:semiHidden/>
    <w:unhideWhenUsed/>
    <w:rsid w:val="00391080"/>
  </w:style>
  <w:style w:type="paragraph" w:styleId="ListParagraph">
    <w:name w:val="List Paragraph"/>
    <w:basedOn w:val="Normal"/>
    <w:uiPriority w:val="34"/>
    <w:qFormat/>
    <w:rsid w:val="00391080"/>
    <w:pPr>
      <w:spacing w:before="100" w:beforeAutospacing="1" w:after="100" w:afterAutospacing="1"/>
    </w:pPr>
  </w:style>
  <w:style w:type="character" w:customStyle="1" w:styleId="apple-converted-space">
    <w:name w:val="apple-converted-space"/>
    <w:basedOn w:val="DefaultParagraphFont"/>
    <w:rsid w:val="00391080"/>
  </w:style>
  <w:style w:type="character" w:styleId="Emphasis">
    <w:name w:val="Emphasis"/>
    <w:basedOn w:val="DefaultParagraphFont"/>
    <w:uiPriority w:val="20"/>
    <w:qFormat/>
    <w:rsid w:val="00391080"/>
    <w:rPr>
      <w:i/>
      <w:iCs/>
    </w:rPr>
  </w:style>
  <w:style w:type="character" w:styleId="Hyperlink">
    <w:name w:val="Hyperlink"/>
    <w:basedOn w:val="DefaultParagraphFont"/>
    <w:uiPriority w:val="99"/>
    <w:unhideWhenUsed/>
    <w:rsid w:val="00391080"/>
    <w:rPr>
      <w:color w:val="0000FF"/>
      <w:u w:val="single"/>
    </w:rPr>
  </w:style>
  <w:style w:type="character" w:customStyle="1" w:styleId="UnresolvedMention1">
    <w:name w:val="Unresolved Mention1"/>
    <w:basedOn w:val="DefaultParagraphFont"/>
    <w:uiPriority w:val="99"/>
    <w:semiHidden/>
    <w:unhideWhenUsed/>
    <w:rsid w:val="00391080"/>
    <w:rPr>
      <w:color w:val="605E5C"/>
      <w:shd w:val="clear" w:color="auto" w:fill="E1DFDD"/>
    </w:rPr>
  </w:style>
  <w:style w:type="character" w:styleId="Strong">
    <w:name w:val="Strong"/>
    <w:basedOn w:val="DefaultParagraphFont"/>
    <w:uiPriority w:val="22"/>
    <w:qFormat/>
    <w:rsid w:val="00391080"/>
    <w:rPr>
      <w:b/>
      <w:bCs/>
    </w:rPr>
  </w:style>
  <w:style w:type="paragraph" w:styleId="Header">
    <w:name w:val="header"/>
    <w:basedOn w:val="Normal"/>
    <w:link w:val="HeaderChar"/>
    <w:uiPriority w:val="99"/>
    <w:unhideWhenUsed/>
    <w:rsid w:val="00391080"/>
    <w:pPr>
      <w:tabs>
        <w:tab w:val="center" w:pos="4680"/>
        <w:tab w:val="right" w:pos="9360"/>
      </w:tabs>
    </w:pPr>
  </w:style>
  <w:style w:type="character" w:customStyle="1" w:styleId="HeaderChar">
    <w:name w:val="Header Char"/>
    <w:basedOn w:val="DefaultParagraphFont"/>
    <w:link w:val="Header"/>
    <w:uiPriority w:val="99"/>
    <w:rsid w:val="00391080"/>
    <w:rPr>
      <w:rFonts w:ascii="Times New Roman" w:eastAsia="Times New Roman" w:hAnsi="Times New Roman" w:cs="Times New Roman"/>
    </w:rPr>
  </w:style>
  <w:style w:type="paragraph" w:styleId="Revision">
    <w:name w:val="Revision"/>
    <w:hidden/>
    <w:uiPriority w:val="99"/>
    <w:semiHidden/>
    <w:rsid w:val="00391080"/>
    <w:rPr>
      <w:rFonts w:ascii="Times New Roman" w:eastAsia="Times New Roman" w:hAnsi="Times New Roman" w:cs="Times New Roman"/>
    </w:rPr>
  </w:style>
  <w:style w:type="character" w:styleId="LineNumber">
    <w:name w:val="line number"/>
    <w:basedOn w:val="DefaultParagraphFont"/>
    <w:uiPriority w:val="99"/>
    <w:semiHidden/>
    <w:unhideWhenUsed/>
    <w:rsid w:val="00391080"/>
  </w:style>
  <w:style w:type="character" w:customStyle="1" w:styleId="gmaildefault">
    <w:name w:val="gmail_default"/>
    <w:basedOn w:val="DefaultParagraphFont"/>
    <w:rsid w:val="00391080"/>
  </w:style>
  <w:style w:type="character" w:styleId="UnresolvedMention">
    <w:name w:val="Unresolved Mention"/>
    <w:basedOn w:val="DefaultParagraphFont"/>
    <w:uiPriority w:val="99"/>
    <w:semiHidden/>
    <w:unhideWhenUsed/>
    <w:rsid w:val="00391080"/>
    <w:rPr>
      <w:color w:val="605E5C"/>
      <w:shd w:val="clear" w:color="auto" w:fill="E1DFDD"/>
    </w:rPr>
  </w:style>
  <w:style w:type="paragraph" w:customStyle="1" w:styleId="citation">
    <w:name w:val="citation"/>
    <w:basedOn w:val="Normal"/>
    <w:rsid w:val="00391080"/>
    <w:pPr>
      <w:spacing w:before="100" w:beforeAutospacing="1" w:after="100" w:afterAutospacing="1"/>
    </w:pPr>
  </w:style>
  <w:style w:type="character" w:styleId="FollowedHyperlink">
    <w:name w:val="FollowedHyperlink"/>
    <w:basedOn w:val="DefaultParagraphFont"/>
    <w:uiPriority w:val="99"/>
    <w:semiHidden/>
    <w:unhideWhenUsed/>
    <w:rsid w:val="00391080"/>
    <w:rPr>
      <w:color w:val="954F72" w:themeColor="followedHyperlink"/>
      <w:u w:val="single"/>
    </w:rPr>
  </w:style>
  <w:style w:type="table" w:customStyle="1" w:styleId="QTable">
    <w:name w:val="QTable"/>
    <w:uiPriority w:val="99"/>
    <w:qFormat/>
    <w:rsid w:val="00391080"/>
    <w:rPr>
      <w:rFonts w:eastAsiaTheme="minorEastAsia"/>
      <w:sz w:val="22"/>
      <w:szCs w:val="22"/>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91080"/>
    <w:pPr>
      <w:jc w:val="center"/>
    </w:pPr>
    <w:rPr>
      <w:rFonts w:eastAsiaTheme="minorEastAsia"/>
      <w:sz w:val="22"/>
      <w:szCs w:val="22"/>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91080"/>
    <w:pPr>
      <w:jc w:val="center"/>
    </w:pPr>
    <w:rPr>
      <w:rFonts w:eastAsiaTheme="minorEastAsia"/>
      <w:sz w:val="22"/>
      <w:szCs w:val="22"/>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91080"/>
    <w:pPr>
      <w:jc w:val="center"/>
    </w:pPr>
    <w:rPr>
      <w:rFonts w:eastAsiaTheme="minorEastAsia"/>
      <w:sz w:val="22"/>
      <w:szCs w:val="22"/>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91080"/>
    <w:pPr>
      <w:jc w:val="center"/>
    </w:pPr>
    <w:rPr>
      <w:rFonts w:eastAsiaTheme="minorEastAsia"/>
      <w:sz w:val="22"/>
      <w:szCs w:val="22"/>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91080"/>
    <w:pPr>
      <w:jc w:val="center"/>
    </w:pPr>
    <w:rPr>
      <w:rFonts w:eastAsiaTheme="minorEastAsia"/>
      <w:sz w:val="22"/>
      <w:szCs w:val="22"/>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91080"/>
    <w:rPr>
      <w:rFonts w:eastAsiaTheme="minorEastAsia"/>
      <w:sz w:val="22"/>
      <w:szCs w:val="22"/>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91080"/>
    <w:rPr>
      <w:rFonts w:eastAsiaTheme="minorEastAsia"/>
      <w:sz w:val="22"/>
      <w:szCs w:val="22"/>
    </w:r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91080"/>
    <w:pPr>
      <w:spacing w:after="120"/>
      <w:jc w:val="center"/>
    </w:pPr>
    <w:rPr>
      <w:rFonts w:eastAsiaTheme="minorEastAsia"/>
      <w:sz w:val="22"/>
      <w:szCs w:val="22"/>
    </w:rPr>
    <w:tblPr>
      <w:tblCellMar>
        <w:top w:w="40" w:type="dxa"/>
        <w:left w:w="40" w:type="dxa"/>
        <w:bottom w:w="40" w:type="dxa"/>
        <w:right w:w="40" w:type="dxa"/>
      </w:tblCellMar>
    </w:tblPr>
  </w:style>
  <w:style w:type="table" w:customStyle="1" w:styleId="QStarSliderTable">
    <w:name w:val="QStarSliderTable"/>
    <w:uiPriority w:val="99"/>
    <w:qFormat/>
    <w:rsid w:val="00391080"/>
    <w:pPr>
      <w:spacing w:after="120"/>
      <w:jc w:val="center"/>
    </w:pPr>
    <w:rPr>
      <w:rFonts w:eastAsiaTheme="minorEastAsia"/>
      <w:sz w:val="22"/>
      <w:szCs w:val="22"/>
    </w:rPr>
    <w:tblPr>
      <w:tblCellMar>
        <w:top w:w="0" w:type="dxa"/>
        <w:left w:w="20" w:type="dxa"/>
        <w:bottom w:w="0" w:type="dxa"/>
        <w:right w:w="20" w:type="dxa"/>
      </w:tblCellMar>
    </w:tblPr>
  </w:style>
  <w:style w:type="table" w:customStyle="1" w:styleId="QStandardSliderTable">
    <w:name w:val="QStandardSliderTable"/>
    <w:uiPriority w:val="99"/>
    <w:qFormat/>
    <w:rsid w:val="00391080"/>
    <w:pPr>
      <w:jc w:val="center"/>
    </w:pPr>
    <w:rPr>
      <w:rFonts w:eastAsiaTheme="minorEastAsia"/>
      <w:sz w:val="22"/>
      <w:szCs w:val="22"/>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91080"/>
    <w:pPr>
      <w:jc w:val="center"/>
    </w:pPr>
    <w:rPr>
      <w:rFonts w:eastAsiaTheme="minorEastAsia"/>
      <w:sz w:val="22"/>
      <w:szCs w:val="22"/>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91080"/>
    <w:pPr>
      <w:jc w:val="center"/>
    </w:pPr>
    <w:rPr>
      <w:rFonts w:eastAsiaTheme="minorEastAsia"/>
      <w:sz w:val="22"/>
      <w:szCs w:val="22"/>
    </w:rPr>
    <w:tblPr>
      <w:tblCellMar>
        <w:top w:w="0" w:type="dxa"/>
        <w:left w:w="0" w:type="dxa"/>
        <w:bottom w:w="0" w:type="dxa"/>
        <w:right w:w="0" w:type="dxa"/>
      </w:tblCellMar>
    </w:tblPr>
  </w:style>
  <w:style w:type="paragraph" w:customStyle="1" w:styleId="BarSlider">
    <w:name w:val="BarSlider"/>
    <w:basedOn w:val="Normal"/>
    <w:qFormat/>
    <w:rsid w:val="00391080"/>
    <w:pPr>
      <w:pBdr>
        <w:top w:val="single" w:sz="160" w:space="0" w:color="499FD1"/>
      </w:pBdr>
      <w:spacing w:before="80"/>
    </w:pPr>
    <w:rPr>
      <w:rFonts w:asciiTheme="minorHAnsi" w:eastAsiaTheme="minorEastAsia" w:hAnsiTheme="minorHAnsi" w:cstheme="minorBidi"/>
      <w:sz w:val="22"/>
      <w:szCs w:val="22"/>
    </w:rPr>
  </w:style>
  <w:style w:type="paragraph" w:customStyle="1" w:styleId="QSummary">
    <w:name w:val="QSummary"/>
    <w:basedOn w:val="Normal"/>
    <w:qFormat/>
    <w:rsid w:val="00391080"/>
    <w:pPr>
      <w:spacing w:line="276" w:lineRule="auto"/>
    </w:pPr>
    <w:rPr>
      <w:rFonts w:asciiTheme="minorHAnsi" w:eastAsiaTheme="minorEastAsia" w:hAnsiTheme="minorHAnsi" w:cstheme="minorBidi"/>
      <w:b/>
      <w:sz w:val="22"/>
      <w:szCs w:val="22"/>
    </w:rPr>
  </w:style>
  <w:style w:type="table" w:customStyle="1" w:styleId="QQuestionIconTable">
    <w:name w:val="QQuestionIconTable"/>
    <w:uiPriority w:val="99"/>
    <w:qFormat/>
    <w:rsid w:val="00391080"/>
    <w:pPr>
      <w:jc w:val="center"/>
    </w:pPr>
    <w:rPr>
      <w:rFonts w:eastAsiaTheme="minorEastAsia"/>
      <w:sz w:val="22"/>
      <w:szCs w:val="22"/>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391080"/>
    <w:pPr>
      <w:pBdr>
        <w:left w:val="single" w:sz="4" w:space="4" w:color="D9D9D9" w:themeColor="background1" w:themeShade="D9"/>
        <w:right w:val="single" w:sz="4" w:space="4" w:color="D9D9D9" w:themeColor="background1" w:themeShade="D9"/>
      </w:pBdr>
      <w:shd w:val="clear" w:color="auto" w:fill="D9D9D9" w:themeFill="background1" w:themeFillShade="D9"/>
      <w:spacing w:line="276" w:lineRule="auto"/>
    </w:pPr>
    <w:rPr>
      <w:rFonts w:asciiTheme="minorHAnsi" w:eastAsiaTheme="minorEastAsia" w:hAnsiTheme="minorHAnsi" w:cstheme="minorBidi"/>
      <w:b/>
      <w:sz w:val="32"/>
      <w:szCs w:val="22"/>
    </w:rPr>
  </w:style>
  <w:style w:type="table" w:customStyle="1" w:styleId="QBar">
    <w:name w:val="QBar"/>
    <w:uiPriority w:val="99"/>
    <w:qFormat/>
    <w:rsid w:val="00391080"/>
    <w:rPr>
      <w:rFonts w:eastAsiaTheme="minorEastAsia"/>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391080"/>
    <w:rPr>
      <w:rFonts w:eastAsiaTheme="minorEastAsia"/>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391080"/>
    <w:rPr>
      <w:rFonts w:eastAsiaTheme="minorEastAsia"/>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391080"/>
    <w:rPr>
      <w:rFonts w:eastAsiaTheme="minorEastAsia"/>
      <w:color w:val="FFFFFF" w:themeColor="background1"/>
      <w:sz w:val="22"/>
      <w:szCs w:val="22"/>
    </w:rPr>
  </w:style>
  <w:style w:type="paragraph" w:customStyle="1" w:styleId="WhiteCompositeLabel">
    <w:name w:val="WhiteCompositeLabel"/>
    <w:next w:val="Normal"/>
    <w:rsid w:val="00391080"/>
    <w:pPr>
      <w:spacing w:before="43" w:after="43"/>
      <w:jc w:val="center"/>
    </w:pPr>
    <w:rPr>
      <w:rFonts w:ascii="Calibri" w:eastAsia="Times New Roman" w:hAnsi="Calibri" w:cs="Times New Roman"/>
      <w:b/>
      <w:color w:val="FFFFFF"/>
      <w:sz w:val="22"/>
      <w:szCs w:val="22"/>
    </w:rPr>
  </w:style>
  <w:style w:type="paragraph" w:customStyle="1" w:styleId="CompositeLabel">
    <w:name w:val="CompositeLabel"/>
    <w:next w:val="Normal"/>
    <w:rsid w:val="00391080"/>
    <w:pPr>
      <w:spacing w:before="43" w:after="43"/>
      <w:jc w:val="center"/>
    </w:pPr>
    <w:rPr>
      <w:rFonts w:ascii="Calibri" w:eastAsia="Times New Roman" w:hAnsi="Calibri" w:cs="Times New Roman"/>
      <w:b/>
      <w:sz w:val="22"/>
      <w:szCs w:val="22"/>
    </w:rPr>
  </w:style>
  <w:style w:type="numbering" w:customStyle="1" w:styleId="Multipunch">
    <w:name w:val="Multi punch"/>
    <w:rsid w:val="00391080"/>
    <w:pPr>
      <w:numPr>
        <w:numId w:val="14"/>
      </w:numPr>
    </w:pPr>
  </w:style>
  <w:style w:type="numbering" w:customStyle="1" w:styleId="Singlepunch">
    <w:name w:val="Single punch"/>
    <w:rsid w:val="00391080"/>
    <w:pPr>
      <w:numPr>
        <w:numId w:val="16"/>
      </w:numPr>
    </w:pPr>
  </w:style>
  <w:style w:type="paragraph" w:customStyle="1" w:styleId="QDisplayLogic">
    <w:name w:val="QDisplayLogic"/>
    <w:basedOn w:val="Normal"/>
    <w:qFormat/>
    <w:rsid w:val="00391080"/>
    <w:pPr>
      <w:shd w:val="clear" w:color="auto" w:fill="6898BB"/>
      <w:spacing w:before="120" w:after="120"/>
    </w:pPr>
    <w:rPr>
      <w:rFonts w:asciiTheme="minorHAnsi" w:eastAsiaTheme="minorEastAsia" w:hAnsiTheme="minorHAnsi" w:cstheme="minorBidi"/>
      <w:i/>
      <w:color w:val="FFFFFF"/>
      <w:sz w:val="20"/>
      <w:szCs w:val="22"/>
    </w:rPr>
  </w:style>
  <w:style w:type="paragraph" w:customStyle="1" w:styleId="QSkipLogic">
    <w:name w:val="QSkipLogic"/>
    <w:basedOn w:val="Normal"/>
    <w:qFormat/>
    <w:rsid w:val="00391080"/>
    <w:pPr>
      <w:shd w:val="clear" w:color="auto" w:fill="8D8D8D"/>
      <w:spacing w:before="120" w:after="120"/>
    </w:pPr>
    <w:rPr>
      <w:rFonts w:asciiTheme="minorHAnsi" w:eastAsiaTheme="minorEastAsia" w:hAnsiTheme="minorHAnsi" w:cstheme="minorBidi"/>
      <w:i/>
      <w:color w:val="FFFFFF"/>
      <w:sz w:val="20"/>
      <w:szCs w:val="22"/>
    </w:rPr>
  </w:style>
  <w:style w:type="paragraph" w:customStyle="1" w:styleId="SingleLineText">
    <w:name w:val="SingleLineText"/>
    <w:next w:val="Normal"/>
    <w:rsid w:val="00391080"/>
    <w:rPr>
      <w:rFonts w:eastAsiaTheme="minorEastAsia"/>
      <w:sz w:val="22"/>
      <w:szCs w:val="22"/>
    </w:rPr>
  </w:style>
  <w:style w:type="paragraph" w:customStyle="1" w:styleId="QDynamicChoices">
    <w:name w:val="QDynamicChoices"/>
    <w:basedOn w:val="Normal"/>
    <w:qFormat/>
    <w:rsid w:val="00391080"/>
    <w:pPr>
      <w:shd w:val="clear" w:color="auto" w:fill="6FAC3D"/>
      <w:spacing w:before="120" w:after="120"/>
    </w:pPr>
    <w:rPr>
      <w:rFonts w:asciiTheme="minorHAnsi" w:eastAsiaTheme="minorEastAsia" w:hAnsiTheme="minorHAnsi" w:cstheme="minorBidi"/>
      <w:i/>
      <w:color w:val="FFFFFF"/>
      <w:sz w:val="20"/>
      <w:szCs w:val="22"/>
    </w:rPr>
  </w:style>
  <w:style w:type="paragraph" w:customStyle="1" w:styleId="QReusableChoices">
    <w:name w:val="QReusableChoices"/>
    <w:basedOn w:val="Normal"/>
    <w:qFormat/>
    <w:rsid w:val="00391080"/>
    <w:pPr>
      <w:shd w:val="clear" w:color="auto" w:fill="3EA18E"/>
      <w:spacing w:before="120" w:after="120"/>
    </w:pPr>
    <w:rPr>
      <w:rFonts w:asciiTheme="minorHAnsi" w:eastAsiaTheme="minorEastAsia" w:hAnsiTheme="minorHAnsi" w:cstheme="minorBidi"/>
      <w:i/>
      <w:color w:val="FFFFFF"/>
      <w:sz w:val="20"/>
      <w:szCs w:val="22"/>
    </w:rPr>
  </w:style>
  <w:style w:type="paragraph" w:customStyle="1" w:styleId="H1">
    <w:name w:val="H1"/>
    <w:next w:val="Normal"/>
    <w:rsid w:val="00391080"/>
    <w:pPr>
      <w:spacing w:after="240"/>
    </w:pPr>
    <w:rPr>
      <w:rFonts w:eastAsiaTheme="minorEastAsia"/>
      <w:b/>
      <w:color w:val="000000"/>
      <w:sz w:val="64"/>
      <w:szCs w:val="64"/>
    </w:rPr>
  </w:style>
  <w:style w:type="paragraph" w:customStyle="1" w:styleId="H2">
    <w:name w:val="H2"/>
    <w:next w:val="Normal"/>
    <w:rsid w:val="00391080"/>
    <w:pPr>
      <w:spacing w:after="240"/>
    </w:pPr>
    <w:rPr>
      <w:rFonts w:eastAsiaTheme="minorEastAsia"/>
      <w:b/>
      <w:color w:val="000000"/>
      <w:sz w:val="48"/>
      <w:szCs w:val="48"/>
    </w:rPr>
  </w:style>
  <w:style w:type="paragraph" w:customStyle="1" w:styleId="H3">
    <w:name w:val="H3"/>
    <w:next w:val="Normal"/>
    <w:rsid w:val="00391080"/>
    <w:pPr>
      <w:spacing w:after="120"/>
    </w:pPr>
    <w:rPr>
      <w:rFonts w:eastAsiaTheme="minorEastAsia"/>
      <w:b/>
      <w:color w:val="000000"/>
      <w:sz w:val="36"/>
      <w:szCs w:val="36"/>
    </w:rPr>
  </w:style>
  <w:style w:type="paragraph" w:customStyle="1" w:styleId="BlockStartLabel">
    <w:name w:val="BlockStartLabel"/>
    <w:basedOn w:val="Normal"/>
    <w:qFormat/>
    <w:rsid w:val="00391080"/>
    <w:pPr>
      <w:spacing w:before="120" w:after="120"/>
    </w:pPr>
    <w:rPr>
      <w:rFonts w:asciiTheme="minorHAnsi" w:eastAsiaTheme="minorEastAsia" w:hAnsiTheme="minorHAnsi" w:cstheme="minorBidi"/>
      <w:b/>
      <w:color w:val="CCCCCC"/>
      <w:sz w:val="22"/>
      <w:szCs w:val="22"/>
    </w:rPr>
  </w:style>
  <w:style w:type="paragraph" w:customStyle="1" w:styleId="BlockEndLabel">
    <w:name w:val="BlockEndLabel"/>
    <w:basedOn w:val="Normal"/>
    <w:qFormat/>
    <w:rsid w:val="00391080"/>
    <w:pPr>
      <w:spacing w:before="120"/>
    </w:pPr>
    <w:rPr>
      <w:rFonts w:asciiTheme="minorHAnsi" w:eastAsiaTheme="minorEastAsia" w:hAnsiTheme="minorHAnsi" w:cstheme="minorBidi"/>
      <w:b/>
      <w:color w:val="CCCCCC"/>
      <w:sz w:val="22"/>
      <w:szCs w:val="22"/>
    </w:rPr>
  </w:style>
  <w:style w:type="paragraph" w:customStyle="1" w:styleId="BlockSeparator">
    <w:name w:val="BlockSeparator"/>
    <w:basedOn w:val="Normal"/>
    <w:qFormat/>
    <w:rsid w:val="00391080"/>
    <w:pPr>
      <w:pBdr>
        <w:bottom w:val="single" w:sz="8" w:space="0" w:color="CCCCCC"/>
      </w:pBdr>
      <w:spacing w:line="120" w:lineRule="auto"/>
      <w:jc w:val="center"/>
    </w:pPr>
    <w:rPr>
      <w:rFonts w:asciiTheme="minorHAnsi" w:eastAsiaTheme="minorEastAsia" w:hAnsiTheme="minorHAnsi" w:cstheme="minorBidi"/>
      <w:b/>
      <w:color w:val="CCCCCC"/>
      <w:sz w:val="22"/>
      <w:szCs w:val="22"/>
    </w:rPr>
  </w:style>
  <w:style w:type="paragraph" w:customStyle="1" w:styleId="QuestionSeparator">
    <w:name w:val="QuestionSeparator"/>
    <w:basedOn w:val="Normal"/>
    <w:qFormat/>
    <w:rsid w:val="00391080"/>
    <w:pPr>
      <w:pBdr>
        <w:top w:val="dashed" w:sz="8" w:space="0" w:color="CCCCCC"/>
      </w:pBdr>
      <w:spacing w:before="120" w:after="120" w:line="120" w:lineRule="auto"/>
    </w:pPr>
    <w:rPr>
      <w:rFonts w:asciiTheme="minorHAnsi" w:eastAsiaTheme="minorEastAsia" w:hAnsiTheme="minorHAnsi" w:cstheme="minorBidi"/>
      <w:sz w:val="22"/>
      <w:szCs w:val="22"/>
    </w:rPr>
  </w:style>
  <w:style w:type="paragraph" w:customStyle="1" w:styleId="Dropdown">
    <w:name w:val="Dropdown"/>
    <w:basedOn w:val="Normal"/>
    <w:qFormat/>
    <w:rsid w:val="00391080"/>
    <w:pPr>
      <w:pBdr>
        <w:top w:val="single" w:sz="4" w:space="4" w:color="CCCCCC"/>
        <w:left w:val="single" w:sz="4" w:space="4" w:color="CCCCCC"/>
        <w:bottom w:val="single" w:sz="4" w:space="4" w:color="CCCCCC"/>
        <w:right w:val="single" w:sz="4" w:space="4" w:color="CCCCCC"/>
      </w:pBdr>
      <w:spacing w:before="120" w:after="120"/>
    </w:pPr>
    <w:rPr>
      <w:rFonts w:asciiTheme="minorHAnsi" w:eastAsiaTheme="minorEastAsia" w:hAnsiTheme="minorHAnsi" w:cstheme="minorBidi"/>
      <w:sz w:val="22"/>
      <w:szCs w:val="22"/>
    </w:rPr>
  </w:style>
  <w:style w:type="paragraph" w:customStyle="1" w:styleId="TextEntryLine">
    <w:name w:val="TextEntryLine"/>
    <w:basedOn w:val="Normal"/>
    <w:qFormat/>
    <w:rsid w:val="00391080"/>
    <w:pPr>
      <w:spacing w:before="240"/>
    </w:pPr>
    <w:rPr>
      <w:rFonts w:asciiTheme="minorHAnsi" w:eastAsiaTheme="minorEastAsia" w:hAnsiTheme="minorHAnsi" w:cstheme="minorBidi"/>
      <w:sz w:val="22"/>
      <w:szCs w:val="22"/>
    </w:rPr>
  </w:style>
  <w:style w:type="paragraph" w:customStyle="1" w:styleId="SFGreen">
    <w:name w:val="SFGreen"/>
    <w:basedOn w:val="Normal"/>
    <w:qFormat/>
    <w:rsid w:val="00391080"/>
    <w:pPr>
      <w:pBdr>
        <w:top w:val="single" w:sz="4" w:space="4" w:color="D1D9BD"/>
        <w:left w:val="single" w:sz="4" w:space="4" w:color="D1D9BD"/>
        <w:bottom w:val="single" w:sz="4" w:space="4" w:color="D1D9BD"/>
        <w:right w:val="single" w:sz="4" w:space="4" w:color="D1D9BD"/>
      </w:pBdr>
      <w:shd w:val="clear" w:color="auto" w:fill="EDF2E3"/>
      <w:spacing w:line="276" w:lineRule="auto"/>
    </w:pPr>
    <w:rPr>
      <w:rFonts w:asciiTheme="minorHAnsi" w:eastAsiaTheme="minorEastAsia" w:hAnsiTheme="minorHAnsi" w:cstheme="minorBidi"/>
      <w:b/>
      <w:color w:val="809163"/>
      <w:sz w:val="22"/>
      <w:szCs w:val="22"/>
    </w:rPr>
  </w:style>
  <w:style w:type="paragraph" w:customStyle="1" w:styleId="SFBlue">
    <w:name w:val="SFBlue"/>
    <w:basedOn w:val="Normal"/>
    <w:qFormat/>
    <w:rsid w:val="00391080"/>
    <w:pPr>
      <w:pBdr>
        <w:top w:val="single" w:sz="4" w:space="4" w:color="C3CDDB"/>
        <w:left w:val="single" w:sz="4" w:space="4" w:color="C3CDDB"/>
        <w:bottom w:val="single" w:sz="4" w:space="4" w:color="C3CDDB"/>
        <w:right w:val="single" w:sz="4" w:space="4" w:color="C3CDDB"/>
      </w:pBdr>
      <w:shd w:val="clear" w:color="auto" w:fill="E6ECF5"/>
      <w:spacing w:line="276" w:lineRule="auto"/>
    </w:pPr>
    <w:rPr>
      <w:rFonts w:asciiTheme="minorHAnsi" w:eastAsiaTheme="minorEastAsia" w:hAnsiTheme="minorHAnsi" w:cstheme="minorBidi"/>
      <w:b/>
      <w:color w:val="426092"/>
      <w:sz w:val="22"/>
      <w:szCs w:val="22"/>
    </w:rPr>
  </w:style>
  <w:style w:type="paragraph" w:customStyle="1" w:styleId="SFPurple">
    <w:name w:val="SFPurple"/>
    <w:basedOn w:val="Normal"/>
    <w:qFormat/>
    <w:rsid w:val="00391080"/>
    <w:pPr>
      <w:pBdr>
        <w:top w:val="single" w:sz="4" w:space="4" w:color="D1C0D1"/>
        <w:left w:val="single" w:sz="4" w:space="4" w:color="D1C0D1"/>
        <w:bottom w:val="single" w:sz="4" w:space="4" w:color="D1C0D1"/>
        <w:right w:val="single" w:sz="4" w:space="4" w:color="D1C0D1"/>
      </w:pBdr>
      <w:shd w:val="clear" w:color="auto" w:fill="F2E3F2"/>
      <w:spacing w:line="276" w:lineRule="auto"/>
    </w:pPr>
    <w:rPr>
      <w:rFonts w:asciiTheme="minorHAnsi" w:eastAsiaTheme="minorEastAsia" w:hAnsiTheme="minorHAnsi" w:cstheme="minorBidi"/>
      <w:b/>
      <w:color w:val="916391"/>
      <w:sz w:val="22"/>
      <w:szCs w:val="22"/>
    </w:rPr>
  </w:style>
  <w:style w:type="paragraph" w:customStyle="1" w:styleId="SFGray">
    <w:name w:val="SFGray"/>
    <w:basedOn w:val="Normal"/>
    <w:qFormat/>
    <w:rsid w:val="00391080"/>
    <w:pPr>
      <w:pBdr>
        <w:top w:val="single" w:sz="4" w:space="4" w:color="CFCFCF"/>
        <w:left w:val="single" w:sz="4" w:space="4" w:color="CFCFCF"/>
        <w:bottom w:val="single" w:sz="4" w:space="4" w:color="CFCFCF"/>
        <w:right w:val="single" w:sz="4" w:space="4" w:color="CFCFCF"/>
      </w:pBdr>
      <w:shd w:val="clear" w:color="auto" w:fill="F2F2F2"/>
      <w:spacing w:line="276" w:lineRule="auto"/>
    </w:pPr>
    <w:rPr>
      <w:rFonts w:asciiTheme="minorHAnsi" w:eastAsiaTheme="minorEastAsia" w:hAnsiTheme="minorHAnsi" w:cstheme="minorBidi"/>
      <w:b/>
      <w:color w:val="555555"/>
      <w:sz w:val="22"/>
      <w:szCs w:val="22"/>
    </w:rPr>
  </w:style>
  <w:style w:type="paragraph" w:customStyle="1" w:styleId="SFRed">
    <w:name w:val="SFRed"/>
    <w:basedOn w:val="Normal"/>
    <w:qFormat/>
    <w:rsid w:val="00391080"/>
    <w:pPr>
      <w:pBdr>
        <w:top w:val="single" w:sz="4" w:space="4" w:color="700606"/>
        <w:left w:val="single" w:sz="4" w:space="4" w:color="700606"/>
        <w:bottom w:val="single" w:sz="4" w:space="4" w:color="700606"/>
        <w:right w:val="single" w:sz="4" w:space="4" w:color="700606"/>
      </w:pBdr>
      <w:shd w:val="clear" w:color="auto" w:fill="8C0707"/>
      <w:spacing w:line="276" w:lineRule="auto"/>
    </w:pPr>
    <w:rPr>
      <w:rFonts w:asciiTheme="minorHAnsi" w:eastAsiaTheme="minorEastAsia" w:hAnsiTheme="minorHAnsi" w:cstheme="minorBidi"/>
      <w:b/>
      <w:color w:val="FFFFFF"/>
      <w:sz w:val="22"/>
      <w:szCs w:val="22"/>
    </w:rPr>
  </w:style>
  <w:style w:type="paragraph" w:customStyle="1" w:styleId="QPlaceholderAlert">
    <w:name w:val="QPlaceholderAlert"/>
    <w:basedOn w:val="Normal"/>
    <w:qFormat/>
    <w:rsid w:val="00391080"/>
    <w:pPr>
      <w:spacing w:line="276" w:lineRule="auto"/>
    </w:pPr>
    <w:rPr>
      <w:rFonts w:asciiTheme="minorHAnsi" w:eastAsiaTheme="minorEastAsia" w:hAnsiTheme="minorHAnsi" w:cstheme="minorBidi"/>
      <w:color w:val="FF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1</Pages>
  <Words>3232</Words>
  <Characters>18425</Characters>
  <Application>Microsoft Office Word</Application>
  <DocSecurity>0</DocSecurity>
  <Lines>153</Lines>
  <Paragraphs>43</Paragraphs>
  <ScaleCrop>false</ScaleCrop>
  <Company/>
  <LinksUpToDate>false</LinksUpToDate>
  <CharactersWithSpaces>21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ifko, Shay E</dc:creator>
  <cp:keywords/>
  <dc:description/>
  <cp:lastModifiedBy>Slifko, Shay E</cp:lastModifiedBy>
  <cp:revision>1</cp:revision>
  <dcterms:created xsi:type="dcterms:W3CDTF">2021-09-30T18:32:00Z</dcterms:created>
  <dcterms:modified xsi:type="dcterms:W3CDTF">2021-09-30T18:33:00Z</dcterms:modified>
</cp:coreProperties>
</file>